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70B6" w14:textId="77777777" w:rsidR="00F97F83" w:rsidRDefault="00F97F83" w:rsidP="00F97F83">
      <w:pPr>
        <w:spacing w:after="0" w:line="240" w:lineRule="auto"/>
      </w:pPr>
    </w:p>
    <w:p w14:paraId="755935D2" w14:textId="67FD7CF5" w:rsidR="00AE47D8" w:rsidRPr="005023A2" w:rsidRDefault="00C77067" w:rsidP="00AE47D8">
      <w:pPr>
        <w:rPr>
          <w:i/>
          <w:iCs/>
        </w:rPr>
      </w:pPr>
      <w:r>
        <w:t xml:space="preserve">Figure 2: </w:t>
      </w:r>
      <w:r w:rsidR="00257A81">
        <w:t>R</w:t>
      </w:r>
      <w:r w:rsidR="79ECF51B">
        <w:t xml:space="preserve">isk of </w:t>
      </w:r>
      <w:r w:rsidR="00257A81">
        <w:t>P</w:t>
      </w:r>
      <w:r w:rsidR="322B43E9">
        <w:t>reeclampsia</w:t>
      </w:r>
      <w:r w:rsidR="00257A81">
        <w:t>/Hypertension</w:t>
      </w:r>
      <w:r w:rsidR="0082650E">
        <w:t xml:space="preserve"> Disorder</w:t>
      </w:r>
      <w:r w:rsidR="00C77408">
        <w:t>s</w:t>
      </w:r>
      <w:r w:rsidR="00257A81">
        <w:t xml:space="preserve"> in Pregnancy</w:t>
      </w:r>
      <w:r w:rsidR="79ECF51B">
        <w:t xml:space="preserve"> </w:t>
      </w:r>
      <w:r w:rsidR="00257A81">
        <w:t xml:space="preserve">among </w:t>
      </w:r>
      <w:r w:rsidR="5DB088E6">
        <w:t xml:space="preserve">First Nations </w:t>
      </w:r>
      <w:r w:rsidR="3565ABA8">
        <w:t>women</w:t>
      </w:r>
      <w:r w:rsidR="00C42AD5">
        <w:t xml:space="preserve"> with and without various risk factors</w:t>
      </w:r>
      <w:r w:rsidR="00E6216A">
        <w:t xml:space="preserve"> [</w:t>
      </w:r>
      <w:r w:rsidR="00E6216A" w:rsidRPr="00E6216A">
        <w:rPr>
          <w:color w:val="FF0000"/>
        </w:rPr>
        <w:t>might reorder</w:t>
      </w:r>
      <w:r w:rsidR="00E6216A"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255D8" w14:paraId="3E74471A" w14:textId="77777777" w:rsidTr="00BF2DCB">
        <w:tc>
          <w:tcPr>
            <w:tcW w:w="9026" w:type="dxa"/>
            <w:tcBorders>
              <w:top w:val="single" w:sz="4" w:space="0" w:color="auto"/>
            </w:tcBorders>
          </w:tcPr>
          <w:p w14:paraId="0F8A0F29" w14:textId="372688A6" w:rsidR="006255D8" w:rsidRPr="003C2478" w:rsidRDefault="003C2478" w:rsidP="00C77067">
            <w:pPr>
              <w:rPr>
                <w:b/>
                <w:bCs/>
              </w:rPr>
            </w:pPr>
            <w:r w:rsidRPr="003C2478">
              <w:rPr>
                <w:b/>
                <w:bCs/>
              </w:rPr>
              <w:t>(a) Age</w:t>
            </w:r>
          </w:p>
        </w:tc>
      </w:tr>
      <w:tr w:rsidR="00861222" w14:paraId="4F59C5EF" w14:textId="77777777" w:rsidTr="00BF2DCB">
        <w:tc>
          <w:tcPr>
            <w:tcW w:w="9026" w:type="dxa"/>
            <w:tcBorders>
              <w:bottom w:val="single" w:sz="4" w:space="0" w:color="auto"/>
            </w:tcBorders>
          </w:tcPr>
          <w:p w14:paraId="60559C4B" w14:textId="0101C1B4" w:rsidR="00861222" w:rsidRDefault="009608DA" w:rsidP="00C7706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B70BBB5" wp14:editId="6EDDD3C3">
                  <wp:extent cx="5730240" cy="1295400"/>
                  <wp:effectExtent l="0" t="0" r="3810" b="0"/>
                  <wp:docPr id="1019809058" name="Picture 1019809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240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55D8" w14:paraId="71291C39" w14:textId="77777777" w:rsidTr="00BF2DCB">
        <w:tc>
          <w:tcPr>
            <w:tcW w:w="9026" w:type="dxa"/>
            <w:tcBorders>
              <w:top w:val="single" w:sz="4" w:space="0" w:color="auto"/>
            </w:tcBorders>
          </w:tcPr>
          <w:p w14:paraId="40A410E6" w14:textId="61D9C909" w:rsidR="006255D8" w:rsidRPr="00A3184F" w:rsidRDefault="00BF2DCB" w:rsidP="00C77067">
            <w:pPr>
              <w:rPr>
                <w:b/>
                <w:bCs/>
              </w:rPr>
            </w:pPr>
            <w:r w:rsidRPr="00A3184F">
              <w:rPr>
                <w:b/>
                <w:bCs/>
              </w:rPr>
              <w:t xml:space="preserve">(b) Overweight </w:t>
            </w:r>
            <w:r w:rsidR="007679F0">
              <w:rPr>
                <w:b/>
                <w:bCs/>
              </w:rPr>
              <w:t>(compare to normal)</w:t>
            </w:r>
          </w:p>
        </w:tc>
      </w:tr>
      <w:tr w:rsidR="00600C6F" w14:paraId="0E7A013B" w14:textId="77777777" w:rsidTr="004811E4">
        <w:tc>
          <w:tcPr>
            <w:tcW w:w="9026" w:type="dxa"/>
            <w:tcBorders>
              <w:bottom w:val="single" w:sz="4" w:space="0" w:color="auto"/>
            </w:tcBorders>
          </w:tcPr>
          <w:p w14:paraId="4497CC00" w14:textId="7304D90D" w:rsidR="00600C6F" w:rsidRDefault="008A4E3D" w:rsidP="00C7706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D2AEE2" wp14:editId="3ECDAA23">
                  <wp:extent cx="5725160" cy="1767205"/>
                  <wp:effectExtent l="0" t="0" r="8890" b="444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176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DCB" w14:paraId="0B649297" w14:textId="77777777" w:rsidTr="004811E4">
        <w:tc>
          <w:tcPr>
            <w:tcW w:w="9026" w:type="dxa"/>
            <w:tcBorders>
              <w:top w:val="single" w:sz="4" w:space="0" w:color="auto"/>
            </w:tcBorders>
          </w:tcPr>
          <w:p w14:paraId="0CC20C75" w14:textId="0F5221B7" w:rsidR="00BF2DCB" w:rsidRPr="00BF6C6D" w:rsidRDefault="00BF2DCB" w:rsidP="00BF2DCB">
            <w:pPr>
              <w:rPr>
                <w:b/>
                <w:bCs/>
              </w:rPr>
            </w:pPr>
            <w:r w:rsidRPr="00BF6C6D">
              <w:rPr>
                <w:b/>
                <w:bCs/>
              </w:rPr>
              <w:t>(c) Obese</w:t>
            </w:r>
            <w:r w:rsidR="00217B05">
              <w:rPr>
                <w:b/>
                <w:bCs/>
              </w:rPr>
              <w:t xml:space="preserve"> </w:t>
            </w:r>
            <w:r w:rsidR="00217B05">
              <w:rPr>
                <w:b/>
                <w:bCs/>
              </w:rPr>
              <w:t>(compare to normal)</w:t>
            </w:r>
          </w:p>
        </w:tc>
      </w:tr>
      <w:tr w:rsidR="008A4E3D" w14:paraId="7276CB12" w14:textId="77777777" w:rsidTr="004811E4">
        <w:tc>
          <w:tcPr>
            <w:tcW w:w="9026" w:type="dxa"/>
            <w:tcBorders>
              <w:bottom w:val="single" w:sz="4" w:space="0" w:color="auto"/>
            </w:tcBorders>
          </w:tcPr>
          <w:p w14:paraId="3C145111" w14:textId="2A5D6B7C" w:rsidR="008A4E3D" w:rsidRDefault="008A4E3D" w:rsidP="00BF2DCB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BDB35E" wp14:editId="7A625B81">
                  <wp:extent cx="5725160" cy="1767205"/>
                  <wp:effectExtent l="0" t="0" r="8890" b="444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176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556" w14:paraId="53908DF0" w14:textId="77777777" w:rsidTr="0016561F">
        <w:tc>
          <w:tcPr>
            <w:tcW w:w="9026" w:type="dxa"/>
            <w:tcBorders>
              <w:top w:val="single" w:sz="4" w:space="0" w:color="auto"/>
            </w:tcBorders>
          </w:tcPr>
          <w:p w14:paraId="31A64ACE" w14:textId="2ABCBFD7" w:rsidR="00331556" w:rsidRPr="00BF6C6D" w:rsidRDefault="00331556" w:rsidP="0016561F">
            <w:pPr>
              <w:rPr>
                <w:b/>
                <w:bCs/>
              </w:rPr>
            </w:pPr>
            <w:r w:rsidRPr="00BF6C6D">
              <w:rPr>
                <w:b/>
                <w:bCs/>
              </w:rPr>
              <w:t>(</w:t>
            </w:r>
            <w:r w:rsidR="002C55BD">
              <w:rPr>
                <w:b/>
                <w:bCs/>
              </w:rPr>
              <w:t>d</w:t>
            </w:r>
            <w:r w:rsidRPr="00BF6C6D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BMI</w:t>
            </w:r>
          </w:p>
        </w:tc>
      </w:tr>
    </w:tbl>
    <w:p w14:paraId="63ECD056" w14:textId="31F0EE0D" w:rsidR="00D94DBF" w:rsidRDefault="00E45598">
      <w:r>
        <w:rPr>
          <w:noProof/>
        </w:rPr>
        <w:drawing>
          <wp:inline distT="0" distB="0" distL="0" distR="0" wp14:anchorId="6BE56ABC" wp14:editId="5B3C9552">
            <wp:extent cx="5725160" cy="1417320"/>
            <wp:effectExtent l="0" t="0" r="8890" b="0"/>
            <wp:docPr id="1019809066" name="Picture 101980906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09066" name="Picture 101980906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41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4DBF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F2DCB" w14:paraId="1821AE23" w14:textId="77777777" w:rsidTr="004811E4">
        <w:tc>
          <w:tcPr>
            <w:tcW w:w="9026" w:type="dxa"/>
            <w:tcBorders>
              <w:top w:val="single" w:sz="4" w:space="0" w:color="auto"/>
            </w:tcBorders>
          </w:tcPr>
          <w:p w14:paraId="5E87BB1A" w14:textId="71123E4C" w:rsidR="00BF2DCB" w:rsidRPr="00FB16FE" w:rsidRDefault="00FB16FE" w:rsidP="00BF2DCB">
            <w:pPr>
              <w:rPr>
                <w:b/>
                <w:bCs/>
              </w:rPr>
            </w:pPr>
            <w:r w:rsidRPr="00FB16FE">
              <w:rPr>
                <w:b/>
                <w:bCs/>
              </w:rPr>
              <w:lastRenderedPageBreak/>
              <w:t>(</w:t>
            </w:r>
            <w:r w:rsidR="00030856">
              <w:rPr>
                <w:b/>
                <w:bCs/>
              </w:rPr>
              <w:t>e</w:t>
            </w:r>
            <w:r w:rsidRPr="00FB16FE">
              <w:rPr>
                <w:b/>
                <w:bCs/>
              </w:rPr>
              <w:t>) Alcohol consumption</w:t>
            </w:r>
          </w:p>
        </w:tc>
      </w:tr>
      <w:tr w:rsidR="00BF2DCB" w14:paraId="2A910A9F" w14:textId="77777777" w:rsidTr="00F33E50">
        <w:tc>
          <w:tcPr>
            <w:tcW w:w="9026" w:type="dxa"/>
            <w:tcBorders>
              <w:bottom w:val="single" w:sz="4" w:space="0" w:color="auto"/>
            </w:tcBorders>
          </w:tcPr>
          <w:p w14:paraId="3EDC7569" w14:textId="51E9EECA" w:rsidR="00BF2DCB" w:rsidRDefault="00C71E35" w:rsidP="00BF2DCB">
            <w:r>
              <w:rPr>
                <w:noProof/>
              </w:rPr>
              <w:drawing>
                <wp:inline distT="0" distB="0" distL="0" distR="0" wp14:anchorId="167AA5EF" wp14:editId="7A3C8089">
                  <wp:extent cx="5725795" cy="1377315"/>
                  <wp:effectExtent l="0" t="0" r="8255" b="0"/>
                  <wp:docPr id="1019809069" name="Picture 1019809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795" cy="137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3A59" w14:paraId="267BDD11" w14:textId="77777777" w:rsidTr="00F33E50">
        <w:tc>
          <w:tcPr>
            <w:tcW w:w="9026" w:type="dxa"/>
            <w:tcBorders>
              <w:top w:val="single" w:sz="4" w:space="0" w:color="auto"/>
            </w:tcBorders>
          </w:tcPr>
          <w:p w14:paraId="5E5964C6" w14:textId="78C4A56C" w:rsidR="00F13A59" w:rsidRDefault="00F13A59" w:rsidP="00F13A59">
            <w:r w:rsidRPr="00FB16FE">
              <w:rPr>
                <w:b/>
                <w:bCs/>
              </w:rPr>
              <w:t>(</w:t>
            </w:r>
            <w:r w:rsidR="00030856">
              <w:rPr>
                <w:b/>
                <w:bCs/>
              </w:rPr>
              <w:t>f</w:t>
            </w:r>
            <w:r w:rsidRPr="00FB16FE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Smoking</w:t>
            </w:r>
          </w:p>
        </w:tc>
      </w:tr>
      <w:tr w:rsidR="00A459AC" w14:paraId="51A6B72A" w14:textId="77777777" w:rsidTr="00C71E35">
        <w:tc>
          <w:tcPr>
            <w:tcW w:w="9026" w:type="dxa"/>
            <w:tcBorders>
              <w:bottom w:val="single" w:sz="4" w:space="0" w:color="auto"/>
            </w:tcBorders>
          </w:tcPr>
          <w:p w14:paraId="0F33CF5C" w14:textId="19402A04" w:rsidR="00A459AC" w:rsidRDefault="00406F82" w:rsidP="00F13A59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D420B4" wp14:editId="52F7799A">
                  <wp:extent cx="5725160" cy="1722120"/>
                  <wp:effectExtent l="0" t="0" r="8890" b="0"/>
                  <wp:docPr id="1019809067" name="Picture 1019809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1722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7995" w14:paraId="7C43D28D" w14:textId="77777777" w:rsidTr="00C71E35">
        <w:tc>
          <w:tcPr>
            <w:tcW w:w="9026" w:type="dxa"/>
            <w:tcBorders>
              <w:top w:val="single" w:sz="4" w:space="0" w:color="auto"/>
            </w:tcBorders>
          </w:tcPr>
          <w:p w14:paraId="7A5A7B94" w14:textId="70F622D9" w:rsidR="00117995" w:rsidRDefault="00117995" w:rsidP="00117995">
            <w:r w:rsidRPr="00FB16FE">
              <w:rPr>
                <w:b/>
                <w:bCs/>
              </w:rPr>
              <w:t>(</w:t>
            </w:r>
            <w:r w:rsidR="00806392">
              <w:rPr>
                <w:b/>
                <w:bCs/>
              </w:rPr>
              <w:t>g</w:t>
            </w:r>
            <w:r w:rsidRPr="00FB16FE">
              <w:rPr>
                <w:b/>
                <w:bCs/>
              </w:rPr>
              <w:t xml:space="preserve">) </w:t>
            </w:r>
            <w:r w:rsidR="00C71E35">
              <w:rPr>
                <w:b/>
                <w:bCs/>
              </w:rPr>
              <w:t>Systolic Blood Pressure</w:t>
            </w:r>
          </w:p>
        </w:tc>
      </w:tr>
      <w:tr w:rsidR="00117995" w14:paraId="3E1DA021" w14:textId="77777777" w:rsidTr="00C71E35">
        <w:tc>
          <w:tcPr>
            <w:tcW w:w="9026" w:type="dxa"/>
            <w:tcBorders>
              <w:bottom w:val="single" w:sz="4" w:space="0" w:color="auto"/>
            </w:tcBorders>
          </w:tcPr>
          <w:p w14:paraId="560CA4DD" w14:textId="73DEB352" w:rsidR="00117995" w:rsidRDefault="00746D8E" w:rsidP="00117995">
            <w:r>
              <w:rPr>
                <w:noProof/>
              </w:rPr>
              <w:drawing>
                <wp:inline distT="0" distB="0" distL="0" distR="0" wp14:anchorId="6EDE2D66" wp14:editId="5C809CA3">
                  <wp:extent cx="5725160" cy="1270000"/>
                  <wp:effectExtent l="0" t="0" r="8890" b="6350"/>
                  <wp:docPr id="1019809068" name="Picture 1019809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1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7995" w14:paraId="11319E5E" w14:textId="77777777" w:rsidTr="00C71E35">
        <w:tc>
          <w:tcPr>
            <w:tcW w:w="9026" w:type="dxa"/>
            <w:tcBorders>
              <w:top w:val="single" w:sz="4" w:space="0" w:color="auto"/>
            </w:tcBorders>
          </w:tcPr>
          <w:p w14:paraId="1ACBA2CF" w14:textId="17750C91" w:rsidR="00117995" w:rsidRDefault="00117995" w:rsidP="00117995">
            <w:r w:rsidRPr="00FB16FE">
              <w:rPr>
                <w:b/>
                <w:bCs/>
              </w:rPr>
              <w:t>(</w:t>
            </w:r>
            <w:r w:rsidR="00806392">
              <w:rPr>
                <w:b/>
                <w:bCs/>
              </w:rPr>
              <w:t>h</w:t>
            </w:r>
            <w:r w:rsidRPr="00FB16FE">
              <w:rPr>
                <w:b/>
                <w:bCs/>
              </w:rPr>
              <w:t xml:space="preserve">) </w:t>
            </w:r>
            <w:r w:rsidR="00C71E35">
              <w:rPr>
                <w:b/>
                <w:bCs/>
              </w:rPr>
              <w:t>D</w:t>
            </w:r>
            <w:r w:rsidR="009459B8">
              <w:rPr>
                <w:b/>
                <w:bCs/>
              </w:rPr>
              <w:t>ias</w:t>
            </w:r>
            <w:r w:rsidR="00C71E35">
              <w:rPr>
                <w:b/>
                <w:bCs/>
              </w:rPr>
              <w:t>tolic Blood Pressure</w:t>
            </w:r>
          </w:p>
        </w:tc>
      </w:tr>
      <w:tr w:rsidR="00117995" w14:paraId="69D4209C" w14:textId="77777777" w:rsidTr="00C71E35">
        <w:tc>
          <w:tcPr>
            <w:tcW w:w="9026" w:type="dxa"/>
            <w:tcBorders>
              <w:bottom w:val="single" w:sz="4" w:space="0" w:color="auto"/>
            </w:tcBorders>
          </w:tcPr>
          <w:p w14:paraId="7205F6A6" w14:textId="60A5962B" w:rsidR="00117995" w:rsidRDefault="008E5577" w:rsidP="00117995">
            <w:r>
              <w:rPr>
                <w:noProof/>
              </w:rPr>
              <w:drawing>
                <wp:inline distT="0" distB="0" distL="0" distR="0" wp14:anchorId="51C785CF" wp14:editId="1C757210">
                  <wp:extent cx="5721350" cy="127000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350" cy="1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21AF" w14:paraId="3717F1B1" w14:textId="77777777" w:rsidTr="00C21EDA">
        <w:tc>
          <w:tcPr>
            <w:tcW w:w="9026" w:type="dxa"/>
            <w:tcBorders>
              <w:top w:val="single" w:sz="4" w:space="0" w:color="auto"/>
            </w:tcBorders>
          </w:tcPr>
          <w:p w14:paraId="4E5BE974" w14:textId="2C9FD204" w:rsidR="000B21AF" w:rsidRDefault="000B21AF" w:rsidP="00C21EDA">
            <w:r w:rsidRPr="00FB16FE"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i</w:t>
            </w:r>
            <w:proofErr w:type="spellEnd"/>
            <w:r w:rsidRPr="00FB16FE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Diabetes</w:t>
            </w:r>
          </w:p>
        </w:tc>
      </w:tr>
      <w:tr w:rsidR="000B21AF" w14:paraId="37521A46" w14:textId="77777777" w:rsidTr="003C5345">
        <w:tc>
          <w:tcPr>
            <w:tcW w:w="9026" w:type="dxa"/>
          </w:tcPr>
          <w:p w14:paraId="3D5314CF" w14:textId="461FC587" w:rsidR="000B21AF" w:rsidRDefault="00EF14D3" w:rsidP="003C5345">
            <w:r>
              <w:rPr>
                <w:b/>
                <w:bCs/>
                <w:noProof/>
              </w:rPr>
              <w:drawing>
                <wp:inline distT="0" distB="0" distL="0" distR="0" wp14:anchorId="4BE9AECC" wp14:editId="5EE3B162">
                  <wp:extent cx="5731510" cy="1583690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158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F48DBA" w14:textId="77777777" w:rsidR="00FC3A8F" w:rsidRDefault="00FC3A8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B21AF" w14:paraId="5F804115" w14:textId="77777777" w:rsidTr="00663CAF">
        <w:tc>
          <w:tcPr>
            <w:tcW w:w="9026" w:type="dxa"/>
            <w:tcBorders>
              <w:top w:val="single" w:sz="4" w:space="0" w:color="auto"/>
            </w:tcBorders>
          </w:tcPr>
          <w:p w14:paraId="2C80AD2C" w14:textId="640C891A" w:rsidR="000B21AF" w:rsidRDefault="000B21AF" w:rsidP="00663CAF">
            <w:r w:rsidRPr="00FB16FE">
              <w:rPr>
                <w:b/>
                <w:bCs/>
              </w:rPr>
              <w:lastRenderedPageBreak/>
              <w:t>(</w:t>
            </w:r>
            <w:r>
              <w:rPr>
                <w:b/>
                <w:bCs/>
              </w:rPr>
              <w:t>j</w:t>
            </w:r>
            <w:r w:rsidRPr="00FB16FE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Gestational Diabetes</w:t>
            </w:r>
          </w:p>
        </w:tc>
      </w:tr>
      <w:tr w:rsidR="00117995" w14:paraId="1ECFAF35" w14:textId="77777777" w:rsidTr="001A7A65">
        <w:tc>
          <w:tcPr>
            <w:tcW w:w="9026" w:type="dxa"/>
          </w:tcPr>
          <w:p w14:paraId="5BBDE38E" w14:textId="46B63AFF" w:rsidR="00117995" w:rsidRDefault="00EF14D3" w:rsidP="00117995">
            <w:r>
              <w:rPr>
                <w:noProof/>
              </w:rPr>
              <w:drawing>
                <wp:inline distT="0" distB="0" distL="0" distR="0" wp14:anchorId="54788853" wp14:editId="07FB1737">
                  <wp:extent cx="5731510" cy="1485900"/>
                  <wp:effectExtent l="0" t="0" r="254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7A65" w14:paraId="4377F672" w14:textId="77777777" w:rsidTr="0016561F">
        <w:tc>
          <w:tcPr>
            <w:tcW w:w="9026" w:type="dxa"/>
            <w:tcBorders>
              <w:top w:val="single" w:sz="4" w:space="0" w:color="auto"/>
            </w:tcBorders>
          </w:tcPr>
          <w:p w14:paraId="4A9EA6F6" w14:textId="0C90564B" w:rsidR="001A7A65" w:rsidRDefault="001A7A65" w:rsidP="0016561F">
            <w:r w:rsidRPr="00FB16FE">
              <w:rPr>
                <w:b/>
                <w:bCs/>
              </w:rPr>
              <w:t>(</w:t>
            </w:r>
            <w:r w:rsidR="000B21AF">
              <w:rPr>
                <w:b/>
                <w:bCs/>
              </w:rPr>
              <w:t>k</w:t>
            </w:r>
            <w:r w:rsidRPr="00FB16FE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Micro-albuminuria</w:t>
            </w:r>
          </w:p>
        </w:tc>
      </w:tr>
      <w:tr w:rsidR="001A7A65" w14:paraId="36A2C5CF" w14:textId="77777777" w:rsidTr="00C71E35">
        <w:tc>
          <w:tcPr>
            <w:tcW w:w="9026" w:type="dxa"/>
            <w:tcBorders>
              <w:bottom w:val="single" w:sz="4" w:space="0" w:color="auto"/>
            </w:tcBorders>
          </w:tcPr>
          <w:p w14:paraId="36D8CFA5" w14:textId="70497812" w:rsidR="001A7A65" w:rsidRDefault="001A7A65" w:rsidP="00117995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D904C17" wp14:editId="33C3EA72">
                  <wp:extent cx="5731510" cy="1393190"/>
                  <wp:effectExtent l="0" t="0" r="2540" b="0"/>
                  <wp:docPr id="1019809074" name="Picture 1019809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DC3EE4" w14:textId="24F5BE4B" w:rsidR="005B12E1" w:rsidRPr="00AA42AA" w:rsidRDefault="003000C8" w:rsidP="00C77067">
      <w:pPr>
        <w:rPr>
          <w:sz w:val="18"/>
          <w:szCs w:val="18"/>
        </w:rPr>
      </w:pPr>
      <w:r w:rsidRPr="00AA42AA">
        <w:rPr>
          <w:sz w:val="18"/>
          <w:szCs w:val="18"/>
        </w:rPr>
        <w:t xml:space="preserve">Note: HDP Hypertension disorder in pregnancy; </w:t>
      </w:r>
      <w:r w:rsidR="00CA203A" w:rsidRPr="00AA42AA">
        <w:rPr>
          <w:sz w:val="18"/>
          <w:szCs w:val="18"/>
        </w:rPr>
        <w:t>PE: Preeclampsia</w:t>
      </w:r>
    </w:p>
    <w:p w14:paraId="563BD240" w14:textId="6A0D169E" w:rsidR="002A3E82" w:rsidRDefault="002A3E82" w:rsidP="000E2ADF"/>
    <w:p w14:paraId="53279CBA" w14:textId="7CA3831D" w:rsidR="002A3E82" w:rsidRDefault="002A3E82" w:rsidP="000E2ADF"/>
    <w:p w14:paraId="1023FA65" w14:textId="77777777" w:rsidR="000E2ADF" w:rsidRDefault="000E2ADF" w:rsidP="000E2ADF"/>
    <w:p w14:paraId="4F499FB3" w14:textId="0F8F94DD" w:rsidR="000E2ADF" w:rsidRDefault="000E2ADF" w:rsidP="000E2ADF"/>
    <w:p w14:paraId="568079E8" w14:textId="77777777" w:rsidR="000E2ADF" w:rsidRDefault="000E2ADF" w:rsidP="000E2ADF"/>
    <w:p w14:paraId="19D197FE" w14:textId="77777777" w:rsidR="000E2ADF" w:rsidRDefault="000E2ADF" w:rsidP="000E2ADF"/>
    <w:p w14:paraId="18C0B588" w14:textId="77777777" w:rsidR="000E2ADF" w:rsidRDefault="000E2ADF" w:rsidP="000E2ADF"/>
    <w:p w14:paraId="3400D61C" w14:textId="77777777" w:rsidR="000E2ADF" w:rsidRDefault="000E2ADF" w:rsidP="000E2ADF"/>
    <w:p w14:paraId="10D592FF" w14:textId="3345E86F" w:rsidR="000E2ADF" w:rsidRDefault="000E2ADF" w:rsidP="000E2ADF"/>
    <w:sectPr w:rsidR="000E2ADF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BD4CC" w14:textId="77777777" w:rsidR="00C07D18" w:rsidRDefault="00C07D18" w:rsidP="007C340D">
      <w:pPr>
        <w:spacing w:after="0" w:line="240" w:lineRule="auto"/>
      </w:pPr>
      <w:r>
        <w:separator/>
      </w:r>
    </w:p>
  </w:endnote>
  <w:endnote w:type="continuationSeparator" w:id="0">
    <w:p w14:paraId="4676F05F" w14:textId="77777777" w:rsidR="00C07D18" w:rsidRDefault="00C07D18" w:rsidP="007C340D">
      <w:pPr>
        <w:spacing w:after="0" w:line="240" w:lineRule="auto"/>
      </w:pPr>
      <w:r>
        <w:continuationSeparator/>
      </w:r>
    </w:p>
  </w:endnote>
  <w:endnote w:type="continuationNotice" w:id="1">
    <w:p w14:paraId="2CC4B0FD" w14:textId="77777777" w:rsidR="00C07D18" w:rsidRDefault="00C07D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4352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E4AFF" w14:textId="7AE4B994" w:rsidR="008F61D5" w:rsidRDefault="008F61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B1E8E" w14:textId="77777777" w:rsidR="00C77067" w:rsidRDefault="00C77067">
    <w:pPr>
      <w:pStyle w:val="Footer"/>
      <w:pPrChange w:id="0" w:author="Tayla Roberts" w:date="2023-03-08T10:40:00Z">
        <w:pPr/>
      </w:pPrChange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D7C81" w14:textId="77777777" w:rsidR="00C07D18" w:rsidRDefault="00C07D18" w:rsidP="007C340D">
      <w:pPr>
        <w:spacing w:after="0" w:line="240" w:lineRule="auto"/>
      </w:pPr>
      <w:r>
        <w:separator/>
      </w:r>
    </w:p>
  </w:footnote>
  <w:footnote w:type="continuationSeparator" w:id="0">
    <w:p w14:paraId="07B3937F" w14:textId="77777777" w:rsidR="00C07D18" w:rsidRDefault="00C07D18" w:rsidP="007C340D">
      <w:pPr>
        <w:spacing w:after="0" w:line="240" w:lineRule="auto"/>
      </w:pPr>
      <w:r>
        <w:continuationSeparator/>
      </w:r>
    </w:p>
  </w:footnote>
  <w:footnote w:type="continuationNotice" w:id="1">
    <w:p w14:paraId="782C301E" w14:textId="77777777" w:rsidR="00C07D18" w:rsidRDefault="00C07D1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IefY2HPs5hXRs" int2:id="RZDLyRi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187A"/>
    <w:multiLevelType w:val="hybridMultilevel"/>
    <w:tmpl w:val="38384586"/>
    <w:lvl w:ilvl="0" w:tplc="BA6C30D8">
      <w:start w:val="10"/>
      <w:numFmt w:val="decimal"/>
      <w:lvlText w:val="%1."/>
      <w:lvlJc w:val="left"/>
      <w:pPr>
        <w:ind w:left="720" w:hanging="360"/>
      </w:pPr>
    </w:lvl>
    <w:lvl w:ilvl="1" w:tplc="3D1A6DF0">
      <w:start w:val="1"/>
      <w:numFmt w:val="lowerLetter"/>
      <w:lvlText w:val="%2."/>
      <w:lvlJc w:val="left"/>
      <w:pPr>
        <w:ind w:left="1440" w:hanging="360"/>
      </w:pPr>
    </w:lvl>
    <w:lvl w:ilvl="2" w:tplc="2688BBC8">
      <w:start w:val="1"/>
      <w:numFmt w:val="lowerRoman"/>
      <w:lvlText w:val="%3."/>
      <w:lvlJc w:val="right"/>
      <w:pPr>
        <w:ind w:left="2160" w:hanging="180"/>
      </w:pPr>
    </w:lvl>
    <w:lvl w:ilvl="3" w:tplc="581EF0CA">
      <w:start w:val="1"/>
      <w:numFmt w:val="decimal"/>
      <w:lvlText w:val="%4."/>
      <w:lvlJc w:val="left"/>
      <w:pPr>
        <w:ind w:left="2880" w:hanging="360"/>
      </w:pPr>
    </w:lvl>
    <w:lvl w:ilvl="4" w:tplc="0D84D948">
      <w:start w:val="1"/>
      <w:numFmt w:val="lowerLetter"/>
      <w:lvlText w:val="%5."/>
      <w:lvlJc w:val="left"/>
      <w:pPr>
        <w:ind w:left="3600" w:hanging="360"/>
      </w:pPr>
    </w:lvl>
    <w:lvl w:ilvl="5" w:tplc="2FB82814">
      <w:start w:val="1"/>
      <w:numFmt w:val="lowerRoman"/>
      <w:lvlText w:val="%6."/>
      <w:lvlJc w:val="right"/>
      <w:pPr>
        <w:ind w:left="4320" w:hanging="180"/>
      </w:pPr>
    </w:lvl>
    <w:lvl w:ilvl="6" w:tplc="CEB44A6A">
      <w:start w:val="1"/>
      <w:numFmt w:val="decimal"/>
      <w:lvlText w:val="%7."/>
      <w:lvlJc w:val="left"/>
      <w:pPr>
        <w:ind w:left="5040" w:hanging="360"/>
      </w:pPr>
    </w:lvl>
    <w:lvl w:ilvl="7" w:tplc="56F455AA">
      <w:start w:val="1"/>
      <w:numFmt w:val="lowerLetter"/>
      <w:lvlText w:val="%8."/>
      <w:lvlJc w:val="left"/>
      <w:pPr>
        <w:ind w:left="5760" w:hanging="360"/>
      </w:pPr>
    </w:lvl>
    <w:lvl w:ilvl="8" w:tplc="AFC22CC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F1244"/>
    <w:multiLevelType w:val="hybridMultilevel"/>
    <w:tmpl w:val="4B7094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FC046"/>
    <w:multiLevelType w:val="hybridMultilevel"/>
    <w:tmpl w:val="1730E80A"/>
    <w:lvl w:ilvl="0" w:tplc="840431FE">
      <w:start w:val="7"/>
      <w:numFmt w:val="decimal"/>
      <w:lvlText w:val="%1."/>
      <w:lvlJc w:val="left"/>
      <w:pPr>
        <w:ind w:left="720" w:hanging="360"/>
      </w:pPr>
    </w:lvl>
    <w:lvl w:ilvl="1" w:tplc="3788AFA2">
      <w:start w:val="1"/>
      <w:numFmt w:val="lowerLetter"/>
      <w:lvlText w:val="%2."/>
      <w:lvlJc w:val="left"/>
      <w:pPr>
        <w:ind w:left="1440" w:hanging="360"/>
      </w:pPr>
    </w:lvl>
    <w:lvl w:ilvl="2" w:tplc="57049132">
      <w:start w:val="1"/>
      <w:numFmt w:val="lowerRoman"/>
      <w:lvlText w:val="%3."/>
      <w:lvlJc w:val="right"/>
      <w:pPr>
        <w:ind w:left="2160" w:hanging="180"/>
      </w:pPr>
    </w:lvl>
    <w:lvl w:ilvl="3" w:tplc="9820A1BE">
      <w:start w:val="1"/>
      <w:numFmt w:val="decimal"/>
      <w:lvlText w:val="%4."/>
      <w:lvlJc w:val="left"/>
      <w:pPr>
        <w:ind w:left="2880" w:hanging="360"/>
      </w:pPr>
    </w:lvl>
    <w:lvl w:ilvl="4" w:tplc="62804A64">
      <w:start w:val="1"/>
      <w:numFmt w:val="lowerLetter"/>
      <w:lvlText w:val="%5."/>
      <w:lvlJc w:val="left"/>
      <w:pPr>
        <w:ind w:left="3600" w:hanging="360"/>
      </w:pPr>
    </w:lvl>
    <w:lvl w:ilvl="5" w:tplc="693CAB54">
      <w:start w:val="1"/>
      <w:numFmt w:val="lowerRoman"/>
      <w:lvlText w:val="%6."/>
      <w:lvlJc w:val="right"/>
      <w:pPr>
        <w:ind w:left="4320" w:hanging="180"/>
      </w:pPr>
    </w:lvl>
    <w:lvl w:ilvl="6" w:tplc="34D42B04">
      <w:start w:val="1"/>
      <w:numFmt w:val="decimal"/>
      <w:lvlText w:val="%7."/>
      <w:lvlJc w:val="left"/>
      <w:pPr>
        <w:ind w:left="5040" w:hanging="360"/>
      </w:pPr>
    </w:lvl>
    <w:lvl w:ilvl="7" w:tplc="8012AF8C">
      <w:start w:val="1"/>
      <w:numFmt w:val="lowerLetter"/>
      <w:lvlText w:val="%8."/>
      <w:lvlJc w:val="left"/>
      <w:pPr>
        <w:ind w:left="5760" w:hanging="360"/>
      </w:pPr>
    </w:lvl>
    <w:lvl w:ilvl="8" w:tplc="FA84567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A2F72"/>
    <w:multiLevelType w:val="hybridMultilevel"/>
    <w:tmpl w:val="2D50A5EE"/>
    <w:lvl w:ilvl="0" w:tplc="35FE9DB8">
      <w:start w:val="11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0D267"/>
    <w:multiLevelType w:val="hybridMultilevel"/>
    <w:tmpl w:val="74008C4C"/>
    <w:lvl w:ilvl="0" w:tplc="A52AC106">
      <w:start w:val="2"/>
      <w:numFmt w:val="decimal"/>
      <w:lvlText w:val="%1."/>
      <w:lvlJc w:val="left"/>
      <w:pPr>
        <w:ind w:left="720" w:hanging="360"/>
      </w:pPr>
    </w:lvl>
    <w:lvl w:ilvl="1" w:tplc="748EED10">
      <w:start w:val="1"/>
      <w:numFmt w:val="lowerLetter"/>
      <w:lvlText w:val="%2."/>
      <w:lvlJc w:val="left"/>
      <w:pPr>
        <w:ind w:left="1440" w:hanging="360"/>
      </w:pPr>
    </w:lvl>
    <w:lvl w:ilvl="2" w:tplc="0E58B1A2">
      <w:start w:val="1"/>
      <w:numFmt w:val="lowerRoman"/>
      <w:lvlText w:val="%3."/>
      <w:lvlJc w:val="right"/>
      <w:pPr>
        <w:ind w:left="2160" w:hanging="180"/>
      </w:pPr>
    </w:lvl>
    <w:lvl w:ilvl="3" w:tplc="1BAA99C4">
      <w:start w:val="1"/>
      <w:numFmt w:val="decimal"/>
      <w:lvlText w:val="%4."/>
      <w:lvlJc w:val="left"/>
      <w:pPr>
        <w:ind w:left="2880" w:hanging="360"/>
      </w:pPr>
    </w:lvl>
    <w:lvl w:ilvl="4" w:tplc="995870FC">
      <w:start w:val="1"/>
      <w:numFmt w:val="lowerLetter"/>
      <w:lvlText w:val="%5."/>
      <w:lvlJc w:val="left"/>
      <w:pPr>
        <w:ind w:left="3600" w:hanging="360"/>
      </w:pPr>
    </w:lvl>
    <w:lvl w:ilvl="5" w:tplc="E43EBBFC">
      <w:start w:val="1"/>
      <w:numFmt w:val="lowerRoman"/>
      <w:lvlText w:val="%6."/>
      <w:lvlJc w:val="right"/>
      <w:pPr>
        <w:ind w:left="4320" w:hanging="180"/>
      </w:pPr>
    </w:lvl>
    <w:lvl w:ilvl="6" w:tplc="57B88632">
      <w:start w:val="1"/>
      <w:numFmt w:val="decimal"/>
      <w:lvlText w:val="%7."/>
      <w:lvlJc w:val="left"/>
      <w:pPr>
        <w:ind w:left="5040" w:hanging="360"/>
      </w:pPr>
    </w:lvl>
    <w:lvl w:ilvl="7" w:tplc="B7F25882">
      <w:start w:val="1"/>
      <w:numFmt w:val="lowerLetter"/>
      <w:lvlText w:val="%8."/>
      <w:lvlJc w:val="left"/>
      <w:pPr>
        <w:ind w:left="5760" w:hanging="360"/>
      </w:pPr>
    </w:lvl>
    <w:lvl w:ilvl="8" w:tplc="ED2433A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95C3D"/>
    <w:multiLevelType w:val="hybridMultilevel"/>
    <w:tmpl w:val="38186090"/>
    <w:lvl w:ilvl="0" w:tplc="EDFC99C4">
      <w:start w:val="5"/>
      <w:numFmt w:val="decimal"/>
      <w:lvlText w:val="%1."/>
      <w:lvlJc w:val="left"/>
      <w:pPr>
        <w:ind w:left="720" w:hanging="360"/>
      </w:pPr>
    </w:lvl>
    <w:lvl w:ilvl="1" w:tplc="A2589272">
      <w:start w:val="1"/>
      <w:numFmt w:val="lowerLetter"/>
      <w:lvlText w:val="%2."/>
      <w:lvlJc w:val="left"/>
      <w:pPr>
        <w:ind w:left="1440" w:hanging="360"/>
      </w:pPr>
    </w:lvl>
    <w:lvl w:ilvl="2" w:tplc="82E886A0">
      <w:start w:val="1"/>
      <w:numFmt w:val="lowerRoman"/>
      <w:lvlText w:val="%3."/>
      <w:lvlJc w:val="right"/>
      <w:pPr>
        <w:ind w:left="2160" w:hanging="180"/>
      </w:pPr>
    </w:lvl>
    <w:lvl w:ilvl="3" w:tplc="3C948162">
      <w:start w:val="1"/>
      <w:numFmt w:val="decimal"/>
      <w:lvlText w:val="%4."/>
      <w:lvlJc w:val="left"/>
      <w:pPr>
        <w:ind w:left="2880" w:hanging="360"/>
      </w:pPr>
    </w:lvl>
    <w:lvl w:ilvl="4" w:tplc="1D8259C8">
      <w:start w:val="1"/>
      <w:numFmt w:val="lowerLetter"/>
      <w:lvlText w:val="%5."/>
      <w:lvlJc w:val="left"/>
      <w:pPr>
        <w:ind w:left="3600" w:hanging="360"/>
      </w:pPr>
    </w:lvl>
    <w:lvl w:ilvl="5" w:tplc="B6847B16">
      <w:start w:val="1"/>
      <w:numFmt w:val="lowerRoman"/>
      <w:lvlText w:val="%6."/>
      <w:lvlJc w:val="right"/>
      <w:pPr>
        <w:ind w:left="4320" w:hanging="180"/>
      </w:pPr>
    </w:lvl>
    <w:lvl w:ilvl="6" w:tplc="9F0E85CE">
      <w:start w:val="1"/>
      <w:numFmt w:val="decimal"/>
      <w:lvlText w:val="%7."/>
      <w:lvlJc w:val="left"/>
      <w:pPr>
        <w:ind w:left="5040" w:hanging="360"/>
      </w:pPr>
    </w:lvl>
    <w:lvl w:ilvl="7" w:tplc="BC766D52">
      <w:start w:val="1"/>
      <w:numFmt w:val="lowerLetter"/>
      <w:lvlText w:val="%8."/>
      <w:lvlJc w:val="left"/>
      <w:pPr>
        <w:ind w:left="5760" w:hanging="360"/>
      </w:pPr>
    </w:lvl>
    <w:lvl w:ilvl="8" w:tplc="6DD05B9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06594"/>
    <w:multiLevelType w:val="hybridMultilevel"/>
    <w:tmpl w:val="52C01F86"/>
    <w:lvl w:ilvl="0" w:tplc="B3E62A1E">
      <w:start w:val="1"/>
      <w:numFmt w:val="decimal"/>
      <w:lvlText w:val="%1."/>
      <w:lvlJc w:val="left"/>
      <w:pPr>
        <w:ind w:left="720" w:hanging="360"/>
      </w:pPr>
    </w:lvl>
    <w:lvl w:ilvl="1" w:tplc="0772F572">
      <w:start w:val="1"/>
      <w:numFmt w:val="lowerLetter"/>
      <w:lvlText w:val="%2."/>
      <w:lvlJc w:val="left"/>
      <w:pPr>
        <w:ind w:left="1440" w:hanging="360"/>
      </w:pPr>
    </w:lvl>
    <w:lvl w:ilvl="2" w:tplc="D8469EDC">
      <w:start w:val="1"/>
      <w:numFmt w:val="lowerRoman"/>
      <w:lvlText w:val="%3."/>
      <w:lvlJc w:val="right"/>
      <w:pPr>
        <w:ind w:left="2160" w:hanging="180"/>
      </w:pPr>
    </w:lvl>
    <w:lvl w:ilvl="3" w:tplc="0BF2B448">
      <w:start w:val="1"/>
      <w:numFmt w:val="decimal"/>
      <w:lvlText w:val="%4."/>
      <w:lvlJc w:val="left"/>
      <w:pPr>
        <w:ind w:left="2880" w:hanging="360"/>
      </w:pPr>
    </w:lvl>
    <w:lvl w:ilvl="4" w:tplc="9DE85334">
      <w:start w:val="1"/>
      <w:numFmt w:val="lowerLetter"/>
      <w:lvlText w:val="%5."/>
      <w:lvlJc w:val="left"/>
      <w:pPr>
        <w:ind w:left="3600" w:hanging="360"/>
      </w:pPr>
    </w:lvl>
    <w:lvl w:ilvl="5" w:tplc="70B2FAF4">
      <w:start w:val="1"/>
      <w:numFmt w:val="lowerRoman"/>
      <w:lvlText w:val="%6."/>
      <w:lvlJc w:val="right"/>
      <w:pPr>
        <w:ind w:left="4320" w:hanging="180"/>
      </w:pPr>
    </w:lvl>
    <w:lvl w:ilvl="6" w:tplc="F17827AA">
      <w:start w:val="1"/>
      <w:numFmt w:val="decimal"/>
      <w:lvlText w:val="%7."/>
      <w:lvlJc w:val="left"/>
      <w:pPr>
        <w:ind w:left="5040" w:hanging="360"/>
      </w:pPr>
    </w:lvl>
    <w:lvl w:ilvl="7" w:tplc="1DD4C7E4">
      <w:start w:val="1"/>
      <w:numFmt w:val="lowerLetter"/>
      <w:lvlText w:val="%8."/>
      <w:lvlJc w:val="left"/>
      <w:pPr>
        <w:ind w:left="5760" w:hanging="360"/>
      </w:pPr>
    </w:lvl>
    <w:lvl w:ilvl="8" w:tplc="272ABC2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0E2E5D"/>
    <w:multiLevelType w:val="hybridMultilevel"/>
    <w:tmpl w:val="E7CC1732"/>
    <w:lvl w:ilvl="0" w:tplc="329E3F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B26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42E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BE84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609C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6A2D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400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5C13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086C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BCB63"/>
    <w:multiLevelType w:val="hybridMultilevel"/>
    <w:tmpl w:val="59FA2456"/>
    <w:lvl w:ilvl="0" w:tplc="48B80CC4">
      <w:start w:val="11"/>
      <w:numFmt w:val="decimal"/>
      <w:lvlText w:val="%1."/>
      <w:lvlJc w:val="left"/>
      <w:pPr>
        <w:ind w:left="720" w:hanging="360"/>
      </w:pPr>
    </w:lvl>
    <w:lvl w:ilvl="1" w:tplc="1F4AB148">
      <w:start w:val="1"/>
      <w:numFmt w:val="lowerLetter"/>
      <w:lvlText w:val="%2."/>
      <w:lvlJc w:val="left"/>
      <w:pPr>
        <w:ind w:left="1440" w:hanging="360"/>
      </w:pPr>
    </w:lvl>
    <w:lvl w:ilvl="2" w:tplc="92B6BE7A">
      <w:start w:val="1"/>
      <w:numFmt w:val="lowerRoman"/>
      <w:lvlText w:val="%3."/>
      <w:lvlJc w:val="right"/>
      <w:pPr>
        <w:ind w:left="2160" w:hanging="180"/>
      </w:pPr>
    </w:lvl>
    <w:lvl w:ilvl="3" w:tplc="E43A167E">
      <w:start w:val="1"/>
      <w:numFmt w:val="decimal"/>
      <w:lvlText w:val="%4."/>
      <w:lvlJc w:val="left"/>
      <w:pPr>
        <w:ind w:left="2880" w:hanging="360"/>
      </w:pPr>
    </w:lvl>
    <w:lvl w:ilvl="4" w:tplc="36B4211E">
      <w:start w:val="1"/>
      <w:numFmt w:val="lowerLetter"/>
      <w:lvlText w:val="%5."/>
      <w:lvlJc w:val="left"/>
      <w:pPr>
        <w:ind w:left="3600" w:hanging="360"/>
      </w:pPr>
    </w:lvl>
    <w:lvl w:ilvl="5" w:tplc="DFF8E1C2">
      <w:start w:val="1"/>
      <w:numFmt w:val="lowerRoman"/>
      <w:lvlText w:val="%6."/>
      <w:lvlJc w:val="right"/>
      <w:pPr>
        <w:ind w:left="4320" w:hanging="180"/>
      </w:pPr>
    </w:lvl>
    <w:lvl w:ilvl="6" w:tplc="662E8426">
      <w:start w:val="1"/>
      <w:numFmt w:val="decimal"/>
      <w:lvlText w:val="%7."/>
      <w:lvlJc w:val="left"/>
      <w:pPr>
        <w:ind w:left="5040" w:hanging="360"/>
      </w:pPr>
    </w:lvl>
    <w:lvl w:ilvl="7" w:tplc="0BF632BC">
      <w:start w:val="1"/>
      <w:numFmt w:val="lowerLetter"/>
      <w:lvlText w:val="%8."/>
      <w:lvlJc w:val="left"/>
      <w:pPr>
        <w:ind w:left="5760" w:hanging="360"/>
      </w:pPr>
    </w:lvl>
    <w:lvl w:ilvl="8" w:tplc="AC3852C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9D0B16"/>
    <w:multiLevelType w:val="hybridMultilevel"/>
    <w:tmpl w:val="221E1C44"/>
    <w:lvl w:ilvl="0" w:tplc="D6EA58C6">
      <w:start w:val="8"/>
      <w:numFmt w:val="decimal"/>
      <w:lvlText w:val="%1."/>
      <w:lvlJc w:val="left"/>
      <w:pPr>
        <w:ind w:left="720" w:hanging="360"/>
      </w:pPr>
    </w:lvl>
    <w:lvl w:ilvl="1" w:tplc="1D6E811C">
      <w:start w:val="1"/>
      <w:numFmt w:val="lowerLetter"/>
      <w:lvlText w:val="%2."/>
      <w:lvlJc w:val="left"/>
      <w:pPr>
        <w:ind w:left="1440" w:hanging="360"/>
      </w:pPr>
    </w:lvl>
    <w:lvl w:ilvl="2" w:tplc="886E8988">
      <w:start w:val="1"/>
      <w:numFmt w:val="lowerRoman"/>
      <w:lvlText w:val="%3."/>
      <w:lvlJc w:val="right"/>
      <w:pPr>
        <w:ind w:left="2160" w:hanging="180"/>
      </w:pPr>
    </w:lvl>
    <w:lvl w:ilvl="3" w:tplc="B8868F76">
      <w:start w:val="1"/>
      <w:numFmt w:val="decimal"/>
      <w:lvlText w:val="%4."/>
      <w:lvlJc w:val="left"/>
      <w:pPr>
        <w:ind w:left="2880" w:hanging="360"/>
      </w:pPr>
    </w:lvl>
    <w:lvl w:ilvl="4" w:tplc="1CA43896">
      <w:start w:val="1"/>
      <w:numFmt w:val="lowerLetter"/>
      <w:lvlText w:val="%5."/>
      <w:lvlJc w:val="left"/>
      <w:pPr>
        <w:ind w:left="3600" w:hanging="360"/>
      </w:pPr>
    </w:lvl>
    <w:lvl w:ilvl="5" w:tplc="4A7CD9C4">
      <w:start w:val="1"/>
      <w:numFmt w:val="lowerRoman"/>
      <w:lvlText w:val="%6."/>
      <w:lvlJc w:val="right"/>
      <w:pPr>
        <w:ind w:left="4320" w:hanging="180"/>
      </w:pPr>
    </w:lvl>
    <w:lvl w:ilvl="6" w:tplc="E2545060">
      <w:start w:val="1"/>
      <w:numFmt w:val="decimal"/>
      <w:lvlText w:val="%7."/>
      <w:lvlJc w:val="left"/>
      <w:pPr>
        <w:ind w:left="5040" w:hanging="360"/>
      </w:pPr>
    </w:lvl>
    <w:lvl w:ilvl="7" w:tplc="D0B66606">
      <w:start w:val="1"/>
      <w:numFmt w:val="lowerLetter"/>
      <w:lvlText w:val="%8."/>
      <w:lvlJc w:val="left"/>
      <w:pPr>
        <w:ind w:left="5760" w:hanging="360"/>
      </w:pPr>
    </w:lvl>
    <w:lvl w:ilvl="8" w:tplc="71A8C1E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8220A"/>
    <w:multiLevelType w:val="hybridMultilevel"/>
    <w:tmpl w:val="CE648164"/>
    <w:lvl w:ilvl="0" w:tplc="52A03E90">
      <w:start w:val="4"/>
      <w:numFmt w:val="decimal"/>
      <w:lvlText w:val="%1."/>
      <w:lvlJc w:val="left"/>
      <w:pPr>
        <w:ind w:left="720" w:hanging="360"/>
      </w:pPr>
    </w:lvl>
    <w:lvl w:ilvl="1" w:tplc="66A66DCA">
      <w:start w:val="1"/>
      <w:numFmt w:val="lowerLetter"/>
      <w:lvlText w:val="%2."/>
      <w:lvlJc w:val="left"/>
      <w:pPr>
        <w:ind w:left="1440" w:hanging="360"/>
      </w:pPr>
    </w:lvl>
    <w:lvl w:ilvl="2" w:tplc="6374B0CA">
      <w:start w:val="1"/>
      <w:numFmt w:val="lowerRoman"/>
      <w:lvlText w:val="%3."/>
      <w:lvlJc w:val="right"/>
      <w:pPr>
        <w:ind w:left="2160" w:hanging="180"/>
      </w:pPr>
    </w:lvl>
    <w:lvl w:ilvl="3" w:tplc="DE5C03DE">
      <w:start w:val="1"/>
      <w:numFmt w:val="decimal"/>
      <w:lvlText w:val="%4."/>
      <w:lvlJc w:val="left"/>
      <w:pPr>
        <w:ind w:left="2880" w:hanging="360"/>
      </w:pPr>
    </w:lvl>
    <w:lvl w:ilvl="4" w:tplc="A18055C0">
      <w:start w:val="1"/>
      <w:numFmt w:val="lowerLetter"/>
      <w:lvlText w:val="%5."/>
      <w:lvlJc w:val="left"/>
      <w:pPr>
        <w:ind w:left="3600" w:hanging="360"/>
      </w:pPr>
    </w:lvl>
    <w:lvl w:ilvl="5" w:tplc="21647582">
      <w:start w:val="1"/>
      <w:numFmt w:val="lowerRoman"/>
      <w:lvlText w:val="%6."/>
      <w:lvlJc w:val="right"/>
      <w:pPr>
        <w:ind w:left="4320" w:hanging="180"/>
      </w:pPr>
    </w:lvl>
    <w:lvl w:ilvl="6" w:tplc="6C3493E6">
      <w:start w:val="1"/>
      <w:numFmt w:val="decimal"/>
      <w:lvlText w:val="%7."/>
      <w:lvlJc w:val="left"/>
      <w:pPr>
        <w:ind w:left="5040" w:hanging="360"/>
      </w:pPr>
    </w:lvl>
    <w:lvl w:ilvl="7" w:tplc="69C62B90">
      <w:start w:val="1"/>
      <w:numFmt w:val="lowerLetter"/>
      <w:lvlText w:val="%8."/>
      <w:lvlJc w:val="left"/>
      <w:pPr>
        <w:ind w:left="5760" w:hanging="360"/>
      </w:pPr>
    </w:lvl>
    <w:lvl w:ilvl="8" w:tplc="8BB6284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D92AEF"/>
    <w:multiLevelType w:val="hybridMultilevel"/>
    <w:tmpl w:val="C0E6BFCC"/>
    <w:lvl w:ilvl="0" w:tplc="6CD0F5AC">
      <w:start w:val="3"/>
      <w:numFmt w:val="decimal"/>
      <w:lvlText w:val="%1."/>
      <w:lvlJc w:val="left"/>
      <w:pPr>
        <w:ind w:left="720" w:hanging="360"/>
      </w:pPr>
    </w:lvl>
    <w:lvl w:ilvl="1" w:tplc="8006F996">
      <w:start w:val="1"/>
      <w:numFmt w:val="lowerLetter"/>
      <w:lvlText w:val="%2."/>
      <w:lvlJc w:val="left"/>
      <w:pPr>
        <w:ind w:left="1440" w:hanging="360"/>
      </w:pPr>
    </w:lvl>
    <w:lvl w:ilvl="2" w:tplc="890ADF82">
      <w:start w:val="1"/>
      <w:numFmt w:val="lowerRoman"/>
      <w:lvlText w:val="%3."/>
      <w:lvlJc w:val="right"/>
      <w:pPr>
        <w:ind w:left="2160" w:hanging="180"/>
      </w:pPr>
    </w:lvl>
    <w:lvl w:ilvl="3" w:tplc="164CD4BA">
      <w:start w:val="1"/>
      <w:numFmt w:val="decimal"/>
      <w:lvlText w:val="%4."/>
      <w:lvlJc w:val="left"/>
      <w:pPr>
        <w:ind w:left="2880" w:hanging="360"/>
      </w:pPr>
    </w:lvl>
    <w:lvl w:ilvl="4" w:tplc="5D888BB0">
      <w:start w:val="1"/>
      <w:numFmt w:val="lowerLetter"/>
      <w:lvlText w:val="%5."/>
      <w:lvlJc w:val="left"/>
      <w:pPr>
        <w:ind w:left="3600" w:hanging="360"/>
      </w:pPr>
    </w:lvl>
    <w:lvl w:ilvl="5" w:tplc="50320D9A">
      <w:start w:val="1"/>
      <w:numFmt w:val="lowerRoman"/>
      <w:lvlText w:val="%6."/>
      <w:lvlJc w:val="right"/>
      <w:pPr>
        <w:ind w:left="4320" w:hanging="180"/>
      </w:pPr>
    </w:lvl>
    <w:lvl w:ilvl="6" w:tplc="3132B3A2">
      <w:start w:val="1"/>
      <w:numFmt w:val="decimal"/>
      <w:lvlText w:val="%7."/>
      <w:lvlJc w:val="left"/>
      <w:pPr>
        <w:ind w:left="5040" w:hanging="360"/>
      </w:pPr>
    </w:lvl>
    <w:lvl w:ilvl="7" w:tplc="0292D2E0">
      <w:start w:val="1"/>
      <w:numFmt w:val="lowerLetter"/>
      <w:lvlText w:val="%8."/>
      <w:lvlJc w:val="left"/>
      <w:pPr>
        <w:ind w:left="5760" w:hanging="360"/>
      </w:pPr>
    </w:lvl>
    <w:lvl w:ilvl="8" w:tplc="972AA40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4696C"/>
    <w:multiLevelType w:val="hybridMultilevel"/>
    <w:tmpl w:val="2EC0CFFE"/>
    <w:lvl w:ilvl="0" w:tplc="F1B40A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E5B368"/>
    <w:multiLevelType w:val="hybridMultilevel"/>
    <w:tmpl w:val="86560BB0"/>
    <w:lvl w:ilvl="0" w:tplc="CED43EE0">
      <w:start w:val="5"/>
      <w:numFmt w:val="decimal"/>
      <w:lvlText w:val="%1."/>
      <w:lvlJc w:val="left"/>
      <w:pPr>
        <w:ind w:left="720" w:hanging="360"/>
      </w:pPr>
    </w:lvl>
    <w:lvl w:ilvl="1" w:tplc="AA062326">
      <w:start w:val="1"/>
      <w:numFmt w:val="lowerLetter"/>
      <w:lvlText w:val="%2."/>
      <w:lvlJc w:val="left"/>
      <w:pPr>
        <w:ind w:left="1440" w:hanging="360"/>
      </w:pPr>
    </w:lvl>
    <w:lvl w:ilvl="2" w:tplc="E5B8465C">
      <w:start w:val="1"/>
      <w:numFmt w:val="lowerRoman"/>
      <w:lvlText w:val="%3."/>
      <w:lvlJc w:val="right"/>
      <w:pPr>
        <w:ind w:left="2160" w:hanging="180"/>
      </w:pPr>
    </w:lvl>
    <w:lvl w:ilvl="3" w:tplc="CB4A526E">
      <w:start w:val="1"/>
      <w:numFmt w:val="decimal"/>
      <w:lvlText w:val="%4."/>
      <w:lvlJc w:val="left"/>
      <w:pPr>
        <w:ind w:left="2880" w:hanging="360"/>
      </w:pPr>
    </w:lvl>
    <w:lvl w:ilvl="4" w:tplc="D2EC4FB0">
      <w:start w:val="1"/>
      <w:numFmt w:val="lowerLetter"/>
      <w:lvlText w:val="%5."/>
      <w:lvlJc w:val="left"/>
      <w:pPr>
        <w:ind w:left="3600" w:hanging="360"/>
      </w:pPr>
    </w:lvl>
    <w:lvl w:ilvl="5" w:tplc="7DA49C24">
      <w:start w:val="1"/>
      <w:numFmt w:val="lowerRoman"/>
      <w:lvlText w:val="%6."/>
      <w:lvlJc w:val="right"/>
      <w:pPr>
        <w:ind w:left="4320" w:hanging="180"/>
      </w:pPr>
    </w:lvl>
    <w:lvl w:ilvl="6" w:tplc="9CA27DB4">
      <w:start w:val="1"/>
      <w:numFmt w:val="decimal"/>
      <w:lvlText w:val="%7."/>
      <w:lvlJc w:val="left"/>
      <w:pPr>
        <w:ind w:left="5040" w:hanging="360"/>
      </w:pPr>
    </w:lvl>
    <w:lvl w:ilvl="7" w:tplc="C05898B0">
      <w:start w:val="1"/>
      <w:numFmt w:val="lowerLetter"/>
      <w:lvlText w:val="%8."/>
      <w:lvlJc w:val="left"/>
      <w:pPr>
        <w:ind w:left="5760" w:hanging="360"/>
      </w:pPr>
    </w:lvl>
    <w:lvl w:ilvl="8" w:tplc="2C9488D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31D8BD"/>
    <w:multiLevelType w:val="hybridMultilevel"/>
    <w:tmpl w:val="A1E0BF42"/>
    <w:lvl w:ilvl="0" w:tplc="ECB6C6D8">
      <w:start w:val="1"/>
      <w:numFmt w:val="decimal"/>
      <w:lvlText w:val="%1."/>
      <w:lvlJc w:val="left"/>
      <w:pPr>
        <w:ind w:left="720" w:hanging="360"/>
      </w:pPr>
    </w:lvl>
    <w:lvl w:ilvl="1" w:tplc="BE94EF8E">
      <w:start w:val="1"/>
      <w:numFmt w:val="lowerLetter"/>
      <w:lvlText w:val="%2."/>
      <w:lvlJc w:val="left"/>
      <w:pPr>
        <w:ind w:left="1440" w:hanging="360"/>
      </w:pPr>
    </w:lvl>
    <w:lvl w:ilvl="2" w:tplc="9C48FD38">
      <w:start w:val="1"/>
      <w:numFmt w:val="lowerRoman"/>
      <w:lvlText w:val="%3."/>
      <w:lvlJc w:val="right"/>
      <w:pPr>
        <w:ind w:left="2160" w:hanging="180"/>
      </w:pPr>
    </w:lvl>
    <w:lvl w:ilvl="3" w:tplc="FB349DA4">
      <w:start w:val="1"/>
      <w:numFmt w:val="decimal"/>
      <w:lvlText w:val="%4."/>
      <w:lvlJc w:val="left"/>
      <w:pPr>
        <w:ind w:left="2880" w:hanging="360"/>
      </w:pPr>
    </w:lvl>
    <w:lvl w:ilvl="4" w:tplc="1E9834BA">
      <w:start w:val="1"/>
      <w:numFmt w:val="lowerLetter"/>
      <w:lvlText w:val="%5."/>
      <w:lvlJc w:val="left"/>
      <w:pPr>
        <w:ind w:left="3600" w:hanging="360"/>
      </w:pPr>
    </w:lvl>
    <w:lvl w:ilvl="5" w:tplc="0F8A9A56">
      <w:start w:val="1"/>
      <w:numFmt w:val="lowerRoman"/>
      <w:lvlText w:val="%6."/>
      <w:lvlJc w:val="right"/>
      <w:pPr>
        <w:ind w:left="4320" w:hanging="180"/>
      </w:pPr>
    </w:lvl>
    <w:lvl w:ilvl="6" w:tplc="4822C6BC">
      <w:start w:val="1"/>
      <w:numFmt w:val="decimal"/>
      <w:lvlText w:val="%7."/>
      <w:lvlJc w:val="left"/>
      <w:pPr>
        <w:ind w:left="5040" w:hanging="360"/>
      </w:pPr>
    </w:lvl>
    <w:lvl w:ilvl="7" w:tplc="B6FC6C34">
      <w:start w:val="1"/>
      <w:numFmt w:val="lowerLetter"/>
      <w:lvlText w:val="%8."/>
      <w:lvlJc w:val="left"/>
      <w:pPr>
        <w:ind w:left="5760" w:hanging="360"/>
      </w:pPr>
    </w:lvl>
    <w:lvl w:ilvl="8" w:tplc="8346BA7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A522CB"/>
    <w:multiLevelType w:val="hybridMultilevel"/>
    <w:tmpl w:val="88BACC60"/>
    <w:lvl w:ilvl="0" w:tplc="1B9EE29A">
      <w:start w:val="6"/>
      <w:numFmt w:val="decimal"/>
      <w:lvlText w:val="%1."/>
      <w:lvlJc w:val="left"/>
      <w:pPr>
        <w:ind w:left="720" w:hanging="360"/>
      </w:pPr>
    </w:lvl>
    <w:lvl w:ilvl="1" w:tplc="B300BA6A">
      <w:start w:val="1"/>
      <w:numFmt w:val="lowerLetter"/>
      <w:lvlText w:val="%2."/>
      <w:lvlJc w:val="left"/>
      <w:pPr>
        <w:ind w:left="1440" w:hanging="360"/>
      </w:pPr>
    </w:lvl>
    <w:lvl w:ilvl="2" w:tplc="0B4849EC">
      <w:start w:val="1"/>
      <w:numFmt w:val="lowerRoman"/>
      <w:lvlText w:val="%3."/>
      <w:lvlJc w:val="right"/>
      <w:pPr>
        <w:ind w:left="2160" w:hanging="180"/>
      </w:pPr>
    </w:lvl>
    <w:lvl w:ilvl="3" w:tplc="4644FB6E">
      <w:start w:val="1"/>
      <w:numFmt w:val="decimal"/>
      <w:lvlText w:val="%4."/>
      <w:lvlJc w:val="left"/>
      <w:pPr>
        <w:ind w:left="2880" w:hanging="360"/>
      </w:pPr>
    </w:lvl>
    <w:lvl w:ilvl="4" w:tplc="77208304">
      <w:start w:val="1"/>
      <w:numFmt w:val="lowerLetter"/>
      <w:lvlText w:val="%5."/>
      <w:lvlJc w:val="left"/>
      <w:pPr>
        <w:ind w:left="3600" w:hanging="360"/>
      </w:pPr>
    </w:lvl>
    <w:lvl w:ilvl="5" w:tplc="9F422E32">
      <w:start w:val="1"/>
      <w:numFmt w:val="lowerRoman"/>
      <w:lvlText w:val="%6."/>
      <w:lvlJc w:val="right"/>
      <w:pPr>
        <w:ind w:left="4320" w:hanging="180"/>
      </w:pPr>
    </w:lvl>
    <w:lvl w:ilvl="6" w:tplc="9B4AD590">
      <w:start w:val="1"/>
      <w:numFmt w:val="decimal"/>
      <w:lvlText w:val="%7."/>
      <w:lvlJc w:val="left"/>
      <w:pPr>
        <w:ind w:left="5040" w:hanging="360"/>
      </w:pPr>
    </w:lvl>
    <w:lvl w:ilvl="7" w:tplc="A4002EF6">
      <w:start w:val="1"/>
      <w:numFmt w:val="lowerLetter"/>
      <w:lvlText w:val="%8."/>
      <w:lvlJc w:val="left"/>
      <w:pPr>
        <w:ind w:left="5760" w:hanging="360"/>
      </w:pPr>
    </w:lvl>
    <w:lvl w:ilvl="8" w:tplc="DB40B1C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CF4362"/>
    <w:multiLevelType w:val="hybridMultilevel"/>
    <w:tmpl w:val="83A6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F547E3"/>
    <w:multiLevelType w:val="hybridMultilevel"/>
    <w:tmpl w:val="8984FDF6"/>
    <w:lvl w:ilvl="0" w:tplc="4922040E">
      <w:start w:val="2"/>
      <w:numFmt w:val="decimal"/>
      <w:lvlText w:val="%1."/>
      <w:lvlJc w:val="left"/>
      <w:pPr>
        <w:ind w:left="720" w:hanging="360"/>
      </w:pPr>
    </w:lvl>
    <w:lvl w:ilvl="1" w:tplc="F912CF78">
      <w:start w:val="1"/>
      <w:numFmt w:val="lowerLetter"/>
      <w:lvlText w:val="%2."/>
      <w:lvlJc w:val="left"/>
      <w:pPr>
        <w:ind w:left="1440" w:hanging="360"/>
      </w:pPr>
    </w:lvl>
    <w:lvl w:ilvl="2" w:tplc="B072AE58">
      <w:start w:val="1"/>
      <w:numFmt w:val="lowerRoman"/>
      <w:lvlText w:val="%3."/>
      <w:lvlJc w:val="right"/>
      <w:pPr>
        <w:ind w:left="2160" w:hanging="180"/>
      </w:pPr>
    </w:lvl>
    <w:lvl w:ilvl="3" w:tplc="FE303B92">
      <w:start w:val="1"/>
      <w:numFmt w:val="decimal"/>
      <w:lvlText w:val="%4."/>
      <w:lvlJc w:val="left"/>
      <w:pPr>
        <w:ind w:left="2880" w:hanging="360"/>
      </w:pPr>
    </w:lvl>
    <w:lvl w:ilvl="4" w:tplc="CA9C608C">
      <w:start w:val="1"/>
      <w:numFmt w:val="lowerLetter"/>
      <w:lvlText w:val="%5."/>
      <w:lvlJc w:val="left"/>
      <w:pPr>
        <w:ind w:left="3600" w:hanging="360"/>
      </w:pPr>
    </w:lvl>
    <w:lvl w:ilvl="5" w:tplc="433E0E2A">
      <w:start w:val="1"/>
      <w:numFmt w:val="lowerRoman"/>
      <w:lvlText w:val="%6."/>
      <w:lvlJc w:val="right"/>
      <w:pPr>
        <w:ind w:left="4320" w:hanging="180"/>
      </w:pPr>
    </w:lvl>
    <w:lvl w:ilvl="6" w:tplc="C7B0658C">
      <w:start w:val="1"/>
      <w:numFmt w:val="decimal"/>
      <w:lvlText w:val="%7."/>
      <w:lvlJc w:val="left"/>
      <w:pPr>
        <w:ind w:left="5040" w:hanging="360"/>
      </w:pPr>
    </w:lvl>
    <w:lvl w:ilvl="7" w:tplc="3842CD5C">
      <w:start w:val="1"/>
      <w:numFmt w:val="lowerLetter"/>
      <w:lvlText w:val="%8."/>
      <w:lvlJc w:val="left"/>
      <w:pPr>
        <w:ind w:left="5760" w:hanging="360"/>
      </w:pPr>
    </w:lvl>
    <w:lvl w:ilvl="8" w:tplc="E8EAFCD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9BF58"/>
    <w:multiLevelType w:val="hybridMultilevel"/>
    <w:tmpl w:val="4AA281D2"/>
    <w:lvl w:ilvl="0" w:tplc="F1ECAC02">
      <w:start w:val="12"/>
      <w:numFmt w:val="decimal"/>
      <w:lvlText w:val="%1."/>
      <w:lvlJc w:val="left"/>
      <w:pPr>
        <w:ind w:left="720" w:hanging="360"/>
      </w:pPr>
    </w:lvl>
    <w:lvl w:ilvl="1" w:tplc="6038C0BE">
      <w:start w:val="1"/>
      <w:numFmt w:val="lowerLetter"/>
      <w:lvlText w:val="%2."/>
      <w:lvlJc w:val="left"/>
      <w:pPr>
        <w:ind w:left="1440" w:hanging="360"/>
      </w:pPr>
    </w:lvl>
    <w:lvl w:ilvl="2" w:tplc="D0D873DE">
      <w:start w:val="1"/>
      <w:numFmt w:val="lowerRoman"/>
      <w:lvlText w:val="%3."/>
      <w:lvlJc w:val="right"/>
      <w:pPr>
        <w:ind w:left="2160" w:hanging="180"/>
      </w:pPr>
    </w:lvl>
    <w:lvl w:ilvl="3" w:tplc="A7BEC0FE">
      <w:start w:val="1"/>
      <w:numFmt w:val="decimal"/>
      <w:lvlText w:val="%4."/>
      <w:lvlJc w:val="left"/>
      <w:pPr>
        <w:ind w:left="2880" w:hanging="360"/>
      </w:pPr>
    </w:lvl>
    <w:lvl w:ilvl="4" w:tplc="741239E4">
      <w:start w:val="1"/>
      <w:numFmt w:val="lowerLetter"/>
      <w:lvlText w:val="%5."/>
      <w:lvlJc w:val="left"/>
      <w:pPr>
        <w:ind w:left="3600" w:hanging="360"/>
      </w:pPr>
    </w:lvl>
    <w:lvl w:ilvl="5" w:tplc="4762F68C">
      <w:start w:val="1"/>
      <w:numFmt w:val="lowerRoman"/>
      <w:lvlText w:val="%6."/>
      <w:lvlJc w:val="right"/>
      <w:pPr>
        <w:ind w:left="4320" w:hanging="180"/>
      </w:pPr>
    </w:lvl>
    <w:lvl w:ilvl="6" w:tplc="DB004214">
      <w:start w:val="1"/>
      <w:numFmt w:val="decimal"/>
      <w:lvlText w:val="%7."/>
      <w:lvlJc w:val="left"/>
      <w:pPr>
        <w:ind w:left="5040" w:hanging="360"/>
      </w:pPr>
    </w:lvl>
    <w:lvl w:ilvl="7" w:tplc="776CECAC">
      <w:start w:val="1"/>
      <w:numFmt w:val="lowerLetter"/>
      <w:lvlText w:val="%8."/>
      <w:lvlJc w:val="left"/>
      <w:pPr>
        <w:ind w:left="5760" w:hanging="360"/>
      </w:pPr>
    </w:lvl>
    <w:lvl w:ilvl="8" w:tplc="1B9C90B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6F25A1"/>
    <w:multiLevelType w:val="hybridMultilevel"/>
    <w:tmpl w:val="F40AC05A"/>
    <w:lvl w:ilvl="0" w:tplc="C278F83A">
      <w:start w:val="1"/>
      <w:numFmt w:val="decimal"/>
      <w:lvlText w:val="%1."/>
      <w:lvlJc w:val="left"/>
      <w:pPr>
        <w:ind w:left="720" w:hanging="360"/>
      </w:pPr>
    </w:lvl>
    <w:lvl w:ilvl="1" w:tplc="5A88AFBA">
      <w:start w:val="1"/>
      <w:numFmt w:val="lowerLetter"/>
      <w:lvlText w:val="%2."/>
      <w:lvlJc w:val="left"/>
      <w:pPr>
        <w:ind w:left="1440" w:hanging="360"/>
      </w:pPr>
    </w:lvl>
    <w:lvl w:ilvl="2" w:tplc="0A70D99E">
      <w:start w:val="1"/>
      <w:numFmt w:val="lowerRoman"/>
      <w:lvlText w:val="%3."/>
      <w:lvlJc w:val="right"/>
      <w:pPr>
        <w:ind w:left="2160" w:hanging="180"/>
      </w:pPr>
    </w:lvl>
    <w:lvl w:ilvl="3" w:tplc="0D32ABFC">
      <w:start w:val="1"/>
      <w:numFmt w:val="decimal"/>
      <w:lvlText w:val="%4."/>
      <w:lvlJc w:val="left"/>
      <w:pPr>
        <w:ind w:left="2880" w:hanging="360"/>
      </w:pPr>
    </w:lvl>
    <w:lvl w:ilvl="4" w:tplc="7D5213AE">
      <w:start w:val="1"/>
      <w:numFmt w:val="lowerLetter"/>
      <w:lvlText w:val="%5."/>
      <w:lvlJc w:val="left"/>
      <w:pPr>
        <w:ind w:left="3600" w:hanging="360"/>
      </w:pPr>
    </w:lvl>
    <w:lvl w:ilvl="5" w:tplc="5E50837C">
      <w:start w:val="1"/>
      <w:numFmt w:val="lowerRoman"/>
      <w:lvlText w:val="%6."/>
      <w:lvlJc w:val="right"/>
      <w:pPr>
        <w:ind w:left="4320" w:hanging="180"/>
      </w:pPr>
    </w:lvl>
    <w:lvl w:ilvl="6" w:tplc="A54CF500">
      <w:start w:val="1"/>
      <w:numFmt w:val="decimal"/>
      <w:lvlText w:val="%7."/>
      <w:lvlJc w:val="left"/>
      <w:pPr>
        <w:ind w:left="5040" w:hanging="360"/>
      </w:pPr>
    </w:lvl>
    <w:lvl w:ilvl="7" w:tplc="CA2A2782">
      <w:start w:val="1"/>
      <w:numFmt w:val="lowerLetter"/>
      <w:lvlText w:val="%8."/>
      <w:lvlJc w:val="left"/>
      <w:pPr>
        <w:ind w:left="5760" w:hanging="360"/>
      </w:pPr>
    </w:lvl>
    <w:lvl w:ilvl="8" w:tplc="F4CAA25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90A636"/>
    <w:multiLevelType w:val="hybridMultilevel"/>
    <w:tmpl w:val="77626A74"/>
    <w:lvl w:ilvl="0" w:tplc="6ECCE98C">
      <w:start w:val="9"/>
      <w:numFmt w:val="decimal"/>
      <w:lvlText w:val="%1."/>
      <w:lvlJc w:val="left"/>
      <w:pPr>
        <w:ind w:left="720" w:hanging="360"/>
      </w:pPr>
    </w:lvl>
    <w:lvl w:ilvl="1" w:tplc="27B6DB36">
      <w:start w:val="1"/>
      <w:numFmt w:val="lowerLetter"/>
      <w:lvlText w:val="%2."/>
      <w:lvlJc w:val="left"/>
      <w:pPr>
        <w:ind w:left="1440" w:hanging="360"/>
      </w:pPr>
    </w:lvl>
    <w:lvl w:ilvl="2" w:tplc="3CE8E8EA">
      <w:start w:val="1"/>
      <w:numFmt w:val="lowerRoman"/>
      <w:lvlText w:val="%3."/>
      <w:lvlJc w:val="right"/>
      <w:pPr>
        <w:ind w:left="2160" w:hanging="180"/>
      </w:pPr>
    </w:lvl>
    <w:lvl w:ilvl="3" w:tplc="02BE71BE">
      <w:start w:val="1"/>
      <w:numFmt w:val="decimal"/>
      <w:lvlText w:val="%4."/>
      <w:lvlJc w:val="left"/>
      <w:pPr>
        <w:ind w:left="2880" w:hanging="360"/>
      </w:pPr>
    </w:lvl>
    <w:lvl w:ilvl="4" w:tplc="E938A522">
      <w:start w:val="1"/>
      <w:numFmt w:val="lowerLetter"/>
      <w:lvlText w:val="%5."/>
      <w:lvlJc w:val="left"/>
      <w:pPr>
        <w:ind w:left="3600" w:hanging="360"/>
      </w:pPr>
    </w:lvl>
    <w:lvl w:ilvl="5" w:tplc="90023C06">
      <w:start w:val="1"/>
      <w:numFmt w:val="lowerRoman"/>
      <w:lvlText w:val="%6."/>
      <w:lvlJc w:val="right"/>
      <w:pPr>
        <w:ind w:left="4320" w:hanging="180"/>
      </w:pPr>
    </w:lvl>
    <w:lvl w:ilvl="6" w:tplc="0F4E9956">
      <w:start w:val="1"/>
      <w:numFmt w:val="decimal"/>
      <w:lvlText w:val="%7."/>
      <w:lvlJc w:val="left"/>
      <w:pPr>
        <w:ind w:left="5040" w:hanging="360"/>
      </w:pPr>
    </w:lvl>
    <w:lvl w:ilvl="7" w:tplc="27762AA2">
      <w:start w:val="1"/>
      <w:numFmt w:val="lowerLetter"/>
      <w:lvlText w:val="%8."/>
      <w:lvlJc w:val="left"/>
      <w:pPr>
        <w:ind w:left="5760" w:hanging="360"/>
      </w:pPr>
    </w:lvl>
    <w:lvl w:ilvl="8" w:tplc="DE389D7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6E5E4D"/>
    <w:multiLevelType w:val="hybridMultilevel"/>
    <w:tmpl w:val="00120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0B4BB7"/>
    <w:multiLevelType w:val="hybridMultilevel"/>
    <w:tmpl w:val="EC3C5C94"/>
    <w:lvl w:ilvl="0" w:tplc="00F62B7E">
      <w:start w:val="4"/>
      <w:numFmt w:val="decimal"/>
      <w:lvlText w:val="%1."/>
      <w:lvlJc w:val="left"/>
      <w:pPr>
        <w:ind w:left="720" w:hanging="360"/>
      </w:pPr>
    </w:lvl>
    <w:lvl w:ilvl="1" w:tplc="FD4846BA">
      <w:start w:val="1"/>
      <w:numFmt w:val="lowerLetter"/>
      <w:lvlText w:val="%2."/>
      <w:lvlJc w:val="left"/>
      <w:pPr>
        <w:ind w:left="1440" w:hanging="360"/>
      </w:pPr>
    </w:lvl>
    <w:lvl w:ilvl="2" w:tplc="B4689AFC">
      <w:start w:val="1"/>
      <w:numFmt w:val="lowerRoman"/>
      <w:lvlText w:val="%3."/>
      <w:lvlJc w:val="right"/>
      <w:pPr>
        <w:ind w:left="2160" w:hanging="180"/>
      </w:pPr>
    </w:lvl>
    <w:lvl w:ilvl="3" w:tplc="5A7A82E2">
      <w:start w:val="1"/>
      <w:numFmt w:val="decimal"/>
      <w:lvlText w:val="%4."/>
      <w:lvlJc w:val="left"/>
      <w:pPr>
        <w:ind w:left="2880" w:hanging="360"/>
      </w:pPr>
    </w:lvl>
    <w:lvl w:ilvl="4" w:tplc="777EAD46">
      <w:start w:val="1"/>
      <w:numFmt w:val="lowerLetter"/>
      <w:lvlText w:val="%5."/>
      <w:lvlJc w:val="left"/>
      <w:pPr>
        <w:ind w:left="3600" w:hanging="360"/>
      </w:pPr>
    </w:lvl>
    <w:lvl w:ilvl="5" w:tplc="E820A4AC">
      <w:start w:val="1"/>
      <w:numFmt w:val="lowerRoman"/>
      <w:lvlText w:val="%6."/>
      <w:lvlJc w:val="right"/>
      <w:pPr>
        <w:ind w:left="4320" w:hanging="180"/>
      </w:pPr>
    </w:lvl>
    <w:lvl w:ilvl="6" w:tplc="F050B1A2">
      <w:start w:val="1"/>
      <w:numFmt w:val="decimal"/>
      <w:lvlText w:val="%7."/>
      <w:lvlJc w:val="left"/>
      <w:pPr>
        <w:ind w:left="5040" w:hanging="360"/>
      </w:pPr>
    </w:lvl>
    <w:lvl w:ilvl="7" w:tplc="28161B46">
      <w:start w:val="1"/>
      <w:numFmt w:val="lowerLetter"/>
      <w:lvlText w:val="%8."/>
      <w:lvlJc w:val="left"/>
      <w:pPr>
        <w:ind w:left="5760" w:hanging="360"/>
      </w:pPr>
    </w:lvl>
    <w:lvl w:ilvl="8" w:tplc="928C811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0D700D"/>
    <w:multiLevelType w:val="hybridMultilevel"/>
    <w:tmpl w:val="0F64DBDE"/>
    <w:lvl w:ilvl="0" w:tplc="88AEF620">
      <w:start w:val="7"/>
      <w:numFmt w:val="decimal"/>
      <w:lvlText w:val="%1."/>
      <w:lvlJc w:val="left"/>
      <w:pPr>
        <w:ind w:left="720" w:hanging="360"/>
      </w:pPr>
    </w:lvl>
    <w:lvl w:ilvl="1" w:tplc="EB48CB2C">
      <w:start w:val="1"/>
      <w:numFmt w:val="lowerLetter"/>
      <w:lvlText w:val="%2."/>
      <w:lvlJc w:val="left"/>
      <w:pPr>
        <w:ind w:left="1440" w:hanging="360"/>
      </w:pPr>
    </w:lvl>
    <w:lvl w:ilvl="2" w:tplc="CECA9B44">
      <w:start w:val="1"/>
      <w:numFmt w:val="lowerRoman"/>
      <w:lvlText w:val="%3."/>
      <w:lvlJc w:val="right"/>
      <w:pPr>
        <w:ind w:left="2160" w:hanging="180"/>
      </w:pPr>
    </w:lvl>
    <w:lvl w:ilvl="3" w:tplc="F5AAFDAE">
      <w:start w:val="1"/>
      <w:numFmt w:val="decimal"/>
      <w:lvlText w:val="%4."/>
      <w:lvlJc w:val="left"/>
      <w:pPr>
        <w:ind w:left="2880" w:hanging="360"/>
      </w:pPr>
    </w:lvl>
    <w:lvl w:ilvl="4" w:tplc="C0262184">
      <w:start w:val="1"/>
      <w:numFmt w:val="lowerLetter"/>
      <w:lvlText w:val="%5."/>
      <w:lvlJc w:val="left"/>
      <w:pPr>
        <w:ind w:left="3600" w:hanging="360"/>
      </w:pPr>
    </w:lvl>
    <w:lvl w:ilvl="5" w:tplc="1C3C880C">
      <w:start w:val="1"/>
      <w:numFmt w:val="lowerRoman"/>
      <w:lvlText w:val="%6."/>
      <w:lvlJc w:val="right"/>
      <w:pPr>
        <w:ind w:left="4320" w:hanging="180"/>
      </w:pPr>
    </w:lvl>
    <w:lvl w:ilvl="6" w:tplc="9350EB02">
      <w:start w:val="1"/>
      <w:numFmt w:val="decimal"/>
      <w:lvlText w:val="%7."/>
      <w:lvlJc w:val="left"/>
      <w:pPr>
        <w:ind w:left="5040" w:hanging="360"/>
      </w:pPr>
    </w:lvl>
    <w:lvl w:ilvl="7" w:tplc="5046EC18">
      <w:start w:val="1"/>
      <w:numFmt w:val="lowerLetter"/>
      <w:lvlText w:val="%8."/>
      <w:lvlJc w:val="left"/>
      <w:pPr>
        <w:ind w:left="5760" w:hanging="360"/>
      </w:pPr>
    </w:lvl>
    <w:lvl w:ilvl="8" w:tplc="D22C6F8A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FC3534"/>
    <w:multiLevelType w:val="hybridMultilevel"/>
    <w:tmpl w:val="10841BE2"/>
    <w:lvl w:ilvl="0" w:tplc="10BEA36A">
      <w:start w:val="13"/>
      <w:numFmt w:val="decimal"/>
      <w:lvlText w:val="%1."/>
      <w:lvlJc w:val="left"/>
      <w:pPr>
        <w:ind w:left="720" w:hanging="360"/>
      </w:pPr>
    </w:lvl>
    <w:lvl w:ilvl="1" w:tplc="906AAE2A">
      <w:start w:val="1"/>
      <w:numFmt w:val="lowerLetter"/>
      <w:lvlText w:val="%2."/>
      <w:lvlJc w:val="left"/>
      <w:pPr>
        <w:ind w:left="1440" w:hanging="360"/>
      </w:pPr>
    </w:lvl>
    <w:lvl w:ilvl="2" w:tplc="2DA6C8D0">
      <w:start w:val="1"/>
      <w:numFmt w:val="lowerRoman"/>
      <w:lvlText w:val="%3."/>
      <w:lvlJc w:val="right"/>
      <w:pPr>
        <w:ind w:left="2160" w:hanging="180"/>
      </w:pPr>
    </w:lvl>
    <w:lvl w:ilvl="3" w:tplc="8AA8CBC2">
      <w:start w:val="1"/>
      <w:numFmt w:val="decimal"/>
      <w:lvlText w:val="%4."/>
      <w:lvlJc w:val="left"/>
      <w:pPr>
        <w:ind w:left="2880" w:hanging="360"/>
      </w:pPr>
    </w:lvl>
    <w:lvl w:ilvl="4" w:tplc="66BCA7FA">
      <w:start w:val="1"/>
      <w:numFmt w:val="lowerLetter"/>
      <w:lvlText w:val="%5."/>
      <w:lvlJc w:val="left"/>
      <w:pPr>
        <w:ind w:left="3600" w:hanging="360"/>
      </w:pPr>
    </w:lvl>
    <w:lvl w:ilvl="5" w:tplc="D3C829D4">
      <w:start w:val="1"/>
      <w:numFmt w:val="lowerRoman"/>
      <w:lvlText w:val="%6."/>
      <w:lvlJc w:val="right"/>
      <w:pPr>
        <w:ind w:left="4320" w:hanging="180"/>
      </w:pPr>
    </w:lvl>
    <w:lvl w:ilvl="6" w:tplc="001A2B7C">
      <w:start w:val="1"/>
      <w:numFmt w:val="decimal"/>
      <w:lvlText w:val="%7."/>
      <w:lvlJc w:val="left"/>
      <w:pPr>
        <w:ind w:left="5040" w:hanging="360"/>
      </w:pPr>
    </w:lvl>
    <w:lvl w:ilvl="7" w:tplc="892CFD4A">
      <w:start w:val="1"/>
      <w:numFmt w:val="lowerLetter"/>
      <w:lvlText w:val="%8."/>
      <w:lvlJc w:val="left"/>
      <w:pPr>
        <w:ind w:left="5760" w:hanging="360"/>
      </w:pPr>
    </w:lvl>
    <w:lvl w:ilvl="8" w:tplc="A71C682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636C00"/>
    <w:multiLevelType w:val="hybridMultilevel"/>
    <w:tmpl w:val="6B40EF8A"/>
    <w:lvl w:ilvl="0" w:tplc="102608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F4B7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2E1E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887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4840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AAF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D04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A2A5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72C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D6275"/>
    <w:multiLevelType w:val="hybridMultilevel"/>
    <w:tmpl w:val="ADA050E6"/>
    <w:lvl w:ilvl="0" w:tplc="0A3CE7DA">
      <w:start w:val="10"/>
      <w:numFmt w:val="decimal"/>
      <w:lvlText w:val="%1."/>
      <w:lvlJc w:val="left"/>
      <w:pPr>
        <w:ind w:left="720" w:hanging="360"/>
      </w:pPr>
    </w:lvl>
    <w:lvl w:ilvl="1" w:tplc="52C48F4C">
      <w:start w:val="1"/>
      <w:numFmt w:val="lowerLetter"/>
      <w:lvlText w:val="%2."/>
      <w:lvlJc w:val="left"/>
      <w:pPr>
        <w:ind w:left="1440" w:hanging="360"/>
      </w:pPr>
    </w:lvl>
    <w:lvl w:ilvl="2" w:tplc="E8EC6206">
      <w:start w:val="1"/>
      <w:numFmt w:val="lowerRoman"/>
      <w:lvlText w:val="%3."/>
      <w:lvlJc w:val="right"/>
      <w:pPr>
        <w:ind w:left="2160" w:hanging="180"/>
      </w:pPr>
    </w:lvl>
    <w:lvl w:ilvl="3" w:tplc="19BEE51E">
      <w:start w:val="1"/>
      <w:numFmt w:val="decimal"/>
      <w:lvlText w:val="%4."/>
      <w:lvlJc w:val="left"/>
      <w:pPr>
        <w:ind w:left="2880" w:hanging="360"/>
      </w:pPr>
    </w:lvl>
    <w:lvl w:ilvl="4" w:tplc="5718BB8E">
      <w:start w:val="1"/>
      <w:numFmt w:val="lowerLetter"/>
      <w:lvlText w:val="%5."/>
      <w:lvlJc w:val="left"/>
      <w:pPr>
        <w:ind w:left="3600" w:hanging="360"/>
      </w:pPr>
    </w:lvl>
    <w:lvl w:ilvl="5" w:tplc="CDD29F6E">
      <w:start w:val="1"/>
      <w:numFmt w:val="lowerRoman"/>
      <w:lvlText w:val="%6."/>
      <w:lvlJc w:val="right"/>
      <w:pPr>
        <w:ind w:left="4320" w:hanging="180"/>
      </w:pPr>
    </w:lvl>
    <w:lvl w:ilvl="6" w:tplc="ADA66FA8">
      <w:start w:val="1"/>
      <w:numFmt w:val="decimal"/>
      <w:lvlText w:val="%7."/>
      <w:lvlJc w:val="left"/>
      <w:pPr>
        <w:ind w:left="5040" w:hanging="360"/>
      </w:pPr>
    </w:lvl>
    <w:lvl w:ilvl="7" w:tplc="13A04300">
      <w:start w:val="1"/>
      <w:numFmt w:val="lowerLetter"/>
      <w:lvlText w:val="%8."/>
      <w:lvlJc w:val="left"/>
      <w:pPr>
        <w:ind w:left="5760" w:hanging="360"/>
      </w:pPr>
    </w:lvl>
    <w:lvl w:ilvl="8" w:tplc="A198D28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C57573"/>
    <w:multiLevelType w:val="hybridMultilevel"/>
    <w:tmpl w:val="4A06549E"/>
    <w:lvl w:ilvl="0" w:tplc="C69A8E4A">
      <w:start w:val="2"/>
      <w:numFmt w:val="decimal"/>
      <w:lvlText w:val="%1."/>
      <w:lvlJc w:val="left"/>
      <w:pPr>
        <w:ind w:left="720" w:hanging="360"/>
      </w:pPr>
    </w:lvl>
    <w:lvl w:ilvl="1" w:tplc="26A25A96">
      <w:start w:val="1"/>
      <w:numFmt w:val="lowerLetter"/>
      <w:lvlText w:val="%2."/>
      <w:lvlJc w:val="left"/>
      <w:pPr>
        <w:ind w:left="1440" w:hanging="360"/>
      </w:pPr>
    </w:lvl>
    <w:lvl w:ilvl="2" w:tplc="7ECCF896">
      <w:start w:val="1"/>
      <w:numFmt w:val="lowerRoman"/>
      <w:lvlText w:val="%3."/>
      <w:lvlJc w:val="right"/>
      <w:pPr>
        <w:ind w:left="2160" w:hanging="180"/>
      </w:pPr>
    </w:lvl>
    <w:lvl w:ilvl="3" w:tplc="45646BF4">
      <w:start w:val="1"/>
      <w:numFmt w:val="decimal"/>
      <w:lvlText w:val="%4."/>
      <w:lvlJc w:val="left"/>
      <w:pPr>
        <w:ind w:left="2880" w:hanging="360"/>
      </w:pPr>
    </w:lvl>
    <w:lvl w:ilvl="4" w:tplc="D7C8A99A">
      <w:start w:val="1"/>
      <w:numFmt w:val="lowerLetter"/>
      <w:lvlText w:val="%5."/>
      <w:lvlJc w:val="left"/>
      <w:pPr>
        <w:ind w:left="3600" w:hanging="360"/>
      </w:pPr>
    </w:lvl>
    <w:lvl w:ilvl="5" w:tplc="2864EA36">
      <w:start w:val="1"/>
      <w:numFmt w:val="lowerRoman"/>
      <w:lvlText w:val="%6."/>
      <w:lvlJc w:val="right"/>
      <w:pPr>
        <w:ind w:left="4320" w:hanging="180"/>
      </w:pPr>
    </w:lvl>
    <w:lvl w:ilvl="6" w:tplc="A64E75D8">
      <w:start w:val="1"/>
      <w:numFmt w:val="decimal"/>
      <w:lvlText w:val="%7."/>
      <w:lvlJc w:val="left"/>
      <w:pPr>
        <w:ind w:left="5040" w:hanging="360"/>
      </w:pPr>
    </w:lvl>
    <w:lvl w:ilvl="7" w:tplc="83B41B12">
      <w:start w:val="1"/>
      <w:numFmt w:val="lowerLetter"/>
      <w:lvlText w:val="%8."/>
      <w:lvlJc w:val="left"/>
      <w:pPr>
        <w:ind w:left="5760" w:hanging="360"/>
      </w:pPr>
    </w:lvl>
    <w:lvl w:ilvl="8" w:tplc="02C452F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CBEF86"/>
    <w:multiLevelType w:val="hybridMultilevel"/>
    <w:tmpl w:val="C7FC8F6A"/>
    <w:lvl w:ilvl="0" w:tplc="712E8BC0">
      <w:start w:val="3"/>
      <w:numFmt w:val="decimal"/>
      <w:lvlText w:val="%1."/>
      <w:lvlJc w:val="left"/>
      <w:pPr>
        <w:ind w:left="720" w:hanging="360"/>
      </w:pPr>
    </w:lvl>
    <w:lvl w:ilvl="1" w:tplc="CD48DF02">
      <w:start w:val="1"/>
      <w:numFmt w:val="lowerLetter"/>
      <w:lvlText w:val="%2."/>
      <w:lvlJc w:val="left"/>
      <w:pPr>
        <w:ind w:left="1440" w:hanging="360"/>
      </w:pPr>
    </w:lvl>
    <w:lvl w:ilvl="2" w:tplc="F6C4899A">
      <w:start w:val="1"/>
      <w:numFmt w:val="lowerRoman"/>
      <w:lvlText w:val="%3."/>
      <w:lvlJc w:val="right"/>
      <w:pPr>
        <w:ind w:left="2160" w:hanging="180"/>
      </w:pPr>
    </w:lvl>
    <w:lvl w:ilvl="3" w:tplc="64DA80DC">
      <w:start w:val="1"/>
      <w:numFmt w:val="decimal"/>
      <w:lvlText w:val="%4."/>
      <w:lvlJc w:val="left"/>
      <w:pPr>
        <w:ind w:left="2880" w:hanging="360"/>
      </w:pPr>
    </w:lvl>
    <w:lvl w:ilvl="4" w:tplc="EBE2E7C4">
      <w:start w:val="1"/>
      <w:numFmt w:val="lowerLetter"/>
      <w:lvlText w:val="%5."/>
      <w:lvlJc w:val="left"/>
      <w:pPr>
        <w:ind w:left="3600" w:hanging="360"/>
      </w:pPr>
    </w:lvl>
    <w:lvl w:ilvl="5" w:tplc="0B24C1A6">
      <w:start w:val="1"/>
      <w:numFmt w:val="lowerRoman"/>
      <w:lvlText w:val="%6."/>
      <w:lvlJc w:val="right"/>
      <w:pPr>
        <w:ind w:left="4320" w:hanging="180"/>
      </w:pPr>
    </w:lvl>
    <w:lvl w:ilvl="6" w:tplc="84EA6560">
      <w:start w:val="1"/>
      <w:numFmt w:val="decimal"/>
      <w:lvlText w:val="%7."/>
      <w:lvlJc w:val="left"/>
      <w:pPr>
        <w:ind w:left="5040" w:hanging="360"/>
      </w:pPr>
    </w:lvl>
    <w:lvl w:ilvl="7" w:tplc="6EA2DE9E">
      <w:start w:val="1"/>
      <w:numFmt w:val="lowerLetter"/>
      <w:lvlText w:val="%8."/>
      <w:lvlJc w:val="left"/>
      <w:pPr>
        <w:ind w:left="5760" w:hanging="360"/>
      </w:pPr>
    </w:lvl>
    <w:lvl w:ilvl="8" w:tplc="0B983576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15C48A"/>
    <w:multiLevelType w:val="hybridMultilevel"/>
    <w:tmpl w:val="CD14378C"/>
    <w:lvl w:ilvl="0" w:tplc="6070395A">
      <w:start w:val="6"/>
      <w:numFmt w:val="decimal"/>
      <w:lvlText w:val="%1."/>
      <w:lvlJc w:val="left"/>
      <w:pPr>
        <w:ind w:left="720" w:hanging="360"/>
      </w:pPr>
    </w:lvl>
    <w:lvl w:ilvl="1" w:tplc="C316AB4A">
      <w:start w:val="1"/>
      <w:numFmt w:val="lowerLetter"/>
      <w:lvlText w:val="%2."/>
      <w:lvlJc w:val="left"/>
      <w:pPr>
        <w:ind w:left="1440" w:hanging="360"/>
      </w:pPr>
    </w:lvl>
    <w:lvl w:ilvl="2" w:tplc="D61EC1E8">
      <w:start w:val="1"/>
      <w:numFmt w:val="lowerRoman"/>
      <w:lvlText w:val="%3."/>
      <w:lvlJc w:val="right"/>
      <w:pPr>
        <w:ind w:left="2160" w:hanging="180"/>
      </w:pPr>
    </w:lvl>
    <w:lvl w:ilvl="3" w:tplc="56042C5A">
      <w:start w:val="1"/>
      <w:numFmt w:val="decimal"/>
      <w:lvlText w:val="%4."/>
      <w:lvlJc w:val="left"/>
      <w:pPr>
        <w:ind w:left="2880" w:hanging="360"/>
      </w:pPr>
    </w:lvl>
    <w:lvl w:ilvl="4" w:tplc="F132973A">
      <w:start w:val="1"/>
      <w:numFmt w:val="lowerLetter"/>
      <w:lvlText w:val="%5."/>
      <w:lvlJc w:val="left"/>
      <w:pPr>
        <w:ind w:left="3600" w:hanging="360"/>
      </w:pPr>
    </w:lvl>
    <w:lvl w:ilvl="5" w:tplc="3104CBFE">
      <w:start w:val="1"/>
      <w:numFmt w:val="lowerRoman"/>
      <w:lvlText w:val="%6."/>
      <w:lvlJc w:val="right"/>
      <w:pPr>
        <w:ind w:left="4320" w:hanging="180"/>
      </w:pPr>
    </w:lvl>
    <w:lvl w:ilvl="6" w:tplc="81F8723E">
      <w:start w:val="1"/>
      <w:numFmt w:val="decimal"/>
      <w:lvlText w:val="%7."/>
      <w:lvlJc w:val="left"/>
      <w:pPr>
        <w:ind w:left="5040" w:hanging="360"/>
      </w:pPr>
    </w:lvl>
    <w:lvl w:ilvl="7" w:tplc="10B2BC36">
      <w:start w:val="1"/>
      <w:numFmt w:val="lowerLetter"/>
      <w:lvlText w:val="%8."/>
      <w:lvlJc w:val="left"/>
      <w:pPr>
        <w:ind w:left="5760" w:hanging="360"/>
      </w:pPr>
    </w:lvl>
    <w:lvl w:ilvl="8" w:tplc="16646682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1BA2E"/>
    <w:multiLevelType w:val="hybridMultilevel"/>
    <w:tmpl w:val="8382BA8E"/>
    <w:lvl w:ilvl="0" w:tplc="78CCD10A">
      <w:start w:val="9"/>
      <w:numFmt w:val="decimal"/>
      <w:lvlText w:val="%1."/>
      <w:lvlJc w:val="left"/>
      <w:pPr>
        <w:ind w:left="720" w:hanging="360"/>
      </w:pPr>
    </w:lvl>
    <w:lvl w:ilvl="1" w:tplc="FB9E8890">
      <w:start w:val="1"/>
      <w:numFmt w:val="lowerLetter"/>
      <w:lvlText w:val="%2."/>
      <w:lvlJc w:val="left"/>
      <w:pPr>
        <w:ind w:left="1440" w:hanging="360"/>
      </w:pPr>
    </w:lvl>
    <w:lvl w:ilvl="2" w:tplc="66D43E44">
      <w:start w:val="1"/>
      <w:numFmt w:val="lowerRoman"/>
      <w:lvlText w:val="%3."/>
      <w:lvlJc w:val="right"/>
      <w:pPr>
        <w:ind w:left="2160" w:hanging="180"/>
      </w:pPr>
    </w:lvl>
    <w:lvl w:ilvl="3" w:tplc="23A0386E">
      <w:start w:val="1"/>
      <w:numFmt w:val="decimal"/>
      <w:lvlText w:val="%4."/>
      <w:lvlJc w:val="left"/>
      <w:pPr>
        <w:ind w:left="2880" w:hanging="360"/>
      </w:pPr>
    </w:lvl>
    <w:lvl w:ilvl="4" w:tplc="1B7A7B82">
      <w:start w:val="1"/>
      <w:numFmt w:val="lowerLetter"/>
      <w:lvlText w:val="%5."/>
      <w:lvlJc w:val="left"/>
      <w:pPr>
        <w:ind w:left="3600" w:hanging="360"/>
      </w:pPr>
    </w:lvl>
    <w:lvl w:ilvl="5" w:tplc="A032067E">
      <w:start w:val="1"/>
      <w:numFmt w:val="lowerRoman"/>
      <w:lvlText w:val="%6."/>
      <w:lvlJc w:val="right"/>
      <w:pPr>
        <w:ind w:left="4320" w:hanging="180"/>
      </w:pPr>
    </w:lvl>
    <w:lvl w:ilvl="6" w:tplc="7D34A8D8">
      <w:start w:val="1"/>
      <w:numFmt w:val="decimal"/>
      <w:lvlText w:val="%7."/>
      <w:lvlJc w:val="left"/>
      <w:pPr>
        <w:ind w:left="5040" w:hanging="360"/>
      </w:pPr>
    </w:lvl>
    <w:lvl w:ilvl="7" w:tplc="D2466FA0">
      <w:start w:val="1"/>
      <w:numFmt w:val="lowerLetter"/>
      <w:lvlText w:val="%8."/>
      <w:lvlJc w:val="left"/>
      <w:pPr>
        <w:ind w:left="5760" w:hanging="360"/>
      </w:pPr>
    </w:lvl>
    <w:lvl w:ilvl="8" w:tplc="CA86FF1E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73E711"/>
    <w:multiLevelType w:val="hybridMultilevel"/>
    <w:tmpl w:val="6F9C2DC4"/>
    <w:lvl w:ilvl="0" w:tplc="36E0A9FC">
      <w:start w:val="8"/>
      <w:numFmt w:val="decimal"/>
      <w:lvlText w:val="%1."/>
      <w:lvlJc w:val="left"/>
      <w:pPr>
        <w:ind w:left="720" w:hanging="360"/>
      </w:pPr>
    </w:lvl>
    <w:lvl w:ilvl="1" w:tplc="B8E00586">
      <w:start w:val="1"/>
      <w:numFmt w:val="lowerLetter"/>
      <w:lvlText w:val="%2."/>
      <w:lvlJc w:val="left"/>
      <w:pPr>
        <w:ind w:left="1440" w:hanging="360"/>
      </w:pPr>
    </w:lvl>
    <w:lvl w:ilvl="2" w:tplc="3C2E1B38">
      <w:start w:val="1"/>
      <w:numFmt w:val="lowerRoman"/>
      <w:lvlText w:val="%3."/>
      <w:lvlJc w:val="right"/>
      <w:pPr>
        <w:ind w:left="2160" w:hanging="180"/>
      </w:pPr>
    </w:lvl>
    <w:lvl w:ilvl="3" w:tplc="BE509E30">
      <w:start w:val="1"/>
      <w:numFmt w:val="decimal"/>
      <w:lvlText w:val="%4."/>
      <w:lvlJc w:val="left"/>
      <w:pPr>
        <w:ind w:left="2880" w:hanging="360"/>
      </w:pPr>
    </w:lvl>
    <w:lvl w:ilvl="4" w:tplc="48868F9C">
      <w:start w:val="1"/>
      <w:numFmt w:val="lowerLetter"/>
      <w:lvlText w:val="%5."/>
      <w:lvlJc w:val="left"/>
      <w:pPr>
        <w:ind w:left="3600" w:hanging="360"/>
      </w:pPr>
    </w:lvl>
    <w:lvl w:ilvl="5" w:tplc="CAACC68A">
      <w:start w:val="1"/>
      <w:numFmt w:val="lowerRoman"/>
      <w:lvlText w:val="%6."/>
      <w:lvlJc w:val="right"/>
      <w:pPr>
        <w:ind w:left="4320" w:hanging="180"/>
      </w:pPr>
    </w:lvl>
    <w:lvl w:ilvl="6" w:tplc="53369A84">
      <w:start w:val="1"/>
      <w:numFmt w:val="decimal"/>
      <w:lvlText w:val="%7."/>
      <w:lvlJc w:val="left"/>
      <w:pPr>
        <w:ind w:left="5040" w:hanging="360"/>
      </w:pPr>
    </w:lvl>
    <w:lvl w:ilvl="7" w:tplc="543CE75E">
      <w:start w:val="1"/>
      <w:numFmt w:val="lowerLetter"/>
      <w:lvlText w:val="%8."/>
      <w:lvlJc w:val="left"/>
      <w:pPr>
        <w:ind w:left="5760" w:hanging="360"/>
      </w:pPr>
    </w:lvl>
    <w:lvl w:ilvl="8" w:tplc="C5B43DF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F3190C"/>
    <w:multiLevelType w:val="hybridMultilevel"/>
    <w:tmpl w:val="3320B39E"/>
    <w:lvl w:ilvl="0" w:tplc="370641A2">
      <w:start w:val="3"/>
      <w:numFmt w:val="decimal"/>
      <w:lvlText w:val="%1."/>
      <w:lvlJc w:val="left"/>
      <w:pPr>
        <w:ind w:left="720" w:hanging="360"/>
      </w:pPr>
    </w:lvl>
    <w:lvl w:ilvl="1" w:tplc="696CF052">
      <w:start w:val="1"/>
      <w:numFmt w:val="lowerLetter"/>
      <w:lvlText w:val="%2."/>
      <w:lvlJc w:val="left"/>
      <w:pPr>
        <w:ind w:left="1440" w:hanging="360"/>
      </w:pPr>
    </w:lvl>
    <w:lvl w:ilvl="2" w:tplc="35B48A2C">
      <w:start w:val="1"/>
      <w:numFmt w:val="lowerRoman"/>
      <w:lvlText w:val="%3."/>
      <w:lvlJc w:val="right"/>
      <w:pPr>
        <w:ind w:left="2160" w:hanging="180"/>
      </w:pPr>
    </w:lvl>
    <w:lvl w:ilvl="3" w:tplc="4B322A3E">
      <w:start w:val="1"/>
      <w:numFmt w:val="decimal"/>
      <w:lvlText w:val="%4."/>
      <w:lvlJc w:val="left"/>
      <w:pPr>
        <w:ind w:left="2880" w:hanging="360"/>
      </w:pPr>
    </w:lvl>
    <w:lvl w:ilvl="4" w:tplc="0B063A5C">
      <w:start w:val="1"/>
      <w:numFmt w:val="lowerLetter"/>
      <w:lvlText w:val="%5."/>
      <w:lvlJc w:val="left"/>
      <w:pPr>
        <w:ind w:left="3600" w:hanging="360"/>
      </w:pPr>
    </w:lvl>
    <w:lvl w:ilvl="5" w:tplc="5D7A8C12">
      <w:start w:val="1"/>
      <w:numFmt w:val="lowerRoman"/>
      <w:lvlText w:val="%6."/>
      <w:lvlJc w:val="right"/>
      <w:pPr>
        <w:ind w:left="4320" w:hanging="180"/>
      </w:pPr>
    </w:lvl>
    <w:lvl w:ilvl="6" w:tplc="F0241CC2">
      <w:start w:val="1"/>
      <w:numFmt w:val="decimal"/>
      <w:lvlText w:val="%7."/>
      <w:lvlJc w:val="left"/>
      <w:pPr>
        <w:ind w:left="5040" w:hanging="360"/>
      </w:pPr>
    </w:lvl>
    <w:lvl w:ilvl="7" w:tplc="B2C6CED6">
      <w:start w:val="1"/>
      <w:numFmt w:val="lowerLetter"/>
      <w:lvlText w:val="%8."/>
      <w:lvlJc w:val="left"/>
      <w:pPr>
        <w:ind w:left="5760" w:hanging="360"/>
      </w:pPr>
    </w:lvl>
    <w:lvl w:ilvl="8" w:tplc="8DF2EB04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878309">
    <w:abstractNumId w:val="24"/>
  </w:num>
  <w:num w:numId="2" w16cid:durableId="1257129327">
    <w:abstractNumId w:val="18"/>
  </w:num>
  <w:num w:numId="3" w16cid:durableId="276134819">
    <w:abstractNumId w:val="8"/>
  </w:num>
  <w:num w:numId="4" w16cid:durableId="2089450624">
    <w:abstractNumId w:val="0"/>
  </w:num>
  <w:num w:numId="5" w16cid:durableId="1693536124">
    <w:abstractNumId w:val="20"/>
  </w:num>
  <w:num w:numId="6" w16cid:durableId="1937397645">
    <w:abstractNumId w:val="32"/>
  </w:num>
  <w:num w:numId="7" w16cid:durableId="567153976">
    <w:abstractNumId w:val="23"/>
  </w:num>
  <w:num w:numId="8" w16cid:durableId="1419255734">
    <w:abstractNumId w:val="30"/>
  </w:num>
  <w:num w:numId="9" w16cid:durableId="244612717">
    <w:abstractNumId w:val="5"/>
  </w:num>
  <w:num w:numId="10" w16cid:durableId="657147785">
    <w:abstractNumId w:val="22"/>
  </w:num>
  <w:num w:numId="11" w16cid:durableId="1235701217">
    <w:abstractNumId w:val="34"/>
  </w:num>
  <w:num w:numId="12" w16cid:durableId="2019455331">
    <w:abstractNumId w:val="17"/>
  </w:num>
  <w:num w:numId="13" w16cid:durableId="1057897716">
    <w:abstractNumId w:val="6"/>
  </w:num>
  <w:num w:numId="14" w16cid:durableId="104427511">
    <w:abstractNumId w:val="27"/>
  </w:num>
  <w:num w:numId="15" w16cid:durableId="1279219253">
    <w:abstractNumId w:val="31"/>
  </w:num>
  <w:num w:numId="16" w16cid:durableId="2003698496">
    <w:abstractNumId w:val="9"/>
  </w:num>
  <w:num w:numId="17" w16cid:durableId="1052924776">
    <w:abstractNumId w:val="2"/>
  </w:num>
  <w:num w:numId="18" w16cid:durableId="146476199">
    <w:abstractNumId w:val="15"/>
  </w:num>
  <w:num w:numId="19" w16cid:durableId="1315718616">
    <w:abstractNumId w:val="13"/>
  </w:num>
  <w:num w:numId="20" w16cid:durableId="822620130">
    <w:abstractNumId w:val="10"/>
  </w:num>
  <w:num w:numId="21" w16cid:durableId="727075572">
    <w:abstractNumId w:val="29"/>
  </w:num>
  <w:num w:numId="22" w16cid:durableId="935211332">
    <w:abstractNumId w:val="4"/>
  </w:num>
  <w:num w:numId="23" w16cid:durableId="863640128">
    <w:abstractNumId w:val="19"/>
  </w:num>
  <w:num w:numId="24" w16cid:durableId="377515096">
    <w:abstractNumId w:val="11"/>
  </w:num>
  <w:num w:numId="25" w16cid:durableId="794718975">
    <w:abstractNumId w:val="28"/>
  </w:num>
  <w:num w:numId="26" w16cid:durableId="1649017846">
    <w:abstractNumId w:val="14"/>
  </w:num>
  <w:num w:numId="27" w16cid:durableId="1980182837">
    <w:abstractNumId w:val="7"/>
  </w:num>
  <w:num w:numId="28" w16cid:durableId="1656299787">
    <w:abstractNumId w:val="26"/>
  </w:num>
  <w:num w:numId="29" w16cid:durableId="645281055">
    <w:abstractNumId w:val="3"/>
  </w:num>
  <w:num w:numId="30" w16cid:durableId="23210391">
    <w:abstractNumId w:val="12"/>
  </w:num>
  <w:num w:numId="31" w16cid:durableId="657660160">
    <w:abstractNumId w:val="21"/>
  </w:num>
  <w:num w:numId="32" w16cid:durableId="1881238731">
    <w:abstractNumId w:val="1"/>
  </w:num>
  <w:num w:numId="33" w16cid:durableId="1769501626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22271590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293826439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yla Roberts">
    <w15:presenceInfo w15:providerId="Windows Live" w15:userId="397d05cc7ca398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9zxzf5nzwzz3e2pwe5fp0fe0vaddetp9pd&quot;&gt;2022 Main FU&lt;record-ids&gt;&lt;item&gt;114&lt;/item&gt;&lt;/record-ids&gt;&lt;/item&gt;&lt;/Libraries&gt;"/>
  </w:docVars>
  <w:rsids>
    <w:rsidRoot w:val="007C340D"/>
    <w:rsid w:val="0000053E"/>
    <w:rsid w:val="000015F2"/>
    <w:rsid w:val="00003254"/>
    <w:rsid w:val="00003382"/>
    <w:rsid w:val="000039DD"/>
    <w:rsid w:val="000062D8"/>
    <w:rsid w:val="00006BCD"/>
    <w:rsid w:val="00007584"/>
    <w:rsid w:val="0000782E"/>
    <w:rsid w:val="000106A5"/>
    <w:rsid w:val="00010892"/>
    <w:rsid w:val="00013526"/>
    <w:rsid w:val="000163DA"/>
    <w:rsid w:val="0001651D"/>
    <w:rsid w:val="00017CF1"/>
    <w:rsid w:val="00020947"/>
    <w:rsid w:val="0002230B"/>
    <w:rsid w:val="0002280B"/>
    <w:rsid w:val="00023738"/>
    <w:rsid w:val="00023E93"/>
    <w:rsid w:val="00024965"/>
    <w:rsid w:val="000269C1"/>
    <w:rsid w:val="00030856"/>
    <w:rsid w:val="00030F35"/>
    <w:rsid w:val="00034219"/>
    <w:rsid w:val="0004158D"/>
    <w:rsid w:val="000416EF"/>
    <w:rsid w:val="00042D2E"/>
    <w:rsid w:val="000437C3"/>
    <w:rsid w:val="0004461B"/>
    <w:rsid w:val="00045D50"/>
    <w:rsid w:val="00050085"/>
    <w:rsid w:val="00050A87"/>
    <w:rsid w:val="00051020"/>
    <w:rsid w:val="000556AA"/>
    <w:rsid w:val="00056D5E"/>
    <w:rsid w:val="000604F4"/>
    <w:rsid w:val="00062091"/>
    <w:rsid w:val="00063223"/>
    <w:rsid w:val="00064F37"/>
    <w:rsid w:val="00066115"/>
    <w:rsid w:val="00067F69"/>
    <w:rsid w:val="00069D02"/>
    <w:rsid w:val="0007023F"/>
    <w:rsid w:val="00070B9F"/>
    <w:rsid w:val="00072974"/>
    <w:rsid w:val="00074486"/>
    <w:rsid w:val="00076768"/>
    <w:rsid w:val="0007677D"/>
    <w:rsid w:val="00086706"/>
    <w:rsid w:val="000872E1"/>
    <w:rsid w:val="00090652"/>
    <w:rsid w:val="00092325"/>
    <w:rsid w:val="000A1B65"/>
    <w:rsid w:val="000A2769"/>
    <w:rsid w:val="000A2DF6"/>
    <w:rsid w:val="000A3AF0"/>
    <w:rsid w:val="000B0284"/>
    <w:rsid w:val="000B1537"/>
    <w:rsid w:val="000B21AF"/>
    <w:rsid w:val="000B22E9"/>
    <w:rsid w:val="000B2328"/>
    <w:rsid w:val="000B4973"/>
    <w:rsid w:val="000B9D42"/>
    <w:rsid w:val="000C120E"/>
    <w:rsid w:val="000C1625"/>
    <w:rsid w:val="000C678B"/>
    <w:rsid w:val="000D1D0B"/>
    <w:rsid w:val="000D2BDD"/>
    <w:rsid w:val="000D40C3"/>
    <w:rsid w:val="000D53C4"/>
    <w:rsid w:val="000D55B6"/>
    <w:rsid w:val="000D6FEC"/>
    <w:rsid w:val="000D74F1"/>
    <w:rsid w:val="000E08C8"/>
    <w:rsid w:val="000E0B6D"/>
    <w:rsid w:val="000E2ADF"/>
    <w:rsid w:val="000E2DA7"/>
    <w:rsid w:val="000E61BE"/>
    <w:rsid w:val="000E6AFE"/>
    <w:rsid w:val="000EDF65"/>
    <w:rsid w:val="000F66A1"/>
    <w:rsid w:val="000F6F2F"/>
    <w:rsid w:val="000FFA5D"/>
    <w:rsid w:val="00100EED"/>
    <w:rsid w:val="00103A1B"/>
    <w:rsid w:val="0011022B"/>
    <w:rsid w:val="00110CE5"/>
    <w:rsid w:val="00111505"/>
    <w:rsid w:val="00111ADB"/>
    <w:rsid w:val="001135B9"/>
    <w:rsid w:val="001143BF"/>
    <w:rsid w:val="00114BA2"/>
    <w:rsid w:val="0011551D"/>
    <w:rsid w:val="00116539"/>
    <w:rsid w:val="0011721A"/>
    <w:rsid w:val="00117995"/>
    <w:rsid w:val="00117B9D"/>
    <w:rsid w:val="001244F3"/>
    <w:rsid w:val="00125308"/>
    <w:rsid w:val="00126005"/>
    <w:rsid w:val="00127C0C"/>
    <w:rsid w:val="00132571"/>
    <w:rsid w:val="00132B3A"/>
    <w:rsid w:val="00134FC4"/>
    <w:rsid w:val="00135EB1"/>
    <w:rsid w:val="001451D9"/>
    <w:rsid w:val="00145372"/>
    <w:rsid w:val="00150320"/>
    <w:rsid w:val="00151D36"/>
    <w:rsid w:val="00152206"/>
    <w:rsid w:val="0015479A"/>
    <w:rsid w:val="00154C6E"/>
    <w:rsid w:val="00155C6D"/>
    <w:rsid w:val="00157CE1"/>
    <w:rsid w:val="001609F8"/>
    <w:rsid w:val="00163F9A"/>
    <w:rsid w:val="001663E9"/>
    <w:rsid w:val="0017213D"/>
    <w:rsid w:val="0017217B"/>
    <w:rsid w:val="00172298"/>
    <w:rsid w:val="00172B9E"/>
    <w:rsid w:val="00180117"/>
    <w:rsid w:val="001806D0"/>
    <w:rsid w:val="001819F7"/>
    <w:rsid w:val="00183E59"/>
    <w:rsid w:val="001862D6"/>
    <w:rsid w:val="00191746"/>
    <w:rsid w:val="0019316F"/>
    <w:rsid w:val="00193267"/>
    <w:rsid w:val="00196422"/>
    <w:rsid w:val="00197212"/>
    <w:rsid w:val="001A03D8"/>
    <w:rsid w:val="001A16F6"/>
    <w:rsid w:val="001A2F90"/>
    <w:rsid w:val="001A4F3E"/>
    <w:rsid w:val="001A6006"/>
    <w:rsid w:val="001A7A65"/>
    <w:rsid w:val="001A7ED5"/>
    <w:rsid w:val="001B2CA2"/>
    <w:rsid w:val="001B34D5"/>
    <w:rsid w:val="001B6C03"/>
    <w:rsid w:val="001B7C4D"/>
    <w:rsid w:val="001C2222"/>
    <w:rsid w:val="001C2FE1"/>
    <w:rsid w:val="001C5E53"/>
    <w:rsid w:val="001D0523"/>
    <w:rsid w:val="001D248B"/>
    <w:rsid w:val="001D2962"/>
    <w:rsid w:val="001D51EF"/>
    <w:rsid w:val="001E0831"/>
    <w:rsid w:val="001E14D7"/>
    <w:rsid w:val="001E1774"/>
    <w:rsid w:val="001E2DEF"/>
    <w:rsid w:val="001E4DDB"/>
    <w:rsid w:val="001E6BA1"/>
    <w:rsid w:val="001EE18B"/>
    <w:rsid w:val="001F2EEB"/>
    <w:rsid w:val="001F3736"/>
    <w:rsid w:val="001F6367"/>
    <w:rsid w:val="001F711A"/>
    <w:rsid w:val="001F772C"/>
    <w:rsid w:val="002000DB"/>
    <w:rsid w:val="002016F0"/>
    <w:rsid w:val="00204B89"/>
    <w:rsid w:val="002157EF"/>
    <w:rsid w:val="00217B05"/>
    <w:rsid w:val="002249DF"/>
    <w:rsid w:val="00224A29"/>
    <w:rsid w:val="00225F4D"/>
    <w:rsid w:val="002303EB"/>
    <w:rsid w:val="00230E09"/>
    <w:rsid w:val="0023368A"/>
    <w:rsid w:val="002342B2"/>
    <w:rsid w:val="002343F3"/>
    <w:rsid w:val="00237611"/>
    <w:rsid w:val="00241642"/>
    <w:rsid w:val="002433A3"/>
    <w:rsid w:val="00250889"/>
    <w:rsid w:val="0025365E"/>
    <w:rsid w:val="00255223"/>
    <w:rsid w:val="00257A81"/>
    <w:rsid w:val="00257F09"/>
    <w:rsid w:val="002632E7"/>
    <w:rsid w:val="00266C67"/>
    <w:rsid w:val="002706DD"/>
    <w:rsid w:val="00272E74"/>
    <w:rsid w:val="0027653E"/>
    <w:rsid w:val="002772F6"/>
    <w:rsid w:val="00280391"/>
    <w:rsid w:val="00280BEF"/>
    <w:rsid w:val="002827D2"/>
    <w:rsid w:val="0028330D"/>
    <w:rsid w:val="002834B0"/>
    <w:rsid w:val="0028583F"/>
    <w:rsid w:val="00285E09"/>
    <w:rsid w:val="00286FE6"/>
    <w:rsid w:val="002900F9"/>
    <w:rsid w:val="00293373"/>
    <w:rsid w:val="002A1AE4"/>
    <w:rsid w:val="002A3E82"/>
    <w:rsid w:val="002A6BDE"/>
    <w:rsid w:val="002B01D5"/>
    <w:rsid w:val="002B0815"/>
    <w:rsid w:val="002B37BD"/>
    <w:rsid w:val="002B380D"/>
    <w:rsid w:val="002B460E"/>
    <w:rsid w:val="002B5AB3"/>
    <w:rsid w:val="002B762B"/>
    <w:rsid w:val="002B78C8"/>
    <w:rsid w:val="002B7C38"/>
    <w:rsid w:val="002C289E"/>
    <w:rsid w:val="002C3A86"/>
    <w:rsid w:val="002C55BD"/>
    <w:rsid w:val="002C7992"/>
    <w:rsid w:val="002D21B3"/>
    <w:rsid w:val="002D5452"/>
    <w:rsid w:val="002D7454"/>
    <w:rsid w:val="002E2F91"/>
    <w:rsid w:val="002E4EC2"/>
    <w:rsid w:val="002E6258"/>
    <w:rsid w:val="002E7BC3"/>
    <w:rsid w:val="002F09CF"/>
    <w:rsid w:val="002F180F"/>
    <w:rsid w:val="002F226C"/>
    <w:rsid w:val="002F667B"/>
    <w:rsid w:val="002F7CEC"/>
    <w:rsid w:val="003000C8"/>
    <w:rsid w:val="00301063"/>
    <w:rsid w:val="0030378D"/>
    <w:rsid w:val="00303B97"/>
    <w:rsid w:val="003041FC"/>
    <w:rsid w:val="0030569C"/>
    <w:rsid w:val="00306023"/>
    <w:rsid w:val="00313AF9"/>
    <w:rsid w:val="00314F00"/>
    <w:rsid w:val="003167B6"/>
    <w:rsid w:val="0032108F"/>
    <w:rsid w:val="00321519"/>
    <w:rsid w:val="00322658"/>
    <w:rsid w:val="003279EC"/>
    <w:rsid w:val="00331556"/>
    <w:rsid w:val="00346E21"/>
    <w:rsid w:val="00347DB5"/>
    <w:rsid w:val="00347F93"/>
    <w:rsid w:val="00350167"/>
    <w:rsid w:val="00350D87"/>
    <w:rsid w:val="00350DD3"/>
    <w:rsid w:val="0035154D"/>
    <w:rsid w:val="00353407"/>
    <w:rsid w:val="00355B00"/>
    <w:rsid w:val="00363A55"/>
    <w:rsid w:val="00365889"/>
    <w:rsid w:val="003665CD"/>
    <w:rsid w:val="00370B31"/>
    <w:rsid w:val="00371260"/>
    <w:rsid w:val="0037294A"/>
    <w:rsid w:val="00372A22"/>
    <w:rsid w:val="0037319F"/>
    <w:rsid w:val="00380379"/>
    <w:rsid w:val="00383419"/>
    <w:rsid w:val="003834AD"/>
    <w:rsid w:val="00384B78"/>
    <w:rsid w:val="00384C07"/>
    <w:rsid w:val="00384F00"/>
    <w:rsid w:val="003908D8"/>
    <w:rsid w:val="00393CE4"/>
    <w:rsid w:val="003A16B2"/>
    <w:rsid w:val="003A53DF"/>
    <w:rsid w:val="003B1CE7"/>
    <w:rsid w:val="003B2081"/>
    <w:rsid w:val="003B21EF"/>
    <w:rsid w:val="003B25BC"/>
    <w:rsid w:val="003B2D60"/>
    <w:rsid w:val="003B30FC"/>
    <w:rsid w:val="003B6723"/>
    <w:rsid w:val="003C2478"/>
    <w:rsid w:val="003D07BB"/>
    <w:rsid w:val="003D2D06"/>
    <w:rsid w:val="003D4D21"/>
    <w:rsid w:val="003D6545"/>
    <w:rsid w:val="003D76D2"/>
    <w:rsid w:val="003E4487"/>
    <w:rsid w:val="003E4DC7"/>
    <w:rsid w:val="003F0047"/>
    <w:rsid w:val="003F1490"/>
    <w:rsid w:val="003F1D4C"/>
    <w:rsid w:val="003F31EF"/>
    <w:rsid w:val="003F331F"/>
    <w:rsid w:val="00401100"/>
    <w:rsid w:val="004013E1"/>
    <w:rsid w:val="00401A54"/>
    <w:rsid w:val="004030CA"/>
    <w:rsid w:val="00404E2F"/>
    <w:rsid w:val="00405FA2"/>
    <w:rsid w:val="00406F82"/>
    <w:rsid w:val="00407F55"/>
    <w:rsid w:val="004103AE"/>
    <w:rsid w:val="00410FBE"/>
    <w:rsid w:val="004129C1"/>
    <w:rsid w:val="00412B25"/>
    <w:rsid w:val="00414BC3"/>
    <w:rsid w:val="004217AE"/>
    <w:rsid w:val="0042335E"/>
    <w:rsid w:val="00423FF4"/>
    <w:rsid w:val="004250EC"/>
    <w:rsid w:val="00425146"/>
    <w:rsid w:val="00427DA6"/>
    <w:rsid w:val="0043455C"/>
    <w:rsid w:val="00434999"/>
    <w:rsid w:val="00440471"/>
    <w:rsid w:val="004441E9"/>
    <w:rsid w:val="00450AD0"/>
    <w:rsid w:val="00450AFF"/>
    <w:rsid w:val="004552F4"/>
    <w:rsid w:val="004561FF"/>
    <w:rsid w:val="004565F2"/>
    <w:rsid w:val="00457462"/>
    <w:rsid w:val="0045746D"/>
    <w:rsid w:val="004608BF"/>
    <w:rsid w:val="0046350D"/>
    <w:rsid w:val="004644C8"/>
    <w:rsid w:val="00465B79"/>
    <w:rsid w:val="00466199"/>
    <w:rsid w:val="00467247"/>
    <w:rsid w:val="00467F01"/>
    <w:rsid w:val="0047228E"/>
    <w:rsid w:val="00472438"/>
    <w:rsid w:val="004732B0"/>
    <w:rsid w:val="004737C9"/>
    <w:rsid w:val="00475424"/>
    <w:rsid w:val="00475F9C"/>
    <w:rsid w:val="00476701"/>
    <w:rsid w:val="004811E4"/>
    <w:rsid w:val="00484D05"/>
    <w:rsid w:val="00485A92"/>
    <w:rsid w:val="004872D8"/>
    <w:rsid w:val="0049173C"/>
    <w:rsid w:val="00493844"/>
    <w:rsid w:val="004956FD"/>
    <w:rsid w:val="00495D97"/>
    <w:rsid w:val="00496651"/>
    <w:rsid w:val="00497DC1"/>
    <w:rsid w:val="004A10D3"/>
    <w:rsid w:val="004A2E3D"/>
    <w:rsid w:val="004A36FD"/>
    <w:rsid w:val="004A4455"/>
    <w:rsid w:val="004A69FE"/>
    <w:rsid w:val="004B1C89"/>
    <w:rsid w:val="004B2B5D"/>
    <w:rsid w:val="004C2DBD"/>
    <w:rsid w:val="004C31E7"/>
    <w:rsid w:val="004C6219"/>
    <w:rsid w:val="004C62C5"/>
    <w:rsid w:val="004C6B7F"/>
    <w:rsid w:val="004CDDF3"/>
    <w:rsid w:val="004D0D2D"/>
    <w:rsid w:val="004D1EA8"/>
    <w:rsid w:val="004D6901"/>
    <w:rsid w:val="004E22F8"/>
    <w:rsid w:val="004E6CA8"/>
    <w:rsid w:val="004E7806"/>
    <w:rsid w:val="004E7A4E"/>
    <w:rsid w:val="004F7368"/>
    <w:rsid w:val="005020ED"/>
    <w:rsid w:val="005023A2"/>
    <w:rsid w:val="00504A29"/>
    <w:rsid w:val="00511EF0"/>
    <w:rsid w:val="00512308"/>
    <w:rsid w:val="00512700"/>
    <w:rsid w:val="005146FF"/>
    <w:rsid w:val="005149D6"/>
    <w:rsid w:val="00515A2B"/>
    <w:rsid w:val="00516136"/>
    <w:rsid w:val="00516B1E"/>
    <w:rsid w:val="00517106"/>
    <w:rsid w:val="00517373"/>
    <w:rsid w:val="00517D6D"/>
    <w:rsid w:val="0052065A"/>
    <w:rsid w:val="0052141B"/>
    <w:rsid w:val="0052280F"/>
    <w:rsid w:val="005228A8"/>
    <w:rsid w:val="00522BB1"/>
    <w:rsid w:val="00523253"/>
    <w:rsid w:val="00523E45"/>
    <w:rsid w:val="005262DE"/>
    <w:rsid w:val="00532C14"/>
    <w:rsid w:val="005330C8"/>
    <w:rsid w:val="00536709"/>
    <w:rsid w:val="00536718"/>
    <w:rsid w:val="00537737"/>
    <w:rsid w:val="0054262D"/>
    <w:rsid w:val="0054301B"/>
    <w:rsid w:val="00546C9D"/>
    <w:rsid w:val="00551E05"/>
    <w:rsid w:val="0055200F"/>
    <w:rsid w:val="005525EE"/>
    <w:rsid w:val="005533BF"/>
    <w:rsid w:val="00560AB3"/>
    <w:rsid w:val="00562584"/>
    <w:rsid w:val="00565CB2"/>
    <w:rsid w:val="0056895A"/>
    <w:rsid w:val="00570EF6"/>
    <w:rsid w:val="00573215"/>
    <w:rsid w:val="00573F12"/>
    <w:rsid w:val="00574859"/>
    <w:rsid w:val="0057632C"/>
    <w:rsid w:val="00577F23"/>
    <w:rsid w:val="00582176"/>
    <w:rsid w:val="00582894"/>
    <w:rsid w:val="0058478A"/>
    <w:rsid w:val="005848F1"/>
    <w:rsid w:val="005870C8"/>
    <w:rsid w:val="005901E4"/>
    <w:rsid w:val="005914D6"/>
    <w:rsid w:val="005927B2"/>
    <w:rsid w:val="0059562B"/>
    <w:rsid w:val="005960BD"/>
    <w:rsid w:val="005A0589"/>
    <w:rsid w:val="005A289A"/>
    <w:rsid w:val="005A7E28"/>
    <w:rsid w:val="005B12E1"/>
    <w:rsid w:val="005B19A6"/>
    <w:rsid w:val="005B1B33"/>
    <w:rsid w:val="005B4425"/>
    <w:rsid w:val="005B49CF"/>
    <w:rsid w:val="005B4CD9"/>
    <w:rsid w:val="005B7017"/>
    <w:rsid w:val="005C2049"/>
    <w:rsid w:val="005C2162"/>
    <w:rsid w:val="005C5BE9"/>
    <w:rsid w:val="005C6F0B"/>
    <w:rsid w:val="005D010A"/>
    <w:rsid w:val="005D2025"/>
    <w:rsid w:val="005D3B20"/>
    <w:rsid w:val="005D5459"/>
    <w:rsid w:val="005D5ECB"/>
    <w:rsid w:val="005D71A5"/>
    <w:rsid w:val="005E06D3"/>
    <w:rsid w:val="005E0D29"/>
    <w:rsid w:val="005E1491"/>
    <w:rsid w:val="005E2BD3"/>
    <w:rsid w:val="005E3814"/>
    <w:rsid w:val="005E5C47"/>
    <w:rsid w:val="005E6AA8"/>
    <w:rsid w:val="005E726A"/>
    <w:rsid w:val="005F1E35"/>
    <w:rsid w:val="005F1FBA"/>
    <w:rsid w:val="005F6006"/>
    <w:rsid w:val="00600C6F"/>
    <w:rsid w:val="00601E63"/>
    <w:rsid w:val="00604117"/>
    <w:rsid w:val="00604DAC"/>
    <w:rsid w:val="00604EDB"/>
    <w:rsid w:val="0061349D"/>
    <w:rsid w:val="00616105"/>
    <w:rsid w:val="006254D9"/>
    <w:rsid w:val="006255D8"/>
    <w:rsid w:val="00625C61"/>
    <w:rsid w:val="00625F3E"/>
    <w:rsid w:val="00626341"/>
    <w:rsid w:val="006271C8"/>
    <w:rsid w:val="006274F5"/>
    <w:rsid w:val="0062D57A"/>
    <w:rsid w:val="00630122"/>
    <w:rsid w:val="00630299"/>
    <w:rsid w:val="006336D2"/>
    <w:rsid w:val="00640EF7"/>
    <w:rsid w:val="00641C09"/>
    <w:rsid w:val="006426EC"/>
    <w:rsid w:val="00643B0A"/>
    <w:rsid w:val="0064404B"/>
    <w:rsid w:val="00645208"/>
    <w:rsid w:val="00645DD4"/>
    <w:rsid w:val="00646192"/>
    <w:rsid w:val="0064676B"/>
    <w:rsid w:val="00646EB3"/>
    <w:rsid w:val="00653F4F"/>
    <w:rsid w:val="00654206"/>
    <w:rsid w:val="00655622"/>
    <w:rsid w:val="00655B8A"/>
    <w:rsid w:val="006561B1"/>
    <w:rsid w:val="006562B0"/>
    <w:rsid w:val="00657392"/>
    <w:rsid w:val="00657926"/>
    <w:rsid w:val="006650FC"/>
    <w:rsid w:val="0066578D"/>
    <w:rsid w:val="00666D77"/>
    <w:rsid w:val="006671AA"/>
    <w:rsid w:val="0067011F"/>
    <w:rsid w:val="00673376"/>
    <w:rsid w:val="00680817"/>
    <w:rsid w:val="00680ED9"/>
    <w:rsid w:val="00681219"/>
    <w:rsid w:val="00683E6E"/>
    <w:rsid w:val="00684D36"/>
    <w:rsid w:val="00686538"/>
    <w:rsid w:val="0068688D"/>
    <w:rsid w:val="00690FC9"/>
    <w:rsid w:val="006916D0"/>
    <w:rsid w:val="00692446"/>
    <w:rsid w:val="006944A2"/>
    <w:rsid w:val="006944D7"/>
    <w:rsid w:val="00696422"/>
    <w:rsid w:val="006A1CDC"/>
    <w:rsid w:val="006A7CD4"/>
    <w:rsid w:val="006B333A"/>
    <w:rsid w:val="006B36C9"/>
    <w:rsid w:val="006B6020"/>
    <w:rsid w:val="006C0BE2"/>
    <w:rsid w:val="006C2B04"/>
    <w:rsid w:val="006C2FC0"/>
    <w:rsid w:val="006C6D74"/>
    <w:rsid w:val="006C7B28"/>
    <w:rsid w:val="006D19D8"/>
    <w:rsid w:val="006D22FF"/>
    <w:rsid w:val="006D3984"/>
    <w:rsid w:val="006D63BD"/>
    <w:rsid w:val="006E0413"/>
    <w:rsid w:val="006E064C"/>
    <w:rsid w:val="006E4D61"/>
    <w:rsid w:val="006F662C"/>
    <w:rsid w:val="006F6C23"/>
    <w:rsid w:val="006F770D"/>
    <w:rsid w:val="006F78F3"/>
    <w:rsid w:val="00702C0C"/>
    <w:rsid w:val="00704964"/>
    <w:rsid w:val="00704A28"/>
    <w:rsid w:val="00705F84"/>
    <w:rsid w:val="007066E9"/>
    <w:rsid w:val="00707547"/>
    <w:rsid w:val="00707D13"/>
    <w:rsid w:val="00710B02"/>
    <w:rsid w:val="007119E3"/>
    <w:rsid w:val="00712B12"/>
    <w:rsid w:val="00712D76"/>
    <w:rsid w:val="007228FA"/>
    <w:rsid w:val="00723C13"/>
    <w:rsid w:val="0073192D"/>
    <w:rsid w:val="007338FB"/>
    <w:rsid w:val="0073436B"/>
    <w:rsid w:val="00734820"/>
    <w:rsid w:val="007355B2"/>
    <w:rsid w:val="00735E25"/>
    <w:rsid w:val="007402C0"/>
    <w:rsid w:val="00742B1B"/>
    <w:rsid w:val="007437BE"/>
    <w:rsid w:val="00744967"/>
    <w:rsid w:val="00746213"/>
    <w:rsid w:val="00746D8E"/>
    <w:rsid w:val="00750356"/>
    <w:rsid w:val="00750BD1"/>
    <w:rsid w:val="007557BB"/>
    <w:rsid w:val="00756839"/>
    <w:rsid w:val="00756C96"/>
    <w:rsid w:val="00757A4A"/>
    <w:rsid w:val="00757BF3"/>
    <w:rsid w:val="00757C45"/>
    <w:rsid w:val="00761C11"/>
    <w:rsid w:val="007654D5"/>
    <w:rsid w:val="007663AB"/>
    <w:rsid w:val="007679F0"/>
    <w:rsid w:val="00772D9F"/>
    <w:rsid w:val="00775388"/>
    <w:rsid w:val="00775A0B"/>
    <w:rsid w:val="00776983"/>
    <w:rsid w:val="007779A8"/>
    <w:rsid w:val="0078192B"/>
    <w:rsid w:val="007832F8"/>
    <w:rsid w:val="0078764D"/>
    <w:rsid w:val="007902D6"/>
    <w:rsid w:val="00790BD8"/>
    <w:rsid w:val="00791BD7"/>
    <w:rsid w:val="00795CD3"/>
    <w:rsid w:val="007A0E9A"/>
    <w:rsid w:val="007A2872"/>
    <w:rsid w:val="007A34B3"/>
    <w:rsid w:val="007A4042"/>
    <w:rsid w:val="007A472A"/>
    <w:rsid w:val="007A6434"/>
    <w:rsid w:val="007B4218"/>
    <w:rsid w:val="007B6896"/>
    <w:rsid w:val="007B764E"/>
    <w:rsid w:val="007C1476"/>
    <w:rsid w:val="007C193B"/>
    <w:rsid w:val="007C2E65"/>
    <w:rsid w:val="007C2FAC"/>
    <w:rsid w:val="007C307C"/>
    <w:rsid w:val="007C340D"/>
    <w:rsid w:val="007C65C4"/>
    <w:rsid w:val="007C661B"/>
    <w:rsid w:val="007D159C"/>
    <w:rsid w:val="007D182A"/>
    <w:rsid w:val="007D21E5"/>
    <w:rsid w:val="007D3DD5"/>
    <w:rsid w:val="007E32AD"/>
    <w:rsid w:val="007E3D57"/>
    <w:rsid w:val="007E58A4"/>
    <w:rsid w:val="007E599D"/>
    <w:rsid w:val="007E72AD"/>
    <w:rsid w:val="007F01DA"/>
    <w:rsid w:val="007F1A8C"/>
    <w:rsid w:val="007F25C9"/>
    <w:rsid w:val="007F450E"/>
    <w:rsid w:val="007F552C"/>
    <w:rsid w:val="007F55B9"/>
    <w:rsid w:val="007F5DF9"/>
    <w:rsid w:val="007F7839"/>
    <w:rsid w:val="007F7D50"/>
    <w:rsid w:val="007FF6C7"/>
    <w:rsid w:val="008007F2"/>
    <w:rsid w:val="00800C12"/>
    <w:rsid w:val="00803CBA"/>
    <w:rsid w:val="008040D9"/>
    <w:rsid w:val="00804BE0"/>
    <w:rsid w:val="00806392"/>
    <w:rsid w:val="00806DDB"/>
    <w:rsid w:val="008074C2"/>
    <w:rsid w:val="00812AF5"/>
    <w:rsid w:val="00815C3E"/>
    <w:rsid w:val="00817B0D"/>
    <w:rsid w:val="00820BC6"/>
    <w:rsid w:val="008256BC"/>
    <w:rsid w:val="0082650E"/>
    <w:rsid w:val="00826B7E"/>
    <w:rsid w:val="0083374E"/>
    <w:rsid w:val="008356FC"/>
    <w:rsid w:val="008451B4"/>
    <w:rsid w:val="00850864"/>
    <w:rsid w:val="00851155"/>
    <w:rsid w:val="00860896"/>
    <w:rsid w:val="00860924"/>
    <w:rsid w:val="00861222"/>
    <w:rsid w:val="00862589"/>
    <w:rsid w:val="0086318D"/>
    <w:rsid w:val="0086423D"/>
    <w:rsid w:val="00864596"/>
    <w:rsid w:val="00864642"/>
    <w:rsid w:val="00864AFC"/>
    <w:rsid w:val="008706EF"/>
    <w:rsid w:val="00873C1A"/>
    <w:rsid w:val="008842BA"/>
    <w:rsid w:val="008843CA"/>
    <w:rsid w:val="00885236"/>
    <w:rsid w:val="00886379"/>
    <w:rsid w:val="008872F7"/>
    <w:rsid w:val="00890AD5"/>
    <w:rsid w:val="00890EC4"/>
    <w:rsid w:val="00890F29"/>
    <w:rsid w:val="00896E57"/>
    <w:rsid w:val="008A4E3D"/>
    <w:rsid w:val="008A4EA0"/>
    <w:rsid w:val="008A5DDE"/>
    <w:rsid w:val="008A5E3B"/>
    <w:rsid w:val="008A61FD"/>
    <w:rsid w:val="008A7E4B"/>
    <w:rsid w:val="008B0922"/>
    <w:rsid w:val="008B17D3"/>
    <w:rsid w:val="008B5113"/>
    <w:rsid w:val="008B5CD8"/>
    <w:rsid w:val="008C0A72"/>
    <w:rsid w:val="008C1820"/>
    <w:rsid w:val="008C312E"/>
    <w:rsid w:val="008C4FCA"/>
    <w:rsid w:val="008C7ACC"/>
    <w:rsid w:val="008C7C11"/>
    <w:rsid w:val="008D2CBA"/>
    <w:rsid w:val="008D39F3"/>
    <w:rsid w:val="008D3C97"/>
    <w:rsid w:val="008D40FB"/>
    <w:rsid w:val="008D45C7"/>
    <w:rsid w:val="008D4860"/>
    <w:rsid w:val="008D6B30"/>
    <w:rsid w:val="008E5480"/>
    <w:rsid w:val="008E5577"/>
    <w:rsid w:val="008E79DD"/>
    <w:rsid w:val="008E7C08"/>
    <w:rsid w:val="008F0D31"/>
    <w:rsid w:val="008F2234"/>
    <w:rsid w:val="008F35C1"/>
    <w:rsid w:val="008F45E5"/>
    <w:rsid w:val="008F61D5"/>
    <w:rsid w:val="00901FEC"/>
    <w:rsid w:val="00905043"/>
    <w:rsid w:val="009111F0"/>
    <w:rsid w:val="00911393"/>
    <w:rsid w:val="009134B8"/>
    <w:rsid w:val="00913ED4"/>
    <w:rsid w:val="00914446"/>
    <w:rsid w:val="00915DE9"/>
    <w:rsid w:val="00916463"/>
    <w:rsid w:val="0091978F"/>
    <w:rsid w:val="00920C99"/>
    <w:rsid w:val="00920F1B"/>
    <w:rsid w:val="00922CA1"/>
    <w:rsid w:val="0092401D"/>
    <w:rsid w:val="00926FAB"/>
    <w:rsid w:val="009302AD"/>
    <w:rsid w:val="009312C1"/>
    <w:rsid w:val="0093177C"/>
    <w:rsid w:val="0093331F"/>
    <w:rsid w:val="00934385"/>
    <w:rsid w:val="00937714"/>
    <w:rsid w:val="009400E8"/>
    <w:rsid w:val="00941506"/>
    <w:rsid w:val="009420AE"/>
    <w:rsid w:val="0094452D"/>
    <w:rsid w:val="00945380"/>
    <w:rsid w:val="0094560A"/>
    <w:rsid w:val="009459B8"/>
    <w:rsid w:val="00953B71"/>
    <w:rsid w:val="00953FE3"/>
    <w:rsid w:val="00957426"/>
    <w:rsid w:val="0095755B"/>
    <w:rsid w:val="009601B2"/>
    <w:rsid w:val="009603B8"/>
    <w:rsid w:val="009608DA"/>
    <w:rsid w:val="0096233E"/>
    <w:rsid w:val="00962829"/>
    <w:rsid w:val="00967E9A"/>
    <w:rsid w:val="00971048"/>
    <w:rsid w:val="0097195C"/>
    <w:rsid w:val="0097464D"/>
    <w:rsid w:val="0097497F"/>
    <w:rsid w:val="009757F7"/>
    <w:rsid w:val="00975F23"/>
    <w:rsid w:val="009777BA"/>
    <w:rsid w:val="0098112D"/>
    <w:rsid w:val="00984913"/>
    <w:rsid w:val="0098506A"/>
    <w:rsid w:val="0098552B"/>
    <w:rsid w:val="0098627A"/>
    <w:rsid w:val="00986439"/>
    <w:rsid w:val="00986F13"/>
    <w:rsid w:val="00987073"/>
    <w:rsid w:val="0099113A"/>
    <w:rsid w:val="00991B40"/>
    <w:rsid w:val="00991EBD"/>
    <w:rsid w:val="009922B5"/>
    <w:rsid w:val="00992A91"/>
    <w:rsid w:val="009A07F8"/>
    <w:rsid w:val="009A403F"/>
    <w:rsid w:val="009B4341"/>
    <w:rsid w:val="009B53F3"/>
    <w:rsid w:val="009B9070"/>
    <w:rsid w:val="009C3325"/>
    <w:rsid w:val="009C5FFB"/>
    <w:rsid w:val="009C73BB"/>
    <w:rsid w:val="009C7FC6"/>
    <w:rsid w:val="009CA085"/>
    <w:rsid w:val="009D2F8A"/>
    <w:rsid w:val="009D3782"/>
    <w:rsid w:val="009D530D"/>
    <w:rsid w:val="009D5F90"/>
    <w:rsid w:val="009D68AD"/>
    <w:rsid w:val="009D6A4C"/>
    <w:rsid w:val="009E03D4"/>
    <w:rsid w:val="009E2561"/>
    <w:rsid w:val="009E5378"/>
    <w:rsid w:val="009E6252"/>
    <w:rsid w:val="009E6847"/>
    <w:rsid w:val="009F14E9"/>
    <w:rsid w:val="009F1944"/>
    <w:rsid w:val="009F23F1"/>
    <w:rsid w:val="009F3D1A"/>
    <w:rsid w:val="00A00450"/>
    <w:rsid w:val="00A009F2"/>
    <w:rsid w:val="00A01277"/>
    <w:rsid w:val="00A01FB4"/>
    <w:rsid w:val="00A02474"/>
    <w:rsid w:val="00A05D37"/>
    <w:rsid w:val="00A06EF0"/>
    <w:rsid w:val="00A0776E"/>
    <w:rsid w:val="00A1015B"/>
    <w:rsid w:val="00A133F2"/>
    <w:rsid w:val="00A14ECB"/>
    <w:rsid w:val="00A1612E"/>
    <w:rsid w:val="00A174DA"/>
    <w:rsid w:val="00A21B7D"/>
    <w:rsid w:val="00A22129"/>
    <w:rsid w:val="00A273F6"/>
    <w:rsid w:val="00A3184F"/>
    <w:rsid w:val="00A33749"/>
    <w:rsid w:val="00A3708E"/>
    <w:rsid w:val="00A406EA"/>
    <w:rsid w:val="00A40B54"/>
    <w:rsid w:val="00A42AB5"/>
    <w:rsid w:val="00A455B0"/>
    <w:rsid w:val="00A459AC"/>
    <w:rsid w:val="00A46A8C"/>
    <w:rsid w:val="00A47AB9"/>
    <w:rsid w:val="00A47F45"/>
    <w:rsid w:val="00A50709"/>
    <w:rsid w:val="00A56B44"/>
    <w:rsid w:val="00A5705F"/>
    <w:rsid w:val="00A61AE7"/>
    <w:rsid w:val="00A638F3"/>
    <w:rsid w:val="00A6444C"/>
    <w:rsid w:val="00A647CA"/>
    <w:rsid w:val="00A6528A"/>
    <w:rsid w:val="00A71FA8"/>
    <w:rsid w:val="00A7416D"/>
    <w:rsid w:val="00A80252"/>
    <w:rsid w:val="00A8215E"/>
    <w:rsid w:val="00A82FE3"/>
    <w:rsid w:val="00A84084"/>
    <w:rsid w:val="00A84D54"/>
    <w:rsid w:val="00A86AA1"/>
    <w:rsid w:val="00A90D3D"/>
    <w:rsid w:val="00A91EEE"/>
    <w:rsid w:val="00A92988"/>
    <w:rsid w:val="00A9454A"/>
    <w:rsid w:val="00A94C01"/>
    <w:rsid w:val="00A96537"/>
    <w:rsid w:val="00A96AC7"/>
    <w:rsid w:val="00A96C6A"/>
    <w:rsid w:val="00AA10CF"/>
    <w:rsid w:val="00AA13FF"/>
    <w:rsid w:val="00AA2515"/>
    <w:rsid w:val="00AA3673"/>
    <w:rsid w:val="00AA383B"/>
    <w:rsid w:val="00AA42AA"/>
    <w:rsid w:val="00AA5424"/>
    <w:rsid w:val="00AB0F5A"/>
    <w:rsid w:val="00AB1153"/>
    <w:rsid w:val="00AB2933"/>
    <w:rsid w:val="00AB2D84"/>
    <w:rsid w:val="00AB5DB1"/>
    <w:rsid w:val="00AB5FE5"/>
    <w:rsid w:val="00AB643F"/>
    <w:rsid w:val="00AB795C"/>
    <w:rsid w:val="00AB7F3F"/>
    <w:rsid w:val="00AB9970"/>
    <w:rsid w:val="00AC41CA"/>
    <w:rsid w:val="00AC4AA7"/>
    <w:rsid w:val="00AC68FB"/>
    <w:rsid w:val="00AC6F70"/>
    <w:rsid w:val="00AC7177"/>
    <w:rsid w:val="00AC728B"/>
    <w:rsid w:val="00AC7517"/>
    <w:rsid w:val="00AD0829"/>
    <w:rsid w:val="00AD1381"/>
    <w:rsid w:val="00AD3CDE"/>
    <w:rsid w:val="00AD715F"/>
    <w:rsid w:val="00AD7240"/>
    <w:rsid w:val="00AE11F4"/>
    <w:rsid w:val="00AE352E"/>
    <w:rsid w:val="00AE3692"/>
    <w:rsid w:val="00AE43BE"/>
    <w:rsid w:val="00AE47D8"/>
    <w:rsid w:val="00AE4C12"/>
    <w:rsid w:val="00AE6F00"/>
    <w:rsid w:val="00AE7C7E"/>
    <w:rsid w:val="00AF2626"/>
    <w:rsid w:val="00AF378F"/>
    <w:rsid w:val="00AF6E44"/>
    <w:rsid w:val="00B004F1"/>
    <w:rsid w:val="00B032F7"/>
    <w:rsid w:val="00B061A3"/>
    <w:rsid w:val="00B070DA"/>
    <w:rsid w:val="00B15B73"/>
    <w:rsid w:val="00B26B35"/>
    <w:rsid w:val="00B2743F"/>
    <w:rsid w:val="00B313DE"/>
    <w:rsid w:val="00B3289A"/>
    <w:rsid w:val="00B32C44"/>
    <w:rsid w:val="00B3342A"/>
    <w:rsid w:val="00B342BE"/>
    <w:rsid w:val="00B3571A"/>
    <w:rsid w:val="00B35D7D"/>
    <w:rsid w:val="00B368A6"/>
    <w:rsid w:val="00B36D5D"/>
    <w:rsid w:val="00B41438"/>
    <w:rsid w:val="00B42651"/>
    <w:rsid w:val="00B45414"/>
    <w:rsid w:val="00B47646"/>
    <w:rsid w:val="00B516D8"/>
    <w:rsid w:val="00B5677A"/>
    <w:rsid w:val="00B5F343"/>
    <w:rsid w:val="00B60E15"/>
    <w:rsid w:val="00B618A6"/>
    <w:rsid w:val="00B657DE"/>
    <w:rsid w:val="00B65FD0"/>
    <w:rsid w:val="00B73D3F"/>
    <w:rsid w:val="00B76734"/>
    <w:rsid w:val="00B8003E"/>
    <w:rsid w:val="00B80FE4"/>
    <w:rsid w:val="00B83475"/>
    <w:rsid w:val="00B86455"/>
    <w:rsid w:val="00B87E89"/>
    <w:rsid w:val="00B9022C"/>
    <w:rsid w:val="00B91AF6"/>
    <w:rsid w:val="00B94C6A"/>
    <w:rsid w:val="00B95216"/>
    <w:rsid w:val="00B9607D"/>
    <w:rsid w:val="00BA1AE2"/>
    <w:rsid w:val="00BA5315"/>
    <w:rsid w:val="00BA59D4"/>
    <w:rsid w:val="00BA5F8D"/>
    <w:rsid w:val="00BB3752"/>
    <w:rsid w:val="00BB3F0B"/>
    <w:rsid w:val="00BB4268"/>
    <w:rsid w:val="00BB67FF"/>
    <w:rsid w:val="00BB777C"/>
    <w:rsid w:val="00BB7A3C"/>
    <w:rsid w:val="00BC0556"/>
    <w:rsid w:val="00BC13DA"/>
    <w:rsid w:val="00BC3067"/>
    <w:rsid w:val="00BC4BDF"/>
    <w:rsid w:val="00BC65AE"/>
    <w:rsid w:val="00BC660A"/>
    <w:rsid w:val="00BC6F5E"/>
    <w:rsid w:val="00BD282F"/>
    <w:rsid w:val="00BD6CAB"/>
    <w:rsid w:val="00BE3763"/>
    <w:rsid w:val="00BE74A0"/>
    <w:rsid w:val="00BF0C54"/>
    <w:rsid w:val="00BF2DCB"/>
    <w:rsid w:val="00BF307B"/>
    <w:rsid w:val="00BF357E"/>
    <w:rsid w:val="00BF68AC"/>
    <w:rsid w:val="00BF6A62"/>
    <w:rsid w:val="00BF6C6D"/>
    <w:rsid w:val="00BF71ED"/>
    <w:rsid w:val="00BF7CAA"/>
    <w:rsid w:val="00C00441"/>
    <w:rsid w:val="00C01ADD"/>
    <w:rsid w:val="00C01AE1"/>
    <w:rsid w:val="00C02663"/>
    <w:rsid w:val="00C07D18"/>
    <w:rsid w:val="00C10930"/>
    <w:rsid w:val="00C11CB1"/>
    <w:rsid w:val="00C11DCA"/>
    <w:rsid w:val="00C1361C"/>
    <w:rsid w:val="00C13C70"/>
    <w:rsid w:val="00C16A69"/>
    <w:rsid w:val="00C17488"/>
    <w:rsid w:val="00C1C8D9"/>
    <w:rsid w:val="00C2237F"/>
    <w:rsid w:val="00C237CB"/>
    <w:rsid w:val="00C24633"/>
    <w:rsid w:val="00C320F6"/>
    <w:rsid w:val="00C33F67"/>
    <w:rsid w:val="00C37493"/>
    <w:rsid w:val="00C40EB8"/>
    <w:rsid w:val="00C42AD5"/>
    <w:rsid w:val="00C43058"/>
    <w:rsid w:val="00C44F49"/>
    <w:rsid w:val="00C46AAD"/>
    <w:rsid w:val="00C47E37"/>
    <w:rsid w:val="00C51A5F"/>
    <w:rsid w:val="00C520DB"/>
    <w:rsid w:val="00C5239F"/>
    <w:rsid w:val="00C52C5C"/>
    <w:rsid w:val="00C52D20"/>
    <w:rsid w:val="00C52F72"/>
    <w:rsid w:val="00C534A1"/>
    <w:rsid w:val="00C54CCE"/>
    <w:rsid w:val="00C55078"/>
    <w:rsid w:val="00C558B1"/>
    <w:rsid w:val="00C5D14F"/>
    <w:rsid w:val="00C61907"/>
    <w:rsid w:val="00C620DD"/>
    <w:rsid w:val="00C65E25"/>
    <w:rsid w:val="00C67B5C"/>
    <w:rsid w:val="00C71E35"/>
    <w:rsid w:val="00C72F3B"/>
    <w:rsid w:val="00C73203"/>
    <w:rsid w:val="00C74F82"/>
    <w:rsid w:val="00C75154"/>
    <w:rsid w:val="00C766C2"/>
    <w:rsid w:val="00C77067"/>
    <w:rsid w:val="00C77408"/>
    <w:rsid w:val="00C7790E"/>
    <w:rsid w:val="00C80022"/>
    <w:rsid w:val="00C80EA0"/>
    <w:rsid w:val="00C82A62"/>
    <w:rsid w:val="00C83D12"/>
    <w:rsid w:val="00C84178"/>
    <w:rsid w:val="00C84729"/>
    <w:rsid w:val="00C8612F"/>
    <w:rsid w:val="00C90FBE"/>
    <w:rsid w:val="00C91ED5"/>
    <w:rsid w:val="00C91F59"/>
    <w:rsid w:val="00C93C56"/>
    <w:rsid w:val="00C942B0"/>
    <w:rsid w:val="00C96158"/>
    <w:rsid w:val="00CA203A"/>
    <w:rsid w:val="00CA32C2"/>
    <w:rsid w:val="00CA3DFC"/>
    <w:rsid w:val="00CA3F1D"/>
    <w:rsid w:val="00CA4ACB"/>
    <w:rsid w:val="00CA4C2B"/>
    <w:rsid w:val="00CA6103"/>
    <w:rsid w:val="00CA72E3"/>
    <w:rsid w:val="00CA76C8"/>
    <w:rsid w:val="00CB24CD"/>
    <w:rsid w:val="00CB5491"/>
    <w:rsid w:val="00CB714D"/>
    <w:rsid w:val="00CC1C95"/>
    <w:rsid w:val="00CC29BB"/>
    <w:rsid w:val="00CC2BE6"/>
    <w:rsid w:val="00CC7ADC"/>
    <w:rsid w:val="00CD2071"/>
    <w:rsid w:val="00CD28E3"/>
    <w:rsid w:val="00CD2EE4"/>
    <w:rsid w:val="00CD2FBC"/>
    <w:rsid w:val="00CD322C"/>
    <w:rsid w:val="00CD7169"/>
    <w:rsid w:val="00CE19D4"/>
    <w:rsid w:val="00CE26D6"/>
    <w:rsid w:val="00CE567F"/>
    <w:rsid w:val="00CF0563"/>
    <w:rsid w:val="00CF31FF"/>
    <w:rsid w:val="00CF47AC"/>
    <w:rsid w:val="00D0216B"/>
    <w:rsid w:val="00D056BC"/>
    <w:rsid w:val="00D20A89"/>
    <w:rsid w:val="00D211D9"/>
    <w:rsid w:val="00D2146C"/>
    <w:rsid w:val="00D221EE"/>
    <w:rsid w:val="00D23820"/>
    <w:rsid w:val="00D23DC3"/>
    <w:rsid w:val="00D2754A"/>
    <w:rsid w:val="00D33194"/>
    <w:rsid w:val="00D33E48"/>
    <w:rsid w:val="00D41084"/>
    <w:rsid w:val="00D41A82"/>
    <w:rsid w:val="00D41DEC"/>
    <w:rsid w:val="00D471B7"/>
    <w:rsid w:val="00D4A11A"/>
    <w:rsid w:val="00D50F9B"/>
    <w:rsid w:val="00D52555"/>
    <w:rsid w:val="00D52B64"/>
    <w:rsid w:val="00D52DCC"/>
    <w:rsid w:val="00D54B75"/>
    <w:rsid w:val="00D57DDC"/>
    <w:rsid w:val="00D64867"/>
    <w:rsid w:val="00D64BDF"/>
    <w:rsid w:val="00D6769A"/>
    <w:rsid w:val="00D70365"/>
    <w:rsid w:val="00D7048F"/>
    <w:rsid w:val="00D709AA"/>
    <w:rsid w:val="00D70C46"/>
    <w:rsid w:val="00D72AB1"/>
    <w:rsid w:val="00D7387A"/>
    <w:rsid w:val="00D74580"/>
    <w:rsid w:val="00D773FD"/>
    <w:rsid w:val="00D8756B"/>
    <w:rsid w:val="00D9000E"/>
    <w:rsid w:val="00D9042B"/>
    <w:rsid w:val="00D91CB9"/>
    <w:rsid w:val="00D93531"/>
    <w:rsid w:val="00D936F3"/>
    <w:rsid w:val="00D9400B"/>
    <w:rsid w:val="00D94DBF"/>
    <w:rsid w:val="00D9785C"/>
    <w:rsid w:val="00DA164C"/>
    <w:rsid w:val="00DA2716"/>
    <w:rsid w:val="00DA5278"/>
    <w:rsid w:val="00DA5F26"/>
    <w:rsid w:val="00DA6962"/>
    <w:rsid w:val="00DB185B"/>
    <w:rsid w:val="00DB2D55"/>
    <w:rsid w:val="00DB6375"/>
    <w:rsid w:val="00DC0D60"/>
    <w:rsid w:val="00DC3083"/>
    <w:rsid w:val="00DC387E"/>
    <w:rsid w:val="00DC46A4"/>
    <w:rsid w:val="00DC5F1F"/>
    <w:rsid w:val="00DD290E"/>
    <w:rsid w:val="00DD302C"/>
    <w:rsid w:val="00DD3A42"/>
    <w:rsid w:val="00DD3E97"/>
    <w:rsid w:val="00DE04A3"/>
    <w:rsid w:val="00DE1E2B"/>
    <w:rsid w:val="00DF097A"/>
    <w:rsid w:val="00DF12E1"/>
    <w:rsid w:val="00DF3270"/>
    <w:rsid w:val="00DF59E3"/>
    <w:rsid w:val="00DF79E2"/>
    <w:rsid w:val="00DFB1D8"/>
    <w:rsid w:val="00E03300"/>
    <w:rsid w:val="00E03D42"/>
    <w:rsid w:val="00E06A46"/>
    <w:rsid w:val="00E06EA6"/>
    <w:rsid w:val="00E12E6E"/>
    <w:rsid w:val="00E134A0"/>
    <w:rsid w:val="00E1678F"/>
    <w:rsid w:val="00E17655"/>
    <w:rsid w:val="00E22968"/>
    <w:rsid w:val="00E25D37"/>
    <w:rsid w:val="00E30FD7"/>
    <w:rsid w:val="00E312E4"/>
    <w:rsid w:val="00E333D8"/>
    <w:rsid w:val="00E35E21"/>
    <w:rsid w:val="00E360B2"/>
    <w:rsid w:val="00E37696"/>
    <w:rsid w:val="00E377F6"/>
    <w:rsid w:val="00E45162"/>
    <w:rsid w:val="00E45598"/>
    <w:rsid w:val="00E47107"/>
    <w:rsid w:val="00E472AF"/>
    <w:rsid w:val="00E52870"/>
    <w:rsid w:val="00E538DC"/>
    <w:rsid w:val="00E560E5"/>
    <w:rsid w:val="00E57819"/>
    <w:rsid w:val="00E61CD4"/>
    <w:rsid w:val="00E6216A"/>
    <w:rsid w:val="00E63C53"/>
    <w:rsid w:val="00E66C56"/>
    <w:rsid w:val="00E67162"/>
    <w:rsid w:val="00E67E92"/>
    <w:rsid w:val="00E67F18"/>
    <w:rsid w:val="00E70CE5"/>
    <w:rsid w:val="00E740F1"/>
    <w:rsid w:val="00E759D2"/>
    <w:rsid w:val="00E7721E"/>
    <w:rsid w:val="00E81C7E"/>
    <w:rsid w:val="00E828CF"/>
    <w:rsid w:val="00E8392E"/>
    <w:rsid w:val="00E8475C"/>
    <w:rsid w:val="00E855C4"/>
    <w:rsid w:val="00E92623"/>
    <w:rsid w:val="00E93584"/>
    <w:rsid w:val="00E93C0E"/>
    <w:rsid w:val="00E94419"/>
    <w:rsid w:val="00E949FE"/>
    <w:rsid w:val="00E9511E"/>
    <w:rsid w:val="00E954B1"/>
    <w:rsid w:val="00EA22DD"/>
    <w:rsid w:val="00EB11A9"/>
    <w:rsid w:val="00EB2D21"/>
    <w:rsid w:val="00EB2D89"/>
    <w:rsid w:val="00EB3407"/>
    <w:rsid w:val="00EB74D6"/>
    <w:rsid w:val="00EB76BD"/>
    <w:rsid w:val="00EB7CDF"/>
    <w:rsid w:val="00EC1F98"/>
    <w:rsid w:val="00EC23FB"/>
    <w:rsid w:val="00EC3377"/>
    <w:rsid w:val="00EC46DA"/>
    <w:rsid w:val="00EC4B07"/>
    <w:rsid w:val="00EC4D68"/>
    <w:rsid w:val="00ECFD3C"/>
    <w:rsid w:val="00ED0AB5"/>
    <w:rsid w:val="00ED22EE"/>
    <w:rsid w:val="00ED322E"/>
    <w:rsid w:val="00ED4D45"/>
    <w:rsid w:val="00EE0175"/>
    <w:rsid w:val="00EE5792"/>
    <w:rsid w:val="00EE784F"/>
    <w:rsid w:val="00EF14D3"/>
    <w:rsid w:val="00EF689D"/>
    <w:rsid w:val="00EF6A9A"/>
    <w:rsid w:val="00F03E91"/>
    <w:rsid w:val="00F0473D"/>
    <w:rsid w:val="00F0727C"/>
    <w:rsid w:val="00F07C49"/>
    <w:rsid w:val="00F07D82"/>
    <w:rsid w:val="00F1031D"/>
    <w:rsid w:val="00F123C1"/>
    <w:rsid w:val="00F12BE3"/>
    <w:rsid w:val="00F13A59"/>
    <w:rsid w:val="00F15171"/>
    <w:rsid w:val="00F15357"/>
    <w:rsid w:val="00F15693"/>
    <w:rsid w:val="00F1582C"/>
    <w:rsid w:val="00F15F71"/>
    <w:rsid w:val="00F16EDB"/>
    <w:rsid w:val="00F21300"/>
    <w:rsid w:val="00F21E25"/>
    <w:rsid w:val="00F23C96"/>
    <w:rsid w:val="00F24C85"/>
    <w:rsid w:val="00F26F51"/>
    <w:rsid w:val="00F33190"/>
    <w:rsid w:val="00F333CF"/>
    <w:rsid w:val="00F3342F"/>
    <w:rsid w:val="00F33B1C"/>
    <w:rsid w:val="00F33E50"/>
    <w:rsid w:val="00F3400A"/>
    <w:rsid w:val="00F37512"/>
    <w:rsid w:val="00F405C6"/>
    <w:rsid w:val="00F4129E"/>
    <w:rsid w:val="00F45735"/>
    <w:rsid w:val="00F45999"/>
    <w:rsid w:val="00F45F7A"/>
    <w:rsid w:val="00F45FE1"/>
    <w:rsid w:val="00F5219B"/>
    <w:rsid w:val="00F52B7F"/>
    <w:rsid w:val="00F56DD0"/>
    <w:rsid w:val="00F57EA2"/>
    <w:rsid w:val="00F609EE"/>
    <w:rsid w:val="00F61E63"/>
    <w:rsid w:val="00F62F8F"/>
    <w:rsid w:val="00F6359B"/>
    <w:rsid w:val="00F640F7"/>
    <w:rsid w:val="00F66990"/>
    <w:rsid w:val="00F66FBE"/>
    <w:rsid w:val="00F746C4"/>
    <w:rsid w:val="00F77BFA"/>
    <w:rsid w:val="00F77E51"/>
    <w:rsid w:val="00F816E2"/>
    <w:rsid w:val="00F8404D"/>
    <w:rsid w:val="00F85D38"/>
    <w:rsid w:val="00F85F71"/>
    <w:rsid w:val="00F87385"/>
    <w:rsid w:val="00F87F7D"/>
    <w:rsid w:val="00F93F1C"/>
    <w:rsid w:val="00F965CB"/>
    <w:rsid w:val="00F96B76"/>
    <w:rsid w:val="00F97824"/>
    <w:rsid w:val="00F97F83"/>
    <w:rsid w:val="00FA3035"/>
    <w:rsid w:val="00FA56BB"/>
    <w:rsid w:val="00FA62B8"/>
    <w:rsid w:val="00FA6DED"/>
    <w:rsid w:val="00FA7907"/>
    <w:rsid w:val="00FB16FE"/>
    <w:rsid w:val="00FB1BDC"/>
    <w:rsid w:val="00FC0881"/>
    <w:rsid w:val="00FC1FC3"/>
    <w:rsid w:val="00FC3A8F"/>
    <w:rsid w:val="00FC4CCC"/>
    <w:rsid w:val="00FC4F39"/>
    <w:rsid w:val="00FC6030"/>
    <w:rsid w:val="00FC6503"/>
    <w:rsid w:val="00FD7174"/>
    <w:rsid w:val="00FD73F8"/>
    <w:rsid w:val="00FE343C"/>
    <w:rsid w:val="00FF403D"/>
    <w:rsid w:val="00FF7286"/>
    <w:rsid w:val="01007ACE"/>
    <w:rsid w:val="011477E3"/>
    <w:rsid w:val="011B6994"/>
    <w:rsid w:val="01237D19"/>
    <w:rsid w:val="012D307D"/>
    <w:rsid w:val="01308140"/>
    <w:rsid w:val="013F2FA2"/>
    <w:rsid w:val="01602D91"/>
    <w:rsid w:val="0161B253"/>
    <w:rsid w:val="0163BE2A"/>
    <w:rsid w:val="01793FAE"/>
    <w:rsid w:val="01973379"/>
    <w:rsid w:val="019AC40A"/>
    <w:rsid w:val="01B0DB96"/>
    <w:rsid w:val="01B52335"/>
    <w:rsid w:val="01C20348"/>
    <w:rsid w:val="01F6461C"/>
    <w:rsid w:val="01FDEDCC"/>
    <w:rsid w:val="01FE33A2"/>
    <w:rsid w:val="02010B72"/>
    <w:rsid w:val="020798FE"/>
    <w:rsid w:val="0208CE6E"/>
    <w:rsid w:val="0210D494"/>
    <w:rsid w:val="022FEEF4"/>
    <w:rsid w:val="02452F83"/>
    <w:rsid w:val="0249E72E"/>
    <w:rsid w:val="024A5222"/>
    <w:rsid w:val="024CF15E"/>
    <w:rsid w:val="024F8D1B"/>
    <w:rsid w:val="02519C73"/>
    <w:rsid w:val="025B286B"/>
    <w:rsid w:val="026197A0"/>
    <w:rsid w:val="0267F9AC"/>
    <w:rsid w:val="02691D20"/>
    <w:rsid w:val="02771F9B"/>
    <w:rsid w:val="02779547"/>
    <w:rsid w:val="02787ECA"/>
    <w:rsid w:val="0279E8C5"/>
    <w:rsid w:val="0288C072"/>
    <w:rsid w:val="028B8376"/>
    <w:rsid w:val="029C4B2F"/>
    <w:rsid w:val="02A4B6D2"/>
    <w:rsid w:val="02A88A17"/>
    <w:rsid w:val="02A93D63"/>
    <w:rsid w:val="02B50FAB"/>
    <w:rsid w:val="02C511F8"/>
    <w:rsid w:val="02E47F04"/>
    <w:rsid w:val="030B85CE"/>
    <w:rsid w:val="031A236A"/>
    <w:rsid w:val="0329EB43"/>
    <w:rsid w:val="03447477"/>
    <w:rsid w:val="0346ED33"/>
    <w:rsid w:val="03501B44"/>
    <w:rsid w:val="035840B9"/>
    <w:rsid w:val="035D2596"/>
    <w:rsid w:val="03607BE5"/>
    <w:rsid w:val="0371D5B8"/>
    <w:rsid w:val="037754C6"/>
    <w:rsid w:val="03790C2E"/>
    <w:rsid w:val="03847C08"/>
    <w:rsid w:val="0386298F"/>
    <w:rsid w:val="0396F2AD"/>
    <w:rsid w:val="0399822F"/>
    <w:rsid w:val="03AC59DB"/>
    <w:rsid w:val="03B0D677"/>
    <w:rsid w:val="03B3C320"/>
    <w:rsid w:val="03B4C263"/>
    <w:rsid w:val="03B50432"/>
    <w:rsid w:val="03BCFB52"/>
    <w:rsid w:val="03C524AF"/>
    <w:rsid w:val="03C68BA9"/>
    <w:rsid w:val="03CBA4A3"/>
    <w:rsid w:val="03D7AB80"/>
    <w:rsid w:val="03EC6744"/>
    <w:rsid w:val="03ECDD76"/>
    <w:rsid w:val="03F0EE1B"/>
    <w:rsid w:val="03F9A32A"/>
    <w:rsid w:val="040A0250"/>
    <w:rsid w:val="040C9542"/>
    <w:rsid w:val="040EB76C"/>
    <w:rsid w:val="041AB7FC"/>
    <w:rsid w:val="043E5D6F"/>
    <w:rsid w:val="043E895D"/>
    <w:rsid w:val="043EFD22"/>
    <w:rsid w:val="043F0B29"/>
    <w:rsid w:val="04515FC7"/>
    <w:rsid w:val="045913D7"/>
    <w:rsid w:val="0481287A"/>
    <w:rsid w:val="04902297"/>
    <w:rsid w:val="04B86C07"/>
    <w:rsid w:val="04BECB62"/>
    <w:rsid w:val="04CC2A36"/>
    <w:rsid w:val="04D702EE"/>
    <w:rsid w:val="04E69B6E"/>
    <w:rsid w:val="04E83649"/>
    <w:rsid w:val="04F4676A"/>
    <w:rsid w:val="04F4FD18"/>
    <w:rsid w:val="04F56373"/>
    <w:rsid w:val="04FBF7AA"/>
    <w:rsid w:val="050134D3"/>
    <w:rsid w:val="051541E9"/>
    <w:rsid w:val="05186B61"/>
    <w:rsid w:val="051AFDE2"/>
    <w:rsid w:val="0521F8BF"/>
    <w:rsid w:val="0543C438"/>
    <w:rsid w:val="0547FCD4"/>
    <w:rsid w:val="05499B50"/>
    <w:rsid w:val="054B893B"/>
    <w:rsid w:val="054CA6D8"/>
    <w:rsid w:val="055EAAC3"/>
    <w:rsid w:val="055FA47D"/>
    <w:rsid w:val="056E8B47"/>
    <w:rsid w:val="05717464"/>
    <w:rsid w:val="05758479"/>
    <w:rsid w:val="057BA1DA"/>
    <w:rsid w:val="0581E882"/>
    <w:rsid w:val="0584AEC7"/>
    <w:rsid w:val="059DE5B2"/>
    <w:rsid w:val="059F971B"/>
    <w:rsid w:val="05A6D29E"/>
    <w:rsid w:val="05AFDADF"/>
    <w:rsid w:val="05B546DE"/>
    <w:rsid w:val="05CC36B4"/>
    <w:rsid w:val="05D320AF"/>
    <w:rsid w:val="05E59667"/>
    <w:rsid w:val="05E89893"/>
    <w:rsid w:val="05F6DD0A"/>
    <w:rsid w:val="05FCA1CC"/>
    <w:rsid w:val="060338D7"/>
    <w:rsid w:val="060670D0"/>
    <w:rsid w:val="0606DFF1"/>
    <w:rsid w:val="0608226A"/>
    <w:rsid w:val="06082D51"/>
    <w:rsid w:val="060C9A6C"/>
    <w:rsid w:val="060E7A6E"/>
    <w:rsid w:val="0617B3F0"/>
    <w:rsid w:val="06183D9D"/>
    <w:rsid w:val="06214A29"/>
    <w:rsid w:val="064011BB"/>
    <w:rsid w:val="06476247"/>
    <w:rsid w:val="064C4350"/>
    <w:rsid w:val="06543C68"/>
    <w:rsid w:val="06596A1D"/>
    <w:rsid w:val="065A9BC3"/>
    <w:rsid w:val="065BABBF"/>
    <w:rsid w:val="066472BD"/>
    <w:rsid w:val="0665952C"/>
    <w:rsid w:val="068269F9"/>
    <w:rsid w:val="069A0D61"/>
    <w:rsid w:val="06A49BB0"/>
    <w:rsid w:val="06A5AA03"/>
    <w:rsid w:val="06ABDCE5"/>
    <w:rsid w:val="06ACDC34"/>
    <w:rsid w:val="06B22424"/>
    <w:rsid w:val="06B4C480"/>
    <w:rsid w:val="06B6896A"/>
    <w:rsid w:val="06C00882"/>
    <w:rsid w:val="06CB8B66"/>
    <w:rsid w:val="06CE0FE7"/>
    <w:rsid w:val="06CF839B"/>
    <w:rsid w:val="06D18374"/>
    <w:rsid w:val="06D1A4C5"/>
    <w:rsid w:val="06F0F26E"/>
    <w:rsid w:val="0700197B"/>
    <w:rsid w:val="070B7174"/>
    <w:rsid w:val="070FE928"/>
    <w:rsid w:val="0711CB31"/>
    <w:rsid w:val="0714A10D"/>
    <w:rsid w:val="071BA4D9"/>
    <w:rsid w:val="07217D0E"/>
    <w:rsid w:val="0722FE3E"/>
    <w:rsid w:val="072EA3B2"/>
    <w:rsid w:val="072ED4B6"/>
    <w:rsid w:val="07448A26"/>
    <w:rsid w:val="075869CD"/>
    <w:rsid w:val="07653F68"/>
    <w:rsid w:val="07679B61"/>
    <w:rsid w:val="077284A1"/>
    <w:rsid w:val="0772D31A"/>
    <w:rsid w:val="078AEAB5"/>
    <w:rsid w:val="0791EEA6"/>
    <w:rsid w:val="0798722D"/>
    <w:rsid w:val="07AB3150"/>
    <w:rsid w:val="07BACB34"/>
    <w:rsid w:val="07D67DD1"/>
    <w:rsid w:val="07E17F60"/>
    <w:rsid w:val="07E62D5D"/>
    <w:rsid w:val="07ED4343"/>
    <w:rsid w:val="08227E05"/>
    <w:rsid w:val="082344B4"/>
    <w:rsid w:val="0826E959"/>
    <w:rsid w:val="0828264F"/>
    <w:rsid w:val="08308737"/>
    <w:rsid w:val="0835DDC2"/>
    <w:rsid w:val="083E746C"/>
    <w:rsid w:val="0843E594"/>
    <w:rsid w:val="084FBF93"/>
    <w:rsid w:val="08534469"/>
    <w:rsid w:val="0855DD33"/>
    <w:rsid w:val="0860D6E2"/>
    <w:rsid w:val="0872D9EE"/>
    <w:rsid w:val="087B2BF5"/>
    <w:rsid w:val="08879C54"/>
    <w:rsid w:val="0891B816"/>
    <w:rsid w:val="0893D608"/>
    <w:rsid w:val="08953855"/>
    <w:rsid w:val="08A2E7B4"/>
    <w:rsid w:val="08A4B0CA"/>
    <w:rsid w:val="08C5F4B8"/>
    <w:rsid w:val="08C9C6BC"/>
    <w:rsid w:val="08E20FA2"/>
    <w:rsid w:val="08E6653A"/>
    <w:rsid w:val="08EFF60F"/>
    <w:rsid w:val="08F79FE5"/>
    <w:rsid w:val="08FEF9A6"/>
    <w:rsid w:val="090D860D"/>
    <w:rsid w:val="090E8825"/>
    <w:rsid w:val="0924D0EA"/>
    <w:rsid w:val="09372F37"/>
    <w:rsid w:val="09454250"/>
    <w:rsid w:val="0945D7B7"/>
    <w:rsid w:val="094DA72F"/>
    <w:rsid w:val="09577F18"/>
    <w:rsid w:val="0984D5AA"/>
    <w:rsid w:val="0989AAE8"/>
    <w:rsid w:val="098B80ED"/>
    <w:rsid w:val="098E225D"/>
    <w:rsid w:val="0991BB62"/>
    <w:rsid w:val="099F5F94"/>
    <w:rsid w:val="09A452B8"/>
    <w:rsid w:val="09B328B5"/>
    <w:rsid w:val="09C9555F"/>
    <w:rsid w:val="09CEFFAB"/>
    <w:rsid w:val="09CF90FF"/>
    <w:rsid w:val="09D842DA"/>
    <w:rsid w:val="09E9C2E0"/>
    <w:rsid w:val="09EA920F"/>
    <w:rsid w:val="09FA709D"/>
    <w:rsid w:val="0A022EBE"/>
    <w:rsid w:val="0A065AC2"/>
    <w:rsid w:val="0A094587"/>
    <w:rsid w:val="0A09C93D"/>
    <w:rsid w:val="0A1C799E"/>
    <w:rsid w:val="0A2AAC55"/>
    <w:rsid w:val="0A2CE2B1"/>
    <w:rsid w:val="0A3C16D6"/>
    <w:rsid w:val="0A4CDA93"/>
    <w:rsid w:val="0A50C361"/>
    <w:rsid w:val="0A65102A"/>
    <w:rsid w:val="0A713538"/>
    <w:rsid w:val="0A7814DD"/>
    <w:rsid w:val="0A7A0A7C"/>
    <w:rsid w:val="0A7DE003"/>
    <w:rsid w:val="0AAA7826"/>
    <w:rsid w:val="0AC8D76F"/>
    <w:rsid w:val="0AD722A8"/>
    <w:rsid w:val="0AD84F08"/>
    <w:rsid w:val="0AE0C766"/>
    <w:rsid w:val="0AEE96AD"/>
    <w:rsid w:val="0B0921E8"/>
    <w:rsid w:val="0B279861"/>
    <w:rsid w:val="0B305156"/>
    <w:rsid w:val="0B510D34"/>
    <w:rsid w:val="0B63ADC8"/>
    <w:rsid w:val="0B6A0D99"/>
    <w:rsid w:val="0B6A5E57"/>
    <w:rsid w:val="0B6EBC2A"/>
    <w:rsid w:val="0B7841FE"/>
    <w:rsid w:val="0B8643C9"/>
    <w:rsid w:val="0B96CF17"/>
    <w:rsid w:val="0B992627"/>
    <w:rsid w:val="0BBDD35E"/>
    <w:rsid w:val="0BC38764"/>
    <w:rsid w:val="0BDEBB88"/>
    <w:rsid w:val="0BE2843B"/>
    <w:rsid w:val="0BE91285"/>
    <w:rsid w:val="0BE98E72"/>
    <w:rsid w:val="0BEF0134"/>
    <w:rsid w:val="0BF24A8B"/>
    <w:rsid w:val="0BFDA33E"/>
    <w:rsid w:val="0C0B2EF8"/>
    <w:rsid w:val="0C0D8BF3"/>
    <w:rsid w:val="0C10C97E"/>
    <w:rsid w:val="0C1B2FC1"/>
    <w:rsid w:val="0C1E3DFB"/>
    <w:rsid w:val="0C220EBE"/>
    <w:rsid w:val="0C2739BA"/>
    <w:rsid w:val="0C30300C"/>
    <w:rsid w:val="0C334734"/>
    <w:rsid w:val="0C409883"/>
    <w:rsid w:val="0C5A1D4D"/>
    <w:rsid w:val="0C62B3F5"/>
    <w:rsid w:val="0C79749D"/>
    <w:rsid w:val="0C8C058C"/>
    <w:rsid w:val="0C949BE0"/>
    <w:rsid w:val="0C950150"/>
    <w:rsid w:val="0C97B87F"/>
    <w:rsid w:val="0C97B9EE"/>
    <w:rsid w:val="0C9FF8AF"/>
    <w:rsid w:val="0CA63F9C"/>
    <w:rsid w:val="0CB096DA"/>
    <w:rsid w:val="0CB44310"/>
    <w:rsid w:val="0CC53716"/>
    <w:rsid w:val="0CD30BC6"/>
    <w:rsid w:val="0CDBA61B"/>
    <w:rsid w:val="0CE73BE8"/>
    <w:rsid w:val="0CE7E8C7"/>
    <w:rsid w:val="0CEB9200"/>
    <w:rsid w:val="0CF0491C"/>
    <w:rsid w:val="0CF3A1C9"/>
    <w:rsid w:val="0D024D21"/>
    <w:rsid w:val="0D0BB12B"/>
    <w:rsid w:val="0D154B21"/>
    <w:rsid w:val="0D164AB9"/>
    <w:rsid w:val="0D19803E"/>
    <w:rsid w:val="0D19EE6A"/>
    <w:rsid w:val="0D1A5D0F"/>
    <w:rsid w:val="0D1D4F6A"/>
    <w:rsid w:val="0D1D62DB"/>
    <w:rsid w:val="0D28E4A5"/>
    <w:rsid w:val="0D2C221D"/>
    <w:rsid w:val="0D333A02"/>
    <w:rsid w:val="0D3A2D2A"/>
    <w:rsid w:val="0D3DF46C"/>
    <w:rsid w:val="0D4EFD1A"/>
    <w:rsid w:val="0D55EE57"/>
    <w:rsid w:val="0D56A735"/>
    <w:rsid w:val="0D6DEE29"/>
    <w:rsid w:val="0D7D8C41"/>
    <w:rsid w:val="0D913C99"/>
    <w:rsid w:val="0DB55585"/>
    <w:rsid w:val="0DDFE599"/>
    <w:rsid w:val="0DE86F22"/>
    <w:rsid w:val="0DF1457C"/>
    <w:rsid w:val="0DF35E2D"/>
    <w:rsid w:val="0E02D57C"/>
    <w:rsid w:val="0E08B1BD"/>
    <w:rsid w:val="0E17CE5C"/>
    <w:rsid w:val="0E2BA1DC"/>
    <w:rsid w:val="0E3734A3"/>
    <w:rsid w:val="0E3B05B1"/>
    <w:rsid w:val="0E50D729"/>
    <w:rsid w:val="0E52F940"/>
    <w:rsid w:val="0E54AA11"/>
    <w:rsid w:val="0E5FEC3A"/>
    <w:rsid w:val="0E64001E"/>
    <w:rsid w:val="0E6A4791"/>
    <w:rsid w:val="0E6B4C1C"/>
    <w:rsid w:val="0E6B57AB"/>
    <w:rsid w:val="0E93F6B7"/>
    <w:rsid w:val="0E9FCAE0"/>
    <w:rsid w:val="0EA85A3C"/>
    <w:rsid w:val="0EA9A784"/>
    <w:rsid w:val="0EB3F80F"/>
    <w:rsid w:val="0EB7A987"/>
    <w:rsid w:val="0ED0BB4F"/>
    <w:rsid w:val="0EE5D210"/>
    <w:rsid w:val="0EE829C5"/>
    <w:rsid w:val="0F003ADC"/>
    <w:rsid w:val="0F08A4B2"/>
    <w:rsid w:val="0F1BE0F7"/>
    <w:rsid w:val="0F273FAB"/>
    <w:rsid w:val="0F2B9F9B"/>
    <w:rsid w:val="0F4E6C5D"/>
    <w:rsid w:val="0F5536A4"/>
    <w:rsid w:val="0F5EC53C"/>
    <w:rsid w:val="0F7FE23F"/>
    <w:rsid w:val="0F991BC8"/>
    <w:rsid w:val="0F9EC173"/>
    <w:rsid w:val="0FA14A7C"/>
    <w:rsid w:val="0FA4F538"/>
    <w:rsid w:val="0FC6F272"/>
    <w:rsid w:val="0FC71943"/>
    <w:rsid w:val="0FC91559"/>
    <w:rsid w:val="0FE43E47"/>
    <w:rsid w:val="0FE9E703"/>
    <w:rsid w:val="100B69A9"/>
    <w:rsid w:val="1011DDAE"/>
    <w:rsid w:val="101EF2EA"/>
    <w:rsid w:val="10204A31"/>
    <w:rsid w:val="104CF218"/>
    <w:rsid w:val="1051F57D"/>
    <w:rsid w:val="10786E19"/>
    <w:rsid w:val="107DB21D"/>
    <w:rsid w:val="1082CD27"/>
    <w:rsid w:val="1082FDFC"/>
    <w:rsid w:val="10919375"/>
    <w:rsid w:val="10A91E61"/>
    <w:rsid w:val="10AD5031"/>
    <w:rsid w:val="10B3E815"/>
    <w:rsid w:val="10B5A9CD"/>
    <w:rsid w:val="10BF6531"/>
    <w:rsid w:val="10D57887"/>
    <w:rsid w:val="10D5D600"/>
    <w:rsid w:val="10EA3CBE"/>
    <w:rsid w:val="10EB1500"/>
    <w:rsid w:val="10F14E7B"/>
    <w:rsid w:val="10F1B38F"/>
    <w:rsid w:val="10FFDCB5"/>
    <w:rsid w:val="11013DBB"/>
    <w:rsid w:val="11037B75"/>
    <w:rsid w:val="110EB08D"/>
    <w:rsid w:val="11114352"/>
    <w:rsid w:val="111398DD"/>
    <w:rsid w:val="11392813"/>
    <w:rsid w:val="113B5703"/>
    <w:rsid w:val="113BADE3"/>
    <w:rsid w:val="1161B871"/>
    <w:rsid w:val="11652406"/>
    <w:rsid w:val="116C6E32"/>
    <w:rsid w:val="1176AEC2"/>
    <w:rsid w:val="1185737B"/>
    <w:rsid w:val="11975997"/>
    <w:rsid w:val="119A515E"/>
    <w:rsid w:val="119C2E10"/>
    <w:rsid w:val="11A98AC2"/>
    <w:rsid w:val="11AA672A"/>
    <w:rsid w:val="11B13E04"/>
    <w:rsid w:val="11B7BC93"/>
    <w:rsid w:val="11D90E47"/>
    <w:rsid w:val="11E52864"/>
    <w:rsid w:val="11F480A6"/>
    <w:rsid w:val="1200F89B"/>
    <w:rsid w:val="1209A24C"/>
    <w:rsid w:val="12123137"/>
    <w:rsid w:val="1228048A"/>
    <w:rsid w:val="122F7A4C"/>
    <w:rsid w:val="1233EB38"/>
    <w:rsid w:val="125A73E7"/>
    <w:rsid w:val="12664F7D"/>
    <w:rsid w:val="127D62D7"/>
    <w:rsid w:val="1280C986"/>
    <w:rsid w:val="1280E3B8"/>
    <w:rsid w:val="1284BBB0"/>
    <w:rsid w:val="12951655"/>
    <w:rsid w:val="129984A3"/>
    <w:rsid w:val="12A59C5C"/>
    <w:rsid w:val="12ADEA55"/>
    <w:rsid w:val="12AE6C85"/>
    <w:rsid w:val="12BDE4E4"/>
    <w:rsid w:val="12CBB6AC"/>
    <w:rsid w:val="12CF6717"/>
    <w:rsid w:val="12DC0F8F"/>
    <w:rsid w:val="12E598C1"/>
    <w:rsid w:val="12E6D663"/>
    <w:rsid w:val="12EC9DC4"/>
    <w:rsid w:val="12EE2311"/>
    <w:rsid w:val="131615A8"/>
    <w:rsid w:val="131F232E"/>
    <w:rsid w:val="132D46E0"/>
    <w:rsid w:val="13303DB9"/>
    <w:rsid w:val="1333215F"/>
    <w:rsid w:val="133BE253"/>
    <w:rsid w:val="13487C0E"/>
    <w:rsid w:val="134B34FE"/>
    <w:rsid w:val="13631936"/>
    <w:rsid w:val="13651C92"/>
    <w:rsid w:val="1365569E"/>
    <w:rsid w:val="13909C42"/>
    <w:rsid w:val="139221B3"/>
    <w:rsid w:val="13B027CD"/>
    <w:rsid w:val="13B656BF"/>
    <w:rsid w:val="13C2D040"/>
    <w:rsid w:val="13D5159F"/>
    <w:rsid w:val="13D54926"/>
    <w:rsid w:val="13F33F08"/>
    <w:rsid w:val="14179472"/>
    <w:rsid w:val="141FA450"/>
    <w:rsid w:val="14296BC9"/>
    <w:rsid w:val="142B21D1"/>
    <w:rsid w:val="142C4FC7"/>
    <w:rsid w:val="1430DE20"/>
    <w:rsid w:val="143DE357"/>
    <w:rsid w:val="14451AD3"/>
    <w:rsid w:val="145B1EE5"/>
    <w:rsid w:val="14686D78"/>
    <w:rsid w:val="14688C61"/>
    <w:rsid w:val="1468BFEF"/>
    <w:rsid w:val="1469A76D"/>
    <w:rsid w:val="146EB606"/>
    <w:rsid w:val="14794329"/>
    <w:rsid w:val="147A8C77"/>
    <w:rsid w:val="147BF10F"/>
    <w:rsid w:val="148B0551"/>
    <w:rsid w:val="148DA867"/>
    <w:rsid w:val="14B2EB5F"/>
    <w:rsid w:val="14B38BF2"/>
    <w:rsid w:val="14B45DB0"/>
    <w:rsid w:val="14B46FAA"/>
    <w:rsid w:val="14C59CB3"/>
    <w:rsid w:val="14DA1A2D"/>
    <w:rsid w:val="14E67206"/>
    <w:rsid w:val="14EA3B88"/>
    <w:rsid w:val="14F47064"/>
    <w:rsid w:val="150931DC"/>
    <w:rsid w:val="150E4722"/>
    <w:rsid w:val="151A5BED"/>
    <w:rsid w:val="152E77D7"/>
    <w:rsid w:val="15366C62"/>
    <w:rsid w:val="15400A0F"/>
    <w:rsid w:val="15483A7E"/>
    <w:rsid w:val="154BF82E"/>
    <w:rsid w:val="1552DE58"/>
    <w:rsid w:val="155586AB"/>
    <w:rsid w:val="1567A7F1"/>
    <w:rsid w:val="156A0350"/>
    <w:rsid w:val="156A0E51"/>
    <w:rsid w:val="156EA414"/>
    <w:rsid w:val="15797FBD"/>
    <w:rsid w:val="157ECE0D"/>
    <w:rsid w:val="15922671"/>
    <w:rsid w:val="15A53F2D"/>
    <w:rsid w:val="15ACD949"/>
    <w:rsid w:val="15B384DB"/>
    <w:rsid w:val="15BA9F53"/>
    <w:rsid w:val="15BF0710"/>
    <w:rsid w:val="15C9B35F"/>
    <w:rsid w:val="15F7F366"/>
    <w:rsid w:val="15FD8365"/>
    <w:rsid w:val="16186D4E"/>
    <w:rsid w:val="1624570F"/>
    <w:rsid w:val="1645DED2"/>
    <w:rsid w:val="164C1C38"/>
    <w:rsid w:val="164DCE6E"/>
    <w:rsid w:val="166211DF"/>
    <w:rsid w:val="166DA406"/>
    <w:rsid w:val="16761CB3"/>
    <w:rsid w:val="16889097"/>
    <w:rsid w:val="16924358"/>
    <w:rsid w:val="1693286A"/>
    <w:rsid w:val="16AD24CB"/>
    <w:rsid w:val="16AD5191"/>
    <w:rsid w:val="16AECBEC"/>
    <w:rsid w:val="16B1F3FC"/>
    <w:rsid w:val="16C3F115"/>
    <w:rsid w:val="16C87E2F"/>
    <w:rsid w:val="16CB88CC"/>
    <w:rsid w:val="16D0460A"/>
    <w:rsid w:val="16D29A3A"/>
    <w:rsid w:val="16DE9594"/>
    <w:rsid w:val="16E5E36C"/>
    <w:rsid w:val="16F1DA77"/>
    <w:rsid w:val="16FD2963"/>
    <w:rsid w:val="17003B39"/>
    <w:rsid w:val="170A7475"/>
    <w:rsid w:val="171860F6"/>
    <w:rsid w:val="1720784B"/>
    <w:rsid w:val="17399458"/>
    <w:rsid w:val="173DEAD8"/>
    <w:rsid w:val="173E3044"/>
    <w:rsid w:val="17449621"/>
    <w:rsid w:val="17470840"/>
    <w:rsid w:val="17597E42"/>
    <w:rsid w:val="17648C8F"/>
    <w:rsid w:val="1769ED9D"/>
    <w:rsid w:val="1774B63C"/>
    <w:rsid w:val="177C5F06"/>
    <w:rsid w:val="17820DAB"/>
    <w:rsid w:val="17A3BCB9"/>
    <w:rsid w:val="17AA12D0"/>
    <w:rsid w:val="17AB1A0A"/>
    <w:rsid w:val="17ADECF4"/>
    <w:rsid w:val="17B1169C"/>
    <w:rsid w:val="17C76278"/>
    <w:rsid w:val="17CB7B81"/>
    <w:rsid w:val="17D0D662"/>
    <w:rsid w:val="17DEA352"/>
    <w:rsid w:val="17E2800A"/>
    <w:rsid w:val="17E75AE0"/>
    <w:rsid w:val="17EC5163"/>
    <w:rsid w:val="17FB3924"/>
    <w:rsid w:val="18015037"/>
    <w:rsid w:val="18037606"/>
    <w:rsid w:val="180A6A63"/>
    <w:rsid w:val="180E1E19"/>
    <w:rsid w:val="1813522E"/>
    <w:rsid w:val="181E12C8"/>
    <w:rsid w:val="1835FDA8"/>
    <w:rsid w:val="184060D3"/>
    <w:rsid w:val="18422554"/>
    <w:rsid w:val="184D4135"/>
    <w:rsid w:val="1869ADC1"/>
    <w:rsid w:val="1879BEE9"/>
    <w:rsid w:val="187E8688"/>
    <w:rsid w:val="18894BB7"/>
    <w:rsid w:val="188F84C4"/>
    <w:rsid w:val="18961D12"/>
    <w:rsid w:val="1898E549"/>
    <w:rsid w:val="189AC5B6"/>
    <w:rsid w:val="18A3CB75"/>
    <w:rsid w:val="18A3F4B1"/>
    <w:rsid w:val="18C15091"/>
    <w:rsid w:val="18C51596"/>
    <w:rsid w:val="18D06DD1"/>
    <w:rsid w:val="18D089A3"/>
    <w:rsid w:val="18E72A84"/>
    <w:rsid w:val="18EF1F88"/>
    <w:rsid w:val="18F3C889"/>
    <w:rsid w:val="18F54EA3"/>
    <w:rsid w:val="18F73C87"/>
    <w:rsid w:val="18FC6650"/>
    <w:rsid w:val="1905577C"/>
    <w:rsid w:val="1905F155"/>
    <w:rsid w:val="193E24D2"/>
    <w:rsid w:val="19469EF1"/>
    <w:rsid w:val="194A6ACF"/>
    <w:rsid w:val="194CF2CC"/>
    <w:rsid w:val="19520E9F"/>
    <w:rsid w:val="1955FE26"/>
    <w:rsid w:val="196BBC07"/>
    <w:rsid w:val="1980466C"/>
    <w:rsid w:val="1983C8B5"/>
    <w:rsid w:val="198CCC05"/>
    <w:rsid w:val="19908686"/>
    <w:rsid w:val="1996DC39"/>
    <w:rsid w:val="1998BB01"/>
    <w:rsid w:val="19A61AFD"/>
    <w:rsid w:val="19AE83B6"/>
    <w:rsid w:val="19B33F88"/>
    <w:rsid w:val="19BBE501"/>
    <w:rsid w:val="19D35EC3"/>
    <w:rsid w:val="19E02422"/>
    <w:rsid w:val="19E91196"/>
    <w:rsid w:val="19F24FDC"/>
    <w:rsid w:val="19F2EBA9"/>
    <w:rsid w:val="1A014370"/>
    <w:rsid w:val="1A12F7A7"/>
    <w:rsid w:val="1A17DFEE"/>
    <w:rsid w:val="1A185ED1"/>
    <w:rsid w:val="1A2E1B21"/>
    <w:rsid w:val="1A3D976F"/>
    <w:rsid w:val="1A44B729"/>
    <w:rsid w:val="1A4D23FD"/>
    <w:rsid w:val="1A504CE1"/>
    <w:rsid w:val="1A542DDC"/>
    <w:rsid w:val="1A71969C"/>
    <w:rsid w:val="1A847990"/>
    <w:rsid w:val="1A85F8A1"/>
    <w:rsid w:val="1A87BAEC"/>
    <w:rsid w:val="1A8BDFCE"/>
    <w:rsid w:val="1A947A23"/>
    <w:rsid w:val="1A9836B1"/>
    <w:rsid w:val="1A9FD7E3"/>
    <w:rsid w:val="1AA8FEFF"/>
    <w:rsid w:val="1AB29994"/>
    <w:rsid w:val="1AC04F63"/>
    <w:rsid w:val="1AE28773"/>
    <w:rsid w:val="1AE94A01"/>
    <w:rsid w:val="1AEEB308"/>
    <w:rsid w:val="1AFFAFD7"/>
    <w:rsid w:val="1B2865CC"/>
    <w:rsid w:val="1B2A4580"/>
    <w:rsid w:val="1B3388FA"/>
    <w:rsid w:val="1B34F3F3"/>
    <w:rsid w:val="1B37FB73"/>
    <w:rsid w:val="1B399EA2"/>
    <w:rsid w:val="1B48A5D0"/>
    <w:rsid w:val="1B538BD5"/>
    <w:rsid w:val="1B5646E3"/>
    <w:rsid w:val="1B650DF5"/>
    <w:rsid w:val="1B701DC0"/>
    <w:rsid w:val="1B74FAE1"/>
    <w:rsid w:val="1B75FB19"/>
    <w:rsid w:val="1B8AB4A1"/>
    <w:rsid w:val="1B9E206A"/>
    <w:rsid w:val="1BAB1B42"/>
    <w:rsid w:val="1BBD5982"/>
    <w:rsid w:val="1BC16018"/>
    <w:rsid w:val="1BC37DFF"/>
    <w:rsid w:val="1BC907C9"/>
    <w:rsid w:val="1BDB98CE"/>
    <w:rsid w:val="1BDEDC35"/>
    <w:rsid w:val="1BE5E48B"/>
    <w:rsid w:val="1BE72117"/>
    <w:rsid w:val="1C1E2DC3"/>
    <w:rsid w:val="1C29C4B3"/>
    <w:rsid w:val="1C2C8B70"/>
    <w:rsid w:val="1C2CEF65"/>
    <w:rsid w:val="1C3D481D"/>
    <w:rsid w:val="1C4BB92A"/>
    <w:rsid w:val="1C669E65"/>
    <w:rsid w:val="1C6FA1F3"/>
    <w:rsid w:val="1C78679D"/>
    <w:rsid w:val="1C851A62"/>
    <w:rsid w:val="1C8AA000"/>
    <w:rsid w:val="1CB97592"/>
    <w:rsid w:val="1CBC8BC4"/>
    <w:rsid w:val="1CC2EE14"/>
    <w:rsid w:val="1CC74EA4"/>
    <w:rsid w:val="1CC8A597"/>
    <w:rsid w:val="1CD0C7CB"/>
    <w:rsid w:val="1CDAFB1E"/>
    <w:rsid w:val="1CE53A58"/>
    <w:rsid w:val="1CF21744"/>
    <w:rsid w:val="1CF3D084"/>
    <w:rsid w:val="1CFE3432"/>
    <w:rsid w:val="1D098913"/>
    <w:rsid w:val="1D0C6F1F"/>
    <w:rsid w:val="1D25789A"/>
    <w:rsid w:val="1D2A8779"/>
    <w:rsid w:val="1D33EC47"/>
    <w:rsid w:val="1D3EE03D"/>
    <w:rsid w:val="1D40C4BA"/>
    <w:rsid w:val="1D478D05"/>
    <w:rsid w:val="1D4A7836"/>
    <w:rsid w:val="1D515877"/>
    <w:rsid w:val="1D53D7EF"/>
    <w:rsid w:val="1D5B2A65"/>
    <w:rsid w:val="1D5EC503"/>
    <w:rsid w:val="1D5F4884"/>
    <w:rsid w:val="1D63709F"/>
    <w:rsid w:val="1D7031EF"/>
    <w:rsid w:val="1D7A7CF9"/>
    <w:rsid w:val="1D803363"/>
    <w:rsid w:val="1D89A7F1"/>
    <w:rsid w:val="1D8A1232"/>
    <w:rsid w:val="1D8C65E6"/>
    <w:rsid w:val="1D8CB000"/>
    <w:rsid w:val="1D9064C2"/>
    <w:rsid w:val="1D993F6E"/>
    <w:rsid w:val="1D9E829D"/>
    <w:rsid w:val="1DBFE03C"/>
    <w:rsid w:val="1DC3A329"/>
    <w:rsid w:val="1DCB6615"/>
    <w:rsid w:val="1DCF7448"/>
    <w:rsid w:val="1DD9C5FE"/>
    <w:rsid w:val="1DEC10A4"/>
    <w:rsid w:val="1DED72E3"/>
    <w:rsid w:val="1DF01D02"/>
    <w:rsid w:val="1DF617A8"/>
    <w:rsid w:val="1DFAD5CC"/>
    <w:rsid w:val="1DFEB211"/>
    <w:rsid w:val="1E12E06F"/>
    <w:rsid w:val="1E179049"/>
    <w:rsid w:val="1E37ABC2"/>
    <w:rsid w:val="1E3C3896"/>
    <w:rsid w:val="1E4A1175"/>
    <w:rsid w:val="1E4CEEB3"/>
    <w:rsid w:val="1E5545F3"/>
    <w:rsid w:val="1E62D634"/>
    <w:rsid w:val="1E630676"/>
    <w:rsid w:val="1E6475F8"/>
    <w:rsid w:val="1E6A4D5C"/>
    <w:rsid w:val="1E70829F"/>
    <w:rsid w:val="1E723AE2"/>
    <w:rsid w:val="1E810AB9"/>
    <w:rsid w:val="1E8DE7A5"/>
    <w:rsid w:val="1E90D988"/>
    <w:rsid w:val="1EA3C7DE"/>
    <w:rsid w:val="1EA4088B"/>
    <w:rsid w:val="1EA749C4"/>
    <w:rsid w:val="1EAAB497"/>
    <w:rsid w:val="1EAD9BDB"/>
    <w:rsid w:val="1EC31EBD"/>
    <w:rsid w:val="1EC33096"/>
    <w:rsid w:val="1EDA3972"/>
    <w:rsid w:val="1EE441E9"/>
    <w:rsid w:val="1EE7EE4F"/>
    <w:rsid w:val="1F129A3A"/>
    <w:rsid w:val="1F169923"/>
    <w:rsid w:val="1F2D6F78"/>
    <w:rsid w:val="1F3044C0"/>
    <w:rsid w:val="1F3819A2"/>
    <w:rsid w:val="1F39BBAF"/>
    <w:rsid w:val="1F4DFBDD"/>
    <w:rsid w:val="1F515ED4"/>
    <w:rsid w:val="1F537CBF"/>
    <w:rsid w:val="1F8C0CEA"/>
    <w:rsid w:val="1F8C7C1B"/>
    <w:rsid w:val="1F94FCF4"/>
    <w:rsid w:val="1F9A8272"/>
    <w:rsid w:val="1FAB25E7"/>
    <w:rsid w:val="1FB754E7"/>
    <w:rsid w:val="1FBA3F16"/>
    <w:rsid w:val="1FBD24A3"/>
    <w:rsid w:val="1FC53FAA"/>
    <w:rsid w:val="1FCBDB65"/>
    <w:rsid w:val="1FCFBD02"/>
    <w:rsid w:val="1FDA7B14"/>
    <w:rsid w:val="1FDB2BD9"/>
    <w:rsid w:val="1FE67296"/>
    <w:rsid w:val="1FF11654"/>
    <w:rsid w:val="1FFEA695"/>
    <w:rsid w:val="1FFF9596"/>
    <w:rsid w:val="20012157"/>
    <w:rsid w:val="2003FA30"/>
    <w:rsid w:val="200FE68E"/>
    <w:rsid w:val="201F7D31"/>
    <w:rsid w:val="2023B861"/>
    <w:rsid w:val="2025814A"/>
    <w:rsid w:val="202FDF61"/>
    <w:rsid w:val="2035B33E"/>
    <w:rsid w:val="20375889"/>
    <w:rsid w:val="20418794"/>
    <w:rsid w:val="20459628"/>
    <w:rsid w:val="2048CDCE"/>
    <w:rsid w:val="205608F4"/>
    <w:rsid w:val="2057E98D"/>
    <w:rsid w:val="205B6429"/>
    <w:rsid w:val="206716FB"/>
    <w:rsid w:val="206B52BE"/>
    <w:rsid w:val="20797577"/>
    <w:rsid w:val="208047CE"/>
    <w:rsid w:val="2081E5FD"/>
    <w:rsid w:val="208F8FD3"/>
    <w:rsid w:val="209D1D8A"/>
    <w:rsid w:val="20ABEC17"/>
    <w:rsid w:val="20BFE3D1"/>
    <w:rsid w:val="20D3B732"/>
    <w:rsid w:val="20F3623A"/>
    <w:rsid w:val="2104E274"/>
    <w:rsid w:val="21131692"/>
    <w:rsid w:val="2115993A"/>
    <w:rsid w:val="212D9025"/>
    <w:rsid w:val="21395CFC"/>
    <w:rsid w:val="2142A333"/>
    <w:rsid w:val="21443D66"/>
    <w:rsid w:val="216602EA"/>
    <w:rsid w:val="2172BB62"/>
    <w:rsid w:val="2174DD98"/>
    <w:rsid w:val="217BE98E"/>
    <w:rsid w:val="219A8AA3"/>
    <w:rsid w:val="21A641DE"/>
    <w:rsid w:val="21A8BD2B"/>
    <w:rsid w:val="21ABCCB1"/>
    <w:rsid w:val="21AF92F5"/>
    <w:rsid w:val="21B4531C"/>
    <w:rsid w:val="21C7C1AE"/>
    <w:rsid w:val="21D1BC06"/>
    <w:rsid w:val="21DA0C18"/>
    <w:rsid w:val="21ECBD09"/>
    <w:rsid w:val="2200B2E1"/>
    <w:rsid w:val="22052573"/>
    <w:rsid w:val="222278D7"/>
    <w:rsid w:val="223937FB"/>
    <w:rsid w:val="223A2A6D"/>
    <w:rsid w:val="2259C116"/>
    <w:rsid w:val="225BAA04"/>
    <w:rsid w:val="225FB9C6"/>
    <w:rsid w:val="2269EE28"/>
    <w:rsid w:val="22769304"/>
    <w:rsid w:val="227703D8"/>
    <w:rsid w:val="229CF682"/>
    <w:rsid w:val="22BCAE40"/>
    <w:rsid w:val="22C36820"/>
    <w:rsid w:val="22C3ADAC"/>
    <w:rsid w:val="22C93E32"/>
    <w:rsid w:val="22CBA94B"/>
    <w:rsid w:val="22CCD8AA"/>
    <w:rsid w:val="22D36839"/>
    <w:rsid w:val="22D650A4"/>
    <w:rsid w:val="22E41DF7"/>
    <w:rsid w:val="22E95282"/>
    <w:rsid w:val="22EB137B"/>
    <w:rsid w:val="22ECDD37"/>
    <w:rsid w:val="22FC1D72"/>
    <w:rsid w:val="22FCE06C"/>
    <w:rsid w:val="231200EC"/>
    <w:rsid w:val="23195860"/>
    <w:rsid w:val="231F80EA"/>
    <w:rsid w:val="2321EEB4"/>
    <w:rsid w:val="2324BA90"/>
    <w:rsid w:val="2369CE3D"/>
    <w:rsid w:val="236D4162"/>
    <w:rsid w:val="23765AEE"/>
    <w:rsid w:val="238313E8"/>
    <w:rsid w:val="239D7F4D"/>
    <w:rsid w:val="23A7626E"/>
    <w:rsid w:val="23A7F01A"/>
    <w:rsid w:val="23C00570"/>
    <w:rsid w:val="23C3CE5C"/>
    <w:rsid w:val="23D58728"/>
    <w:rsid w:val="23D885ED"/>
    <w:rsid w:val="23D97AAA"/>
    <w:rsid w:val="23E123D5"/>
    <w:rsid w:val="23E8ECE5"/>
    <w:rsid w:val="23EDB03E"/>
    <w:rsid w:val="23EE9C68"/>
    <w:rsid w:val="23F58FA1"/>
    <w:rsid w:val="23FD8A9E"/>
    <w:rsid w:val="240A5A5C"/>
    <w:rsid w:val="240C7B52"/>
    <w:rsid w:val="24126365"/>
    <w:rsid w:val="241881BB"/>
    <w:rsid w:val="2418B8A9"/>
    <w:rsid w:val="24492D16"/>
    <w:rsid w:val="244C6E68"/>
    <w:rsid w:val="244F88CF"/>
    <w:rsid w:val="2450C040"/>
    <w:rsid w:val="24533A5B"/>
    <w:rsid w:val="245F0D50"/>
    <w:rsid w:val="246CE80B"/>
    <w:rsid w:val="247622F7"/>
    <w:rsid w:val="24AC62EF"/>
    <w:rsid w:val="24B3DCCA"/>
    <w:rsid w:val="24C85409"/>
    <w:rsid w:val="24CD4864"/>
    <w:rsid w:val="24CF7C33"/>
    <w:rsid w:val="24DFD1C2"/>
    <w:rsid w:val="24E0B7A2"/>
    <w:rsid w:val="24EE5063"/>
    <w:rsid w:val="24FF3CD4"/>
    <w:rsid w:val="250CBAFE"/>
    <w:rsid w:val="251AEFA5"/>
    <w:rsid w:val="251BABA1"/>
    <w:rsid w:val="25200CDD"/>
    <w:rsid w:val="25208BD5"/>
    <w:rsid w:val="2521646E"/>
    <w:rsid w:val="252DE1B3"/>
    <w:rsid w:val="25395141"/>
    <w:rsid w:val="253F1095"/>
    <w:rsid w:val="2542B009"/>
    <w:rsid w:val="254C81B1"/>
    <w:rsid w:val="25511CB9"/>
    <w:rsid w:val="25538374"/>
    <w:rsid w:val="25553415"/>
    <w:rsid w:val="255A0165"/>
    <w:rsid w:val="255CC764"/>
    <w:rsid w:val="258839D1"/>
    <w:rsid w:val="258B49C0"/>
    <w:rsid w:val="258BE86B"/>
    <w:rsid w:val="2594C4B2"/>
    <w:rsid w:val="25AC5D4B"/>
    <w:rsid w:val="25B4521C"/>
    <w:rsid w:val="25B4927F"/>
    <w:rsid w:val="25C9D135"/>
    <w:rsid w:val="25F2F3B5"/>
    <w:rsid w:val="25FB4E6E"/>
    <w:rsid w:val="25FE8F96"/>
    <w:rsid w:val="26030F1B"/>
    <w:rsid w:val="260AF101"/>
    <w:rsid w:val="2617E24D"/>
    <w:rsid w:val="262D8833"/>
    <w:rsid w:val="26330262"/>
    <w:rsid w:val="2633EA2E"/>
    <w:rsid w:val="263BDD53"/>
    <w:rsid w:val="2642449B"/>
    <w:rsid w:val="264FA146"/>
    <w:rsid w:val="265C24DB"/>
    <w:rsid w:val="265DEAF0"/>
    <w:rsid w:val="266317C4"/>
    <w:rsid w:val="26650417"/>
    <w:rsid w:val="266966FF"/>
    <w:rsid w:val="266BE506"/>
    <w:rsid w:val="26756685"/>
    <w:rsid w:val="26761F12"/>
    <w:rsid w:val="2676379D"/>
    <w:rsid w:val="26819AB1"/>
    <w:rsid w:val="2685EFCB"/>
    <w:rsid w:val="268A8F58"/>
    <w:rsid w:val="26916F49"/>
    <w:rsid w:val="2693C8A7"/>
    <w:rsid w:val="26ACF38B"/>
    <w:rsid w:val="26BC76A7"/>
    <w:rsid w:val="26BCC959"/>
    <w:rsid w:val="26BE04B1"/>
    <w:rsid w:val="26F447CE"/>
    <w:rsid w:val="2704927E"/>
    <w:rsid w:val="270DED4C"/>
    <w:rsid w:val="2716ED2D"/>
    <w:rsid w:val="2728DCC5"/>
    <w:rsid w:val="2729E57E"/>
    <w:rsid w:val="272A74E5"/>
    <w:rsid w:val="27312636"/>
    <w:rsid w:val="27340C6C"/>
    <w:rsid w:val="27365D28"/>
    <w:rsid w:val="275062E0"/>
    <w:rsid w:val="275A47F2"/>
    <w:rsid w:val="2760BB1A"/>
    <w:rsid w:val="276946CC"/>
    <w:rsid w:val="276D5F91"/>
    <w:rsid w:val="27747B35"/>
    <w:rsid w:val="27807BED"/>
    <w:rsid w:val="278D5FA0"/>
    <w:rsid w:val="279748F4"/>
    <w:rsid w:val="2799AFA0"/>
    <w:rsid w:val="279FEE4F"/>
    <w:rsid w:val="27B008F0"/>
    <w:rsid w:val="27B6F4E3"/>
    <w:rsid w:val="27BB1235"/>
    <w:rsid w:val="28045463"/>
    <w:rsid w:val="280AC409"/>
    <w:rsid w:val="280B4775"/>
    <w:rsid w:val="28133682"/>
    <w:rsid w:val="28190E00"/>
    <w:rsid w:val="2823E6CE"/>
    <w:rsid w:val="28264919"/>
    <w:rsid w:val="282D6E71"/>
    <w:rsid w:val="2836DD96"/>
    <w:rsid w:val="284CAE66"/>
    <w:rsid w:val="284D216B"/>
    <w:rsid w:val="285286BB"/>
    <w:rsid w:val="28534C63"/>
    <w:rsid w:val="2857B60B"/>
    <w:rsid w:val="28729C08"/>
    <w:rsid w:val="2872BB7C"/>
    <w:rsid w:val="2873423C"/>
    <w:rsid w:val="28806A3B"/>
    <w:rsid w:val="288B5387"/>
    <w:rsid w:val="28B0B662"/>
    <w:rsid w:val="28B6F699"/>
    <w:rsid w:val="28C7DC5D"/>
    <w:rsid w:val="28EBF2DE"/>
    <w:rsid w:val="28EC3341"/>
    <w:rsid w:val="2901C0BA"/>
    <w:rsid w:val="290E6DA4"/>
    <w:rsid w:val="290EA7A3"/>
    <w:rsid w:val="2915B495"/>
    <w:rsid w:val="291ABF5B"/>
    <w:rsid w:val="2932EF30"/>
    <w:rsid w:val="2935F7E3"/>
    <w:rsid w:val="29502A9B"/>
    <w:rsid w:val="2951FE8B"/>
    <w:rsid w:val="295B2EF3"/>
    <w:rsid w:val="297D89E0"/>
    <w:rsid w:val="2983C6AC"/>
    <w:rsid w:val="2995BE1E"/>
    <w:rsid w:val="29999118"/>
    <w:rsid w:val="29AC9E66"/>
    <w:rsid w:val="29B3DAF5"/>
    <w:rsid w:val="29B58125"/>
    <w:rsid w:val="29BA0287"/>
    <w:rsid w:val="29EF1CC4"/>
    <w:rsid w:val="2A02D6DD"/>
    <w:rsid w:val="2A094DE3"/>
    <w:rsid w:val="2A2C94E8"/>
    <w:rsid w:val="2A2D60C2"/>
    <w:rsid w:val="2A33D472"/>
    <w:rsid w:val="2A360B39"/>
    <w:rsid w:val="2A3639DC"/>
    <w:rsid w:val="2A54F5A7"/>
    <w:rsid w:val="2A55830F"/>
    <w:rsid w:val="2A63DD48"/>
    <w:rsid w:val="2A69C4B7"/>
    <w:rsid w:val="2A711C04"/>
    <w:rsid w:val="2A74862D"/>
    <w:rsid w:val="2A819B6C"/>
    <w:rsid w:val="2A829A69"/>
    <w:rsid w:val="2A960546"/>
    <w:rsid w:val="2A991864"/>
    <w:rsid w:val="2AA81B03"/>
    <w:rsid w:val="2AA879FB"/>
    <w:rsid w:val="2AB01258"/>
    <w:rsid w:val="2AB793C8"/>
    <w:rsid w:val="2AB9A902"/>
    <w:rsid w:val="2ABF4805"/>
    <w:rsid w:val="2ACD3FDE"/>
    <w:rsid w:val="2ACE4F18"/>
    <w:rsid w:val="2AD40D42"/>
    <w:rsid w:val="2ADF263D"/>
    <w:rsid w:val="2AF57843"/>
    <w:rsid w:val="2AFC604B"/>
    <w:rsid w:val="2B0BC2BD"/>
    <w:rsid w:val="2B0C71FF"/>
    <w:rsid w:val="2B0D7AC7"/>
    <w:rsid w:val="2B305006"/>
    <w:rsid w:val="2B35763B"/>
    <w:rsid w:val="2B37958D"/>
    <w:rsid w:val="2B42FC9C"/>
    <w:rsid w:val="2B44FA17"/>
    <w:rsid w:val="2B471825"/>
    <w:rsid w:val="2B5451F9"/>
    <w:rsid w:val="2B696EB0"/>
    <w:rsid w:val="2B7A12FF"/>
    <w:rsid w:val="2B7D0FE4"/>
    <w:rsid w:val="2B81C338"/>
    <w:rsid w:val="2B84006E"/>
    <w:rsid w:val="2B8AAC5D"/>
    <w:rsid w:val="2B8E476B"/>
    <w:rsid w:val="2B94C439"/>
    <w:rsid w:val="2BA44D23"/>
    <w:rsid w:val="2BA96D71"/>
    <w:rsid w:val="2BAC52A3"/>
    <w:rsid w:val="2BB42EBF"/>
    <w:rsid w:val="2BC1E7D6"/>
    <w:rsid w:val="2BC2EB50"/>
    <w:rsid w:val="2BCE57EE"/>
    <w:rsid w:val="2BF4474D"/>
    <w:rsid w:val="2C044F52"/>
    <w:rsid w:val="2C08BD8E"/>
    <w:rsid w:val="2C0A6772"/>
    <w:rsid w:val="2C0D1823"/>
    <w:rsid w:val="2C183078"/>
    <w:rsid w:val="2C2282A2"/>
    <w:rsid w:val="2C2D2665"/>
    <w:rsid w:val="2C4F7F34"/>
    <w:rsid w:val="2C5DD651"/>
    <w:rsid w:val="2C62701E"/>
    <w:rsid w:val="2C6805F1"/>
    <w:rsid w:val="2C6AC620"/>
    <w:rsid w:val="2C7A516D"/>
    <w:rsid w:val="2C978BDE"/>
    <w:rsid w:val="2CA81214"/>
    <w:rsid w:val="2CA81926"/>
    <w:rsid w:val="2CADE012"/>
    <w:rsid w:val="2CB7B472"/>
    <w:rsid w:val="2CCA1B0C"/>
    <w:rsid w:val="2CD057C3"/>
    <w:rsid w:val="2CDC4634"/>
    <w:rsid w:val="2CEAB9C8"/>
    <w:rsid w:val="2CF28010"/>
    <w:rsid w:val="2CFAE6EA"/>
    <w:rsid w:val="2D01633C"/>
    <w:rsid w:val="2D07759A"/>
    <w:rsid w:val="2D08E98E"/>
    <w:rsid w:val="2D30D1A2"/>
    <w:rsid w:val="2D3D9E47"/>
    <w:rsid w:val="2D570561"/>
    <w:rsid w:val="2D6366F4"/>
    <w:rsid w:val="2D73AAE5"/>
    <w:rsid w:val="2D8A21E4"/>
    <w:rsid w:val="2D8C7FC4"/>
    <w:rsid w:val="2D8F841C"/>
    <w:rsid w:val="2D90D901"/>
    <w:rsid w:val="2D94CBA6"/>
    <w:rsid w:val="2DA9DFEE"/>
    <w:rsid w:val="2DB0D044"/>
    <w:rsid w:val="2DB7E96C"/>
    <w:rsid w:val="2DC40CB9"/>
    <w:rsid w:val="2DC40D41"/>
    <w:rsid w:val="2DDB2222"/>
    <w:rsid w:val="2DDC7C8D"/>
    <w:rsid w:val="2DF00448"/>
    <w:rsid w:val="2E1949BF"/>
    <w:rsid w:val="2E227437"/>
    <w:rsid w:val="2E23E9D0"/>
    <w:rsid w:val="2E3E9578"/>
    <w:rsid w:val="2E3EFC13"/>
    <w:rsid w:val="2E47366A"/>
    <w:rsid w:val="2E6F364F"/>
    <w:rsid w:val="2E732E7F"/>
    <w:rsid w:val="2E7346CA"/>
    <w:rsid w:val="2E77D523"/>
    <w:rsid w:val="2E806714"/>
    <w:rsid w:val="2E808CCA"/>
    <w:rsid w:val="2E852791"/>
    <w:rsid w:val="2E8AA8CF"/>
    <w:rsid w:val="2E94C853"/>
    <w:rsid w:val="2E985E0A"/>
    <w:rsid w:val="2EA0FDC5"/>
    <w:rsid w:val="2EB963FA"/>
    <w:rsid w:val="2EBB7C9F"/>
    <w:rsid w:val="2EBC62EF"/>
    <w:rsid w:val="2EC2C277"/>
    <w:rsid w:val="2EC45075"/>
    <w:rsid w:val="2ECC88F5"/>
    <w:rsid w:val="2ED069F2"/>
    <w:rsid w:val="2ED5A8A8"/>
    <w:rsid w:val="2EDEC089"/>
    <w:rsid w:val="2EF89A74"/>
    <w:rsid w:val="2F02B101"/>
    <w:rsid w:val="2F0748B7"/>
    <w:rsid w:val="2F0A12B4"/>
    <w:rsid w:val="2F0DD804"/>
    <w:rsid w:val="2F0F3C8B"/>
    <w:rsid w:val="2F25F191"/>
    <w:rsid w:val="2F3429B5"/>
    <w:rsid w:val="2F3E1F65"/>
    <w:rsid w:val="2F49B565"/>
    <w:rsid w:val="2F596934"/>
    <w:rsid w:val="2F6433F2"/>
    <w:rsid w:val="2F702F88"/>
    <w:rsid w:val="2F750B9B"/>
    <w:rsid w:val="2F750E4C"/>
    <w:rsid w:val="2F8064E6"/>
    <w:rsid w:val="2F8B0C67"/>
    <w:rsid w:val="2F991D76"/>
    <w:rsid w:val="2F9B3EDF"/>
    <w:rsid w:val="2FA8B218"/>
    <w:rsid w:val="2FAB84B5"/>
    <w:rsid w:val="2FBAEA3F"/>
    <w:rsid w:val="2FBC0EF6"/>
    <w:rsid w:val="2FC07C3C"/>
    <w:rsid w:val="2FC22827"/>
    <w:rsid w:val="2FC8913F"/>
    <w:rsid w:val="2FD14715"/>
    <w:rsid w:val="2FE85105"/>
    <w:rsid w:val="2FF0E61C"/>
    <w:rsid w:val="2FF3C4CB"/>
    <w:rsid w:val="2FF60E0E"/>
    <w:rsid w:val="2FF85065"/>
    <w:rsid w:val="30242F0D"/>
    <w:rsid w:val="3024F15C"/>
    <w:rsid w:val="30368F41"/>
    <w:rsid w:val="303DFB36"/>
    <w:rsid w:val="30435344"/>
    <w:rsid w:val="3048BE8B"/>
    <w:rsid w:val="30553B3F"/>
    <w:rsid w:val="306A119A"/>
    <w:rsid w:val="306FDECD"/>
    <w:rsid w:val="308A863C"/>
    <w:rsid w:val="309A81D6"/>
    <w:rsid w:val="30A0716E"/>
    <w:rsid w:val="30AE1158"/>
    <w:rsid w:val="30C0264C"/>
    <w:rsid w:val="30DE0489"/>
    <w:rsid w:val="30E3D1AE"/>
    <w:rsid w:val="30EE7DB9"/>
    <w:rsid w:val="31058EF8"/>
    <w:rsid w:val="311A7666"/>
    <w:rsid w:val="3144798C"/>
    <w:rsid w:val="314AD0CB"/>
    <w:rsid w:val="314E30F2"/>
    <w:rsid w:val="314FF8E6"/>
    <w:rsid w:val="31545DE3"/>
    <w:rsid w:val="31546800"/>
    <w:rsid w:val="3167E2E5"/>
    <w:rsid w:val="316B3B10"/>
    <w:rsid w:val="3171BD9A"/>
    <w:rsid w:val="317A59E6"/>
    <w:rsid w:val="3183DEA8"/>
    <w:rsid w:val="31869A43"/>
    <w:rsid w:val="318B1EE6"/>
    <w:rsid w:val="318F952C"/>
    <w:rsid w:val="3193E610"/>
    <w:rsid w:val="31978649"/>
    <w:rsid w:val="319B38A7"/>
    <w:rsid w:val="31A163A0"/>
    <w:rsid w:val="31A403C8"/>
    <w:rsid w:val="31F142C1"/>
    <w:rsid w:val="31F34974"/>
    <w:rsid w:val="32157601"/>
    <w:rsid w:val="3229011E"/>
    <w:rsid w:val="322A7E60"/>
    <w:rsid w:val="322B43E9"/>
    <w:rsid w:val="3231FAB7"/>
    <w:rsid w:val="32385B10"/>
    <w:rsid w:val="323DB3E4"/>
    <w:rsid w:val="323DDE35"/>
    <w:rsid w:val="323DFEFB"/>
    <w:rsid w:val="323EBB34"/>
    <w:rsid w:val="324102F8"/>
    <w:rsid w:val="324AD159"/>
    <w:rsid w:val="324EB2EC"/>
    <w:rsid w:val="325C0AC9"/>
    <w:rsid w:val="325C7FBB"/>
    <w:rsid w:val="325D9307"/>
    <w:rsid w:val="3264EECF"/>
    <w:rsid w:val="3273375F"/>
    <w:rsid w:val="32780114"/>
    <w:rsid w:val="3279967B"/>
    <w:rsid w:val="3284273A"/>
    <w:rsid w:val="32959A99"/>
    <w:rsid w:val="32A053BC"/>
    <w:rsid w:val="32A13BBA"/>
    <w:rsid w:val="32A1E5BF"/>
    <w:rsid w:val="32AD1630"/>
    <w:rsid w:val="32AF760B"/>
    <w:rsid w:val="32B38B3A"/>
    <w:rsid w:val="32C512AB"/>
    <w:rsid w:val="32C6D19F"/>
    <w:rsid w:val="32C74BFC"/>
    <w:rsid w:val="32C89379"/>
    <w:rsid w:val="32D95677"/>
    <w:rsid w:val="32DA2F2A"/>
    <w:rsid w:val="32DF706B"/>
    <w:rsid w:val="32F1886A"/>
    <w:rsid w:val="32F30CC1"/>
    <w:rsid w:val="32FA33D9"/>
    <w:rsid w:val="32FB0BF4"/>
    <w:rsid w:val="330168D7"/>
    <w:rsid w:val="3312069B"/>
    <w:rsid w:val="33154B01"/>
    <w:rsid w:val="333634AF"/>
    <w:rsid w:val="333ACD62"/>
    <w:rsid w:val="333DE57C"/>
    <w:rsid w:val="335206BC"/>
    <w:rsid w:val="335394E7"/>
    <w:rsid w:val="3369B8FC"/>
    <w:rsid w:val="33828277"/>
    <w:rsid w:val="3382DC99"/>
    <w:rsid w:val="33A0085F"/>
    <w:rsid w:val="33C0B4F0"/>
    <w:rsid w:val="33C5E901"/>
    <w:rsid w:val="33C873BF"/>
    <w:rsid w:val="33D19173"/>
    <w:rsid w:val="33D324EF"/>
    <w:rsid w:val="33DC5A88"/>
    <w:rsid w:val="33E02B61"/>
    <w:rsid w:val="33E0C200"/>
    <w:rsid w:val="33EDCE5A"/>
    <w:rsid w:val="33EE31ED"/>
    <w:rsid w:val="33F40C1E"/>
    <w:rsid w:val="340C66C5"/>
    <w:rsid w:val="340F07C0"/>
    <w:rsid w:val="3414010E"/>
    <w:rsid w:val="3423B441"/>
    <w:rsid w:val="342A3172"/>
    <w:rsid w:val="3433A8C8"/>
    <w:rsid w:val="3436AFB1"/>
    <w:rsid w:val="343A3F99"/>
    <w:rsid w:val="344371A9"/>
    <w:rsid w:val="34489890"/>
    <w:rsid w:val="3449CE8C"/>
    <w:rsid w:val="34536B80"/>
    <w:rsid w:val="345844F6"/>
    <w:rsid w:val="345FD21C"/>
    <w:rsid w:val="34634ACF"/>
    <w:rsid w:val="346592FA"/>
    <w:rsid w:val="3466DA27"/>
    <w:rsid w:val="346789DF"/>
    <w:rsid w:val="347109B8"/>
    <w:rsid w:val="3478BEC8"/>
    <w:rsid w:val="34C9A0F2"/>
    <w:rsid w:val="34CA8FAA"/>
    <w:rsid w:val="34D9B5DD"/>
    <w:rsid w:val="34DE594A"/>
    <w:rsid w:val="34DE7A4A"/>
    <w:rsid w:val="35230C06"/>
    <w:rsid w:val="352E34F5"/>
    <w:rsid w:val="35311A7F"/>
    <w:rsid w:val="3543817D"/>
    <w:rsid w:val="355A0B10"/>
    <w:rsid w:val="355AD5B0"/>
    <w:rsid w:val="3565ABA8"/>
    <w:rsid w:val="3583073C"/>
    <w:rsid w:val="358543D8"/>
    <w:rsid w:val="35864B56"/>
    <w:rsid w:val="358FDC7F"/>
    <w:rsid w:val="3597F933"/>
    <w:rsid w:val="35A2E07E"/>
    <w:rsid w:val="35B91269"/>
    <w:rsid w:val="35BC7015"/>
    <w:rsid w:val="35C29183"/>
    <w:rsid w:val="35D8141A"/>
    <w:rsid w:val="35E010F9"/>
    <w:rsid w:val="35E772E2"/>
    <w:rsid w:val="35F6034E"/>
    <w:rsid w:val="35FB528E"/>
    <w:rsid w:val="362CB23C"/>
    <w:rsid w:val="36313203"/>
    <w:rsid w:val="3638966A"/>
    <w:rsid w:val="363A3956"/>
    <w:rsid w:val="3649A75D"/>
    <w:rsid w:val="364A1D76"/>
    <w:rsid w:val="364A83E4"/>
    <w:rsid w:val="364BF2F4"/>
    <w:rsid w:val="3650D1FD"/>
    <w:rsid w:val="36609961"/>
    <w:rsid w:val="3675863E"/>
    <w:rsid w:val="3679D8AC"/>
    <w:rsid w:val="367FC049"/>
    <w:rsid w:val="3680A65A"/>
    <w:rsid w:val="368235BA"/>
    <w:rsid w:val="36862CD3"/>
    <w:rsid w:val="368BB8E6"/>
    <w:rsid w:val="3696CB0B"/>
    <w:rsid w:val="369C03E6"/>
    <w:rsid w:val="36A5FBB0"/>
    <w:rsid w:val="36B35534"/>
    <w:rsid w:val="36B7E48B"/>
    <w:rsid w:val="36CC7D91"/>
    <w:rsid w:val="36D5EA2F"/>
    <w:rsid w:val="36DA91D7"/>
    <w:rsid w:val="36F65A3E"/>
    <w:rsid w:val="36F87361"/>
    <w:rsid w:val="36FC7241"/>
    <w:rsid w:val="370C8AF5"/>
    <w:rsid w:val="3715403F"/>
    <w:rsid w:val="371B91F9"/>
    <w:rsid w:val="372DA27D"/>
    <w:rsid w:val="37309858"/>
    <w:rsid w:val="375DB687"/>
    <w:rsid w:val="3760E523"/>
    <w:rsid w:val="376666E0"/>
    <w:rsid w:val="376E33CD"/>
    <w:rsid w:val="37780E16"/>
    <w:rsid w:val="377FC9A6"/>
    <w:rsid w:val="37873B38"/>
    <w:rsid w:val="378D94B2"/>
    <w:rsid w:val="378DFF5F"/>
    <w:rsid w:val="379EAFC7"/>
    <w:rsid w:val="37AA8AB5"/>
    <w:rsid w:val="37AC4696"/>
    <w:rsid w:val="37AF7169"/>
    <w:rsid w:val="37B232BA"/>
    <w:rsid w:val="37B406F5"/>
    <w:rsid w:val="37C0A544"/>
    <w:rsid w:val="37C4E264"/>
    <w:rsid w:val="37C9DF4E"/>
    <w:rsid w:val="37CD08D7"/>
    <w:rsid w:val="37CF3ECA"/>
    <w:rsid w:val="37D746BF"/>
    <w:rsid w:val="37E49DD0"/>
    <w:rsid w:val="37EB5759"/>
    <w:rsid w:val="37F4D44A"/>
    <w:rsid w:val="3800B1F0"/>
    <w:rsid w:val="380419B2"/>
    <w:rsid w:val="3804EE2C"/>
    <w:rsid w:val="3809AD1A"/>
    <w:rsid w:val="380B8F02"/>
    <w:rsid w:val="38157205"/>
    <w:rsid w:val="38177448"/>
    <w:rsid w:val="3817C143"/>
    <w:rsid w:val="381A7B90"/>
    <w:rsid w:val="382A34D3"/>
    <w:rsid w:val="382E6683"/>
    <w:rsid w:val="382EC95B"/>
    <w:rsid w:val="3831884B"/>
    <w:rsid w:val="3832E744"/>
    <w:rsid w:val="38343CE7"/>
    <w:rsid w:val="38427BFB"/>
    <w:rsid w:val="38514156"/>
    <w:rsid w:val="3854BAD0"/>
    <w:rsid w:val="3856C35B"/>
    <w:rsid w:val="3861AD32"/>
    <w:rsid w:val="386478F6"/>
    <w:rsid w:val="38882161"/>
    <w:rsid w:val="388F0353"/>
    <w:rsid w:val="389989D8"/>
    <w:rsid w:val="38AC64B6"/>
    <w:rsid w:val="38AE447F"/>
    <w:rsid w:val="38B10CBA"/>
    <w:rsid w:val="38B3F5CD"/>
    <w:rsid w:val="38C8B3C0"/>
    <w:rsid w:val="38D877CB"/>
    <w:rsid w:val="38E43209"/>
    <w:rsid w:val="38EAE9E1"/>
    <w:rsid w:val="39160C6F"/>
    <w:rsid w:val="39203D1C"/>
    <w:rsid w:val="392C13EF"/>
    <w:rsid w:val="39302FD6"/>
    <w:rsid w:val="39460AD4"/>
    <w:rsid w:val="39526370"/>
    <w:rsid w:val="3952786A"/>
    <w:rsid w:val="39569106"/>
    <w:rsid w:val="3958FB13"/>
    <w:rsid w:val="395B5648"/>
    <w:rsid w:val="398872BF"/>
    <w:rsid w:val="3992FF60"/>
    <w:rsid w:val="39AC1F71"/>
    <w:rsid w:val="39AC74A4"/>
    <w:rsid w:val="39B7B036"/>
    <w:rsid w:val="39CEEF14"/>
    <w:rsid w:val="39D04F60"/>
    <w:rsid w:val="39E41B39"/>
    <w:rsid w:val="39E51AE5"/>
    <w:rsid w:val="39F53775"/>
    <w:rsid w:val="39F880F8"/>
    <w:rsid w:val="3A10084B"/>
    <w:rsid w:val="3A156670"/>
    <w:rsid w:val="3A18FAA7"/>
    <w:rsid w:val="3A1D3B76"/>
    <w:rsid w:val="3A24E6D5"/>
    <w:rsid w:val="3A2BCCC2"/>
    <w:rsid w:val="3A4DA2DC"/>
    <w:rsid w:val="3A51B17D"/>
    <w:rsid w:val="3A639F5E"/>
    <w:rsid w:val="3A650D33"/>
    <w:rsid w:val="3A70EF62"/>
    <w:rsid w:val="3A772C7B"/>
    <w:rsid w:val="3A7ABFF7"/>
    <w:rsid w:val="3A82EC49"/>
    <w:rsid w:val="3A8CC54A"/>
    <w:rsid w:val="3A9FD01F"/>
    <w:rsid w:val="3AAA2DD1"/>
    <w:rsid w:val="3AAE071E"/>
    <w:rsid w:val="3AC94632"/>
    <w:rsid w:val="3ACA3327"/>
    <w:rsid w:val="3AEBA7B7"/>
    <w:rsid w:val="3AFB0882"/>
    <w:rsid w:val="3B0134FF"/>
    <w:rsid w:val="3B018384"/>
    <w:rsid w:val="3B0CDB44"/>
    <w:rsid w:val="3B243784"/>
    <w:rsid w:val="3B2A1D4F"/>
    <w:rsid w:val="3B3137DC"/>
    <w:rsid w:val="3B363859"/>
    <w:rsid w:val="3B45E5FD"/>
    <w:rsid w:val="3B4BED99"/>
    <w:rsid w:val="3B762E89"/>
    <w:rsid w:val="3B764F24"/>
    <w:rsid w:val="3B7E06C6"/>
    <w:rsid w:val="3B889CB3"/>
    <w:rsid w:val="3B9160D6"/>
    <w:rsid w:val="3B9BA2AB"/>
    <w:rsid w:val="3BAD6733"/>
    <w:rsid w:val="3BB07C0D"/>
    <w:rsid w:val="3BB4CB08"/>
    <w:rsid w:val="3BB51B9F"/>
    <w:rsid w:val="3BBBC0B3"/>
    <w:rsid w:val="3BCF81CB"/>
    <w:rsid w:val="3C149A1C"/>
    <w:rsid w:val="3C16A08F"/>
    <w:rsid w:val="3C1C1768"/>
    <w:rsid w:val="3C2CA39E"/>
    <w:rsid w:val="3C39D803"/>
    <w:rsid w:val="3C3E65DF"/>
    <w:rsid w:val="3C41C196"/>
    <w:rsid w:val="3C4AF9E6"/>
    <w:rsid w:val="3C60A753"/>
    <w:rsid w:val="3C61A2F6"/>
    <w:rsid w:val="3C63083E"/>
    <w:rsid w:val="3C79C07C"/>
    <w:rsid w:val="3C7B7BDC"/>
    <w:rsid w:val="3C7E0F75"/>
    <w:rsid w:val="3CB975E2"/>
    <w:rsid w:val="3CC434F6"/>
    <w:rsid w:val="3CCE7164"/>
    <w:rsid w:val="3CF421DF"/>
    <w:rsid w:val="3CF7A3C9"/>
    <w:rsid w:val="3D03B689"/>
    <w:rsid w:val="3D0777B5"/>
    <w:rsid w:val="3D214CC7"/>
    <w:rsid w:val="3D2296B8"/>
    <w:rsid w:val="3D2303C4"/>
    <w:rsid w:val="3D2CD837"/>
    <w:rsid w:val="3D492054"/>
    <w:rsid w:val="3D6398EF"/>
    <w:rsid w:val="3D67BD0E"/>
    <w:rsid w:val="3D6D535D"/>
    <w:rsid w:val="3D7DE022"/>
    <w:rsid w:val="3D7E5532"/>
    <w:rsid w:val="3D847DDD"/>
    <w:rsid w:val="3D8892E1"/>
    <w:rsid w:val="3D8ABC03"/>
    <w:rsid w:val="3DA7C17D"/>
    <w:rsid w:val="3DB3911A"/>
    <w:rsid w:val="3DB3914E"/>
    <w:rsid w:val="3DB595E0"/>
    <w:rsid w:val="3DB5CAB6"/>
    <w:rsid w:val="3DBD5A1A"/>
    <w:rsid w:val="3DC9E447"/>
    <w:rsid w:val="3DCD63AB"/>
    <w:rsid w:val="3DEDE61C"/>
    <w:rsid w:val="3DF1EBFE"/>
    <w:rsid w:val="3DF2F36F"/>
    <w:rsid w:val="3DF8F96E"/>
    <w:rsid w:val="3DFA364F"/>
    <w:rsid w:val="3E00E6F4"/>
    <w:rsid w:val="3E114E7A"/>
    <w:rsid w:val="3E19B955"/>
    <w:rsid w:val="3E296106"/>
    <w:rsid w:val="3E317B94"/>
    <w:rsid w:val="3E3B7A5D"/>
    <w:rsid w:val="3E3BF780"/>
    <w:rsid w:val="3E6FB1DD"/>
    <w:rsid w:val="3E8D7E31"/>
    <w:rsid w:val="3EADCF4B"/>
    <w:rsid w:val="3EB58836"/>
    <w:rsid w:val="3EBACE0B"/>
    <w:rsid w:val="3EBCA4BA"/>
    <w:rsid w:val="3EC14BE2"/>
    <w:rsid w:val="3EC35957"/>
    <w:rsid w:val="3EE8EE54"/>
    <w:rsid w:val="3EEDFE1A"/>
    <w:rsid w:val="3EFD00E4"/>
    <w:rsid w:val="3F0DE837"/>
    <w:rsid w:val="3F24473C"/>
    <w:rsid w:val="3F2D8797"/>
    <w:rsid w:val="3F2E5FD0"/>
    <w:rsid w:val="3F35E9DE"/>
    <w:rsid w:val="3F38FE93"/>
    <w:rsid w:val="3F4075A1"/>
    <w:rsid w:val="3F4A8001"/>
    <w:rsid w:val="3F4EA7F1"/>
    <w:rsid w:val="3F584920"/>
    <w:rsid w:val="3F5CFB9B"/>
    <w:rsid w:val="3F73D4A8"/>
    <w:rsid w:val="3F76CAD4"/>
    <w:rsid w:val="3F7A2370"/>
    <w:rsid w:val="3F7CED03"/>
    <w:rsid w:val="3F91E26D"/>
    <w:rsid w:val="3F96C9AB"/>
    <w:rsid w:val="3FAA3C86"/>
    <w:rsid w:val="3FC28270"/>
    <w:rsid w:val="3FF0A78C"/>
    <w:rsid w:val="400A4FB9"/>
    <w:rsid w:val="400B7926"/>
    <w:rsid w:val="401A088D"/>
    <w:rsid w:val="40227BD4"/>
    <w:rsid w:val="4025EF56"/>
    <w:rsid w:val="40310A20"/>
    <w:rsid w:val="40420F87"/>
    <w:rsid w:val="4048A243"/>
    <w:rsid w:val="405D4E32"/>
    <w:rsid w:val="405D8A76"/>
    <w:rsid w:val="40640A2D"/>
    <w:rsid w:val="406478F9"/>
    <w:rsid w:val="4078F33E"/>
    <w:rsid w:val="408EF54C"/>
    <w:rsid w:val="4095E1C7"/>
    <w:rsid w:val="40A274FD"/>
    <w:rsid w:val="40BF38A5"/>
    <w:rsid w:val="40CDE815"/>
    <w:rsid w:val="40DFD3F6"/>
    <w:rsid w:val="40EDE610"/>
    <w:rsid w:val="40F40548"/>
    <w:rsid w:val="40F4A396"/>
    <w:rsid w:val="40F4B84D"/>
    <w:rsid w:val="40FC36AD"/>
    <w:rsid w:val="41033D33"/>
    <w:rsid w:val="410894D8"/>
    <w:rsid w:val="410AD93D"/>
    <w:rsid w:val="4115C558"/>
    <w:rsid w:val="412AF840"/>
    <w:rsid w:val="412EAC11"/>
    <w:rsid w:val="412EC332"/>
    <w:rsid w:val="4139D7FD"/>
    <w:rsid w:val="4143C5BE"/>
    <w:rsid w:val="4143CA4C"/>
    <w:rsid w:val="41442D9B"/>
    <w:rsid w:val="414A04D9"/>
    <w:rsid w:val="41666033"/>
    <w:rsid w:val="416696E3"/>
    <w:rsid w:val="41762110"/>
    <w:rsid w:val="41865A8D"/>
    <w:rsid w:val="41886F30"/>
    <w:rsid w:val="41912BAC"/>
    <w:rsid w:val="41BA4FEF"/>
    <w:rsid w:val="41C2B702"/>
    <w:rsid w:val="41C64319"/>
    <w:rsid w:val="41CB6B4A"/>
    <w:rsid w:val="41CC966F"/>
    <w:rsid w:val="41D2E529"/>
    <w:rsid w:val="41D66158"/>
    <w:rsid w:val="41E94086"/>
    <w:rsid w:val="420F3038"/>
    <w:rsid w:val="42104C57"/>
    <w:rsid w:val="42121501"/>
    <w:rsid w:val="422156C8"/>
    <w:rsid w:val="42253204"/>
    <w:rsid w:val="422A17FA"/>
    <w:rsid w:val="423228F8"/>
    <w:rsid w:val="424145F9"/>
    <w:rsid w:val="425C8F3A"/>
    <w:rsid w:val="426A38CD"/>
    <w:rsid w:val="427C7E6F"/>
    <w:rsid w:val="4297FE7A"/>
    <w:rsid w:val="42A1B091"/>
    <w:rsid w:val="42A5FF37"/>
    <w:rsid w:val="42D128A1"/>
    <w:rsid w:val="42DE1729"/>
    <w:rsid w:val="42DE49AC"/>
    <w:rsid w:val="42EDF7F8"/>
    <w:rsid w:val="42F6B99C"/>
    <w:rsid w:val="4317FAB0"/>
    <w:rsid w:val="433F21E6"/>
    <w:rsid w:val="43424334"/>
    <w:rsid w:val="434B3F01"/>
    <w:rsid w:val="43586EBD"/>
    <w:rsid w:val="43593BA8"/>
    <w:rsid w:val="436048F5"/>
    <w:rsid w:val="4362441A"/>
    <w:rsid w:val="437908A2"/>
    <w:rsid w:val="437B1B6F"/>
    <w:rsid w:val="438CFE14"/>
    <w:rsid w:val="43998CAD"/>
    <w:rsid w:val="439CDC7A"/>
    <w:rsid w:val="439F7493"/>
    <w:rsid w:val="43AB0099"/>
    <w:rsid w:val="43B5AD1C"/>
    <w:rsid w:val="43BC9C20"/>
    <w:rsid w:val="43C89171"/>
    <w:rsid w:val="43CC5153"/>
    <w:rsid w:val="43D2B5F8"/>
    <w:rsid w:val="43D2CC9A"/>
    <w:rsid w:val="43F0DB1A"/>
    <w:rsid w:val="43F17C13"/>
    <w:rsid w:val="43FB9FBF"/>
    <w:rsid w:val="4403A4EC"/>
    <w:rsid w:val="4404D403"/>
    <w:rsid w:val="441774B8"/>
    <w:rsid w:val="442C29D5"/>
    <w:rsid w:val="442DF490"/>
    <w:rsid w:val="4433C049"/>
    <w:rsid w:val="443FD5B7"/>
    <w:rsid w:val="4446B6CB"/>
    <w:rsid w:val="4448FF05"/>
    <w:rsid w:val="446AF025"/>
    <w:rsid w:val="44949975"/>
    <w:rsid w:val="44ACD534"/>
    <w:rsid w:val="44B4DD6C"/>
    <w:rsid w:val="44C71184"/>
    <w:rsid w:val="44CD5602"/>
    <w:rsid w:val="44D696AD"/>
    <w:rsid w:val="44DA12D4"/>
    <w:rsid w:val="44DC1AF7"/>
    <w:rsid w:val="44E61B60"/>
    <w:rsid w:val="44EA67A0"/>
    <w:rsid w:val="44EC4BA3"/>
    <w:rsid w:val="44EDC496"/>
    <w:rsid w:val="44F36307"/>
    <w:rsid w:val="44F58C4F"/>
    <w:rsid w:val="45014170"/>
    <w:rsid w:val="4502EA3F"/>
    <w:rsid w:val="450554F2"/>
    <w:rsid w:val="45220543"/>
    <w:rsid w:val="452409E1"/>
    <w:rsid w:val="45277824"/>
    <w:rsid w:val="45359C2C"/>
    <w:rsid w:val="4550154B"/>
    <w:rsid w:val="4554E40A"/>
    <w:rsid w:val="455658F9"/>
    <w:rsid w:val="4557D11D"/>
    <w:rsid w:val="455B3A2D"/>
    <w:rsid w:val="455BAFE2"/>
    <w:rsid w:val="455CD2C6"/>
    <w:rsid w:val="45666037"/>
    <w:rsid w:val="457069E7"/>
    <w:rsid w:val="457446AF"/>
    <w:rsid w:val="457858BC"/>
    <w:rsid w:val="45835F94"/>
    <w:rsid w:val="458CA51F"/>
    <w:rsid w:val="4590E7F2"/>
    <w:rsid w:val="45977020"/>
    <w:rsid w:val="459CDE23"/>
    <w:rsid w:val="45A6F418"/>
    <w:rsid w:val="45A8F448"/>
    <w:rsid w:val="45B030E9"/>
    <w:rsid w:val="45B0A140"/>
    <w:rsid w:val="45B156D4"/>
    <w:rsid w:val="45B31498"/>
    <w:rsid w:val="45B34519"/>
    <w:rsid w:val="45B45B37"/>
    <w:rsid w:val="45CCBE5C"/>
    <w:rsid w:val="45D34C02"/>
    <w:rsid w:val="46142E2B"/>
    <w:rsid w:val="461B907F"/>
    <w:rsid w:val="462EAFB7"/>
    <w:rsid w:val="4636CB76"/>
    <w:rsid w:val="46373C36"/>
    <w:rsid w:val="4637EF05"/>
    <w:rsid w:val="4639922C"/>
    <w:rsid w:val="46649EB6"/>
    <w:rsid w:val="46681B38"/>
    <w:rsid w:val="466CE4BC"/>
    <w:rsid w:val="46800DD5"/>
    <w:rsid w:val="4697E421"/>
    <w:rsid w:val="46B0A964"/>
    <w:rsid w:val="46BB78BD"/>
    <w:rsid w:val="46C980E9"/>
    <w:rsid w:val="46CA6849"/>
    <w:rsid w:val="46CC5DC7"/>
    <w:rsid w:val="46CFAF32"/>
    <w:rsid w:val="46D2B744"/>
    <w:rsid w:val="46DA95DA"/>
    <w:rsid w:val="46DE0F96"/>
    <w:rsid w:val="46F0233B"/>
    <w:rsid w:val="46F8A327"/>
    <w:rsid w:val="46FCC328"/>
    <w:rsid w:val="47056856"/>
    <w:rsid w:val="470690D0"/>
    <w:rsid w:val="47107C2C"/>
    <w:rsid w:val="471590C5"/>
    <w:rsid w:val="472CCD38"/>
    <w:rsid w:val="4735ED1D"/>
    <w:rsid w:val="4743B6C6"/>
    <w:rsid w:val="47442013"/>
    <w:rsid w:val="47615658"/>
    <w:rsid w:val="476E697B"/>
    <w:rsid w:val="4773EDDB"/>
    <w:rsid w:val="477E578D"/>
    <w:rsid w:val="4786764A"/>
    <w:rsid w:val="4789C096"/>
    <w:rsid w:val="479E2329"/>
    <w:rsid w:val="47CCB45C"/>
    <w:rsid w:val="47CE4BBD"/>
    <w:rsid w:val="47DD13AC"/>
    <w:rsid w:val="47E3FEB8"/>
    <w:rsid w:val="47E704FA"/>
    <w:rsid w:val="47F79A6C"/>
    <w:rsid w:val="480F28F5"/>
    <w:rsid w:val="481A7B12"/>
    <w:rsid w:val="4824CE75"/>
    <w:rsid w:val="482835D0"/>
    <w:rsid w:val="482D14BB"/>
    <w:rsid w:val="48362FAA"/>
    <w:rsid w:val="48489F8A"/>
    <w:rsid w:val="484B20C3"/>
    <w:rsid w:val="485B44EE"/>
    <w:rsid w:val="4863F7F0"/>
    <w:rsid w:val="4867B706"/>
    <w:rsid w:val="486A2CFA"/>
    <w:rsid w:val="486AE8A6"/>
    <w:rsid w:val="48700BD5"/>
    <w:rsid w:val="488919FA"/>
    <w:rsid w:val="4892233A"/>
    <w:rsid w:val="48D7EAA5"/>
    <w:rsid w:val="48E7C8D8"/>
    <w:rsid w:val="48E9E206"/>
    <w:rsid w:val="48F958AD"/>
    <w:rsid w:val="48FC74B9"/>
    <w:rsid w:val="4900FF91"/>
    <w:rsid w:val="4906D6F5"/>
    <w:rsid w:val="490B6606"/>
    <w:rsid w:val="490DB258"/>
    <w:rsid w:val="490EB99B"/>
    <w:rsid w:val="490EC47B"/>
    <w:rsid w:val="49152A6B"/>
    <w:rsid w:val="4924A776"/>
    <w:rsid w:val="49256F5C"/>
    <w:rsid w:val="49263DBD"/>
    <w:rsid w:val="492E0C11"/>
    <w:rsid w:val="4932CE03"/>
    <w:rsid w:val="49498106"/>
    <w:rsid w:val="49519C76"/>
    <w:rsid w:val="49530211"/>
    <w:rsid w:val="49585328"/>
    <w:rsid w:val="495A9EF3"/>
    <w:rsid w:val="495F2501"/>
    <w:rsid w:val="4960A151"/>
    <w:rsid w:val="4976612F"/>
    <w:rsid w:val="4976E4D3"/>
    <w:rsid w:val="4986E51B"/>
    <w:rsid w:val="4992FD31"/>
    <w:rsid w:val="49998137"/>
    <w:rsid w:val="49A4F21D"/>
    <w:rsid w:val="49A6079F"/>
    <w:rsid w:val="49C43673"/>
    <w:rsid w:val="49D9F564"/>
    <w:rsid w:val="49DB361E"/>
    <w:rsid w:val="49DDF6CE"/>
    <w:rsid w:val="49E38A87"/>
    <w:rsid w:val="4A11B951"/>
    <w:rsid w:val="4A1FBE04"/>
    <w:rsid w:val="4A2348D2"/>
    <w:rsid w:val="4A3043E9"/>
    <w:rsid w:val="4A328FA2"/>
    <w:rsid w:val="4A375FE6"/>
    <w:rsid w:val="4A3D0511"/>
    <w:rsid w:val="4A3FEE14"/>
    <w:rsid w:val="4A4C7876"/>
    <w:rsid w:val="4A528C8F"/>
    <w:rsid w:val="4A529F4F"/>
    <w:rsid w:val="4A5756FF"/>
    <w:rsid w:val="4A732BB0"/>
    <w:rsid w:val="4A789812"/>
    <w:rsid w:val="4A832700"/>
    <w:rsid w:val="4A879C4C"/>
    <w:rsid w:val="4A9CCFF2"/>
    <w:rsid w:val="4A9DA5B2"/>
    <w:rsid w:val="4A9FF888"/>
    <w:rsid w:val="4AA153E2"/>
    <w:rsid w:val="4AB0EE6A"/>
    <w:rsid w:val="4AB36899"/>
    <w:rsid w:val="4AB37A83"/>
    <w:rsid w:val="4AB9EDC3"/>
    <w:rsid w:val="4ABA5866"/>
    <w:rsid w:val="4ABFFEB8"/>
    <w:rsid w:val="4AC2E253"/>
    <w:rsid w:val="4ACC097F"/>
    <w:rsid w:val="4AD7C146"/>
    <w:rsid w:val="4AF090AA"/>
    <w:rsid w:val="4AF4E9B7"/>
    <w:rsid w:val="4AF940D9"/>
    <w:rsid w:val="4AF9AF44"/>
    <w:rsid w:val="4AFA7A62"/>
    <w:rsid w:val="4AFD1BF6"/>
    <w:rsid w:val="4AFDA9DF"/>
    <w:rsid w:val="4AFF91A4"/>
    <w:rsid w:val="4B0096A7"/>
    <w:rsid w:val="4B0DAF80"/>
    <w:rsid w:val="4B288036"/>
    <w:rsid w:val="4B2E5C25"/>
    <w:rsid w:val="4B2E8147"/>
    <w:rsid w:val="4B2E9AC1"/>
    <w:rsid w:val="4B36616B"/>
    <w:rsid w:val="4B3A4D61"/>
    <w:rsid w:val="4B44DB3C"/>
    <w:rsid w:val="4B548DE7"/>
    <w:rsid w:val="4B61E485"/>
    <w:rsid w:val="4B665655"/>
    <w:rsid w:val="4B69917D"/>
    <w:rsid w:val="4B73AAA9"/>
    <w:rsid w:val="4B846E84"/>
    <w:rsid w:val="4B8BF0A9"/>
    <w:rsid w:val="4B93C87C"/>
    <w:rsid w:val="4B96567C"/>
    <w:rsid w:val="4B9FCEEA"/>
    <w:rsid w:val="4BAF1926"/>
    <w:rsid w:val="4BB2E58B"/>
    <w:rsid w:val="4BB4BF2C"/>
    <w:rsid w:val="4BB6127E"/>
    <w:rsid w:val="4BB9C1BF"/>
    <w:rsid w:val="4BBB87C9"/>
    <w:rsid w:val="4BC0BABC"/>
    <w:rsid w:val="4BCE6003"/>
    <w:rsid w:val="4BD3ACB5"/>
    <w:rsid w:val="4BD864AF"/>
    <w:rsid w:val="4BF4A58C"/>
    <w:rsid w:val="4BF8C50C"/>
    <w:rsid w:val="4C008CE4"/>
    <w:rsid w:val="4C165F63"/>
    <w:rsid w:val="4C2B1283"/>
    <w:rsid w:val="4C376FA4"/>
    <w:rsid w:val="4C3B5B53"/>
    <w:rsid w:val="4C3E97D2"/>
    <w:rsid w:val="4C46653D"/>
    <w:rsid w:val="4C48874E"/>
    <w:rsid w:val="4C52FA6F"/>
    <w:rsid w:val="4C88A562"/>
    <w:rsid w:val="4C95A3DD"/>
    <w:rsid w:val="4CAFB0E3"/>
    <w:rsid w:val="4CB5D1C5"/>
    <w:rsid w:val="4CB99396"/>
    <w:rsid w:val="4CCBDEC2"/>
    <w:rsid w:val="4CDCFAA3"/>
    <w:rsid w:val="4CE07AF1"/>
    <w:rsid w:val="4CF93471"/>
    <w:rsid w:val="4CFBD735"/>
    <w:rsid w:val="4D0226B6"/>
    <w:rsid w:val="4D086759"/>
    <w:rsid w:val="4D117BB4"/>
    <w:rsid w:val="4D1545BB"/>
    <w:rsid w:val="4D15EDEB"/>
    <w:rsid w:val="4D2A9663"/>
    <w:rsid w:val="4D3C910B"/>
    <w:rsid w:val="4D5CE0EC"/>
    <w:rsid w:val="4D63D0F6"/>
    <w:rsid w:val="4D80DE7E"/>
    <w:rsid w:val="4D89C515"/>
    <w:rsid w:val="4D8B4490"/>
    <w:rsid w:val="4D8CF0A0"/>
    <w:rsid w:val="4D938A89"/>
    <w:rsid w:val="4D94956D"/>
    <w:rsid w:val="4DA4E1E7"/>
    <w:rsid w:val="4DAC6A00"/>
    <w:rsid w:val="4DB8B8AB"/>
    <w:rsid w:val="4DC8FFB2"/>
    <w:rsid w:val="4DDA4818"/>
    <w:rsid w:val="4DE2359E"/>
    <w:rsid w:val="4DFE50AC"/>
    <w:rsid w:val="4E003F12"/>
    <w:rsid w:val="4E1639E1"/>
    <w:rsid w:val="4E1CE9EF"/>
    <w:rsid w:val="4E1D01EF"/>
    <w:rsid w:val="4E25DDE9"/>
    <w:rsid w:val="4E30089D"/>
    <w:rsid w:val="4E3568AD"/>
    <w:rsid w:val="4E3B346B"/>
    <w:rsid w:val="4E469B1D"/>
    <w:rsid w:val="4E4F1565"/>
    <w:rsid w:val="4E59C7DD"/>
    <w:rsid w:val="4E6FBD64"/>
    <w:rsid w:val="4E848EC9"/>
    <w:rsid w:val="4E918DCA"/>
    <w:rsid w:val="4E97A0E9"/>
    <w:rsid w:val="4E9B3806"/>
    <w:rsid w:val="4E9DA8D3"/>
    <w:rsid w:val="4EA8FFA9"/>
    <w:rsid w:val="4EB4FF80"/>
    <w:rsid w:val="4EB73FEA"/>
    <w:rsid w:val="4EC16347"/>
    <w:rsid w:val="4ECFD810"/>
    <w:rsid w:val="4ED2591A"/>
    <w:rsid w:val="4ED6F252"/>
    <w:rsid w:val="4EDDA97D"/>
    <w:rsid w:val="4EE50DDE"/>
    <w:rsid w:val="4EE55EE5"/>
    <w:rsid w:val="4EF03333"/>
    <w:rsid w:val="4F00AD4F"/>
    <w:rsid w:val="4F05C7C7"/>
    <w:rsid w:val="4F107053"/>
    <w:rsid w:val="4F1838B6"/>
    <w:rsid w:val="4F18E7E9"/>
    <w:rsid w:val="4F20D431"/>
    <w:rsid w:val="4F648F93"/>
    <w:rsid w:val="4F6F1066"/>
    <w:rsid w:val="4F7019D7"/>
    <w:rsid w:val="4F755A7B"/>
    <w:rsid w:val="4F7A1ED9"/>
    <w:rsid w:val="4F86D9BC"/>
    <w:rsid w:val="4F8BD5C4"/>
    <w:rsid w:val="4F8F40D6"/>
    <w:rsid w:val="4F93D8E7"/>
    <w:rsid w:val="4FAD72B7"/>
    <w:rsid w:val="4FB8BA50"/>
    <w:rsid w:val="4FB8D250"/>
    <w:rsid w:val="4FBB0F17"/>
    <w:rsid w:val="4FCBCA03"/>
    <w:rsid w:val="4FD653BC"/>
    <w:rsid w:val="4FD7BA1C"/>
    <w:rsid w:val="4FDF9E40"/>
    <w:rsid w:val="4FE03C34"/>
    <w:rsid w:val="4FE172B4"/>
    <w:rsid w:val="4FE8F757"/>
    <w:rsid w:val="500155DB"/>
    <w:rsid w:val="5015B19E"/>
    <w:rsid w:val="502EB671"/>
    <w:rsid w:val="503A747C"/>
    <w:rsid w:val="504157FE"/>
    <w:rsid w:val="50437C5A"/>
    <w:rsid w:val="5044FC90"/>
    <w:rsid w:val="5048FBCB"/>
    <w:rsid w:val="5050F85B"/>
    <w:rsid w:val="505481C4"/>
    <w:rsid w:val="50592452"/>
    <w:rsid w:val="505A2319"/>
    <w:rsid w:val="506D4CB6"/>
    <w:rsid w:val="509CC2E6"/>
    <w:rsid w:val="50BEAB21"/>
    <w:rsid w:val="50C3E7D0"/>
    <w:rsid w:val="50CB63D9"/>
    <w:rsid w:val="50D94027"/>
    <w:rsid w:val="50E7ED79"/>
    <w:rsid w:val="5105C716"/>
    <w:rsid w:val="510F6AD7"/>
    <w:rsid w:val="5119D660"/>
    <w:rsid w:val="5122AA49"/>
    <w:rsid w:val="5139BC62"/>
    <w:rsid w:val="5146007E"/>
    <w:rsid w:val="514AF5DA"/>
    <w:rsid w:val="514EAB80"/>
    <w:rsid w:val="515C30B1"/>
    <w:rsid w:val="515FEB3D"/>
    <w:rsid w:val="5168825D"/>
    <w:rsid w:val="51780DA5"/>
    <w:rsid w:val="517E331C"/>
    <w:rsid w:val="5186B627"/>
    <w:rsid w:val="518F2A43"/>
    <w:rsid w:val="519704D2"/>
    <w:rsid w:val="51976232"/>
    <w:rsid w:val="519CC028"/>
    <w:rsid w:val="51A7338D"/>
    <w:rsid w:val="51B7CF9E"/>
    <w:rsid w:val="51CC7CF4"/>
    <w:rsid w:val="51CF4858"/>
    <w:rsid w:val="51E8A0F0"/>
    <w:rsid w:val="51ECE0A0"/>
    <w:rsid w:val="51F3BCF1"/>
    <w:rsid w:val="51F74271"/>
    <w:rsid w:val="52014105"/>
    <w:rsid w:val="520852FC"/>
    <w:rsid w:val="52086AFF"/>
    <w:rsid w:val="521B2237"/>
    <w:rsid w:val="521F0176"/>
    <w:rsid w:val="522623E8"/>
    <w:rsid w:val="5236FE29"/>
    <w:rsid w:val="523A65E1"/>
    <w:rsid w:val="524DFA01"/>
    <w:rsid w:val="52518267"/>
    <w:rsid w:val="525FE4BB"/>
    <w:rsid w:val="5267343A"/>
    <w:rsid w:val="5279226B"/>
    <w:rsid w:val="527C1EC9"/>
    <w:rsid w:val="527F11C9"/>
    <w:rsid w:val="5289ACEB"/>
    <w:rsid w:val="528E6536"/>
    <w:rsid w:val="529A2F7E"/>
    <w:rsid w:val="529C4C32"/>
    <w:rsid w:val="529D107E"/>
    <w:rsid w:val="52A6B128"/>
    <w:rsid w:val="52AC1491"/>
    <w:rsid w:val="52AF74AF"/>
    <w:rsid w:val="52B282FD"/>
    <w:rsid w:val="52B3F15B"/>
    <w:rsid w:val="52B72C95"/>
    <w:rsid w:val="52B935A3"/>
    <w:rsid w:val="52CE969B"/>
    <w:rsid w:val="52D2AF0D"/>
    <w:rsid w:val="52D4AE1E"/>
    <w:rsid w:val="52D5C351"/>
    <w:rsid w:val="52EB05A5"/>
    <w:rsid w:val="52EB2A61"/>
    <w:rsid w:val="52F3E65E"/>
    <w:rsid w:val="52F8D42F"/>
    <w:rsid w:val="52F9FBED"/>
    <w:rsid w:val="52FD0A2C"/>
    <w:rsid w:val="53051AA0"/>
    <w:rsid w:val="53056816"/>
    <w:rsid w:val="531D3C04"/>
    <w:rsid w:val="531FC552"/>
    <w:rsid w:val="532C6C4C"/>
    <w:rsid w:val="533C9B6C"/>
    <w:rsid w:val="534E4E6B"/>
    <w:rsid w:val="53587076"/>
    <w:rsid w:val="5358A21A"/>
    <w:rsid w:val="536399B6"/>
    <w:rsid w:val="537B161F"/>
    <w:rsid w:val="5385345C"/>
    <w:rsid w:val="538A3A49"/>
    <w:rsid w:val="53949167"/>
    <w:rsid w:val="5398EF79"/>
    <w:rsid w:val="5399D7E7"/>
    <w:rsid w:val="539FD164"/>
    <w:rsid w:val="53B777F5"/>
    <w:rsid w:val="53B89EB8"/>
    <w:rsid w:val="53CEB562"/>
    <w:rsid w:val="53CF9517"/>
    <w:rsid w:val="53CFBC91"/>
    <w:rsid w:val="53DC49BD"/>
    <w:rsid w:val="53DCB546"/>
    <w:rsid w:val="53DFDE3C"/>
    <w:rsid w:val="53E2A75C"/>
    <w:rsid w:val="53EF7519"/>
    <w:rsid w:val="540820F6"/>
    <w:rsid w:val="540C8D22"/>
    <w:rsid w:val="54154A7F"/>
    <w:rsid w:val="54169195"/>
    <w:rsid w:val="54216F85"/>
    <w:rsid w:val="543C5893"/>
    <w:rsid w:val="54438C44"/>
    <w:rsid w:val="5444F11E"/>
    <w:rsid w:val="54517722"/>
    <w:rsid w:val="5468CAFC"/>
    <w:rsid w:val="5469DABB"/>
    <w:rsid w:val="546D361C"/>
    <w:rsid w:val="546D9C31"/>
    <w:rsid w:val="547434E6"/>
    <w:rsid w:val="5483C645"/>
    <w:rsid w:val="54850245"/>
    <w:rsid w:val="54857B65"/>
    <w:rsid w:val="548AF575"/>
    <w:rsid w:val="548FB6BF"/>
    <w:rsid w:val="54909D73"/>
    <w:rsid w:val="54A4CEBA"/>
    <w:rsid w:val="54B4C614"/>
    <w:rsid w:val="54B90C65"/>
    <w:rsid w:val="54C83CAD"/>
    <w:rsid w:val="54D39C95"/>
    <w:rsid w:val="54E7F596"/>
    <w:rsid w:val="54ED4488"/>
    <w:rsid w:val="54EF7060"/>
    <w:rsid w:val="55036794"/>
    <w:rsid w:val="5506D641"/>
    <w:rsid w:val="55144C0F"/>
    <w:rsid w:val="552104BD"/>
    <w:rsid w:val="5522F297"/>
    <w:rsid w:val="55260AAA"/>
    <w:rsid w:val="552B61B9"/>
    <w:rsid w:val="5560A60E"/>
    <w:rsid w:val="55611AAC"/>
    <w:rsid w:val="5565495E"/>
    <w:rsid w:val="556ADC70"/>
    <w:rsid w:val="5574ECCD"/>
    <w:rsid w:val="55772E59"/>
    <w:rsid w:val="557F50DD"/>
    <w:rsid w:val="5593B193"/>
    <w:rsid w:val="559423CC"/>
    <w:rsid w:val="559D9632"/>
    <w:rsid w:val="55A9FFC5"/>
    <w:rsid w:val="55B1842E"/>
    <w:rsid w:val="55B23019"/>
    <w:rsid w:val="55BD4627"/>
    <w:rsid w:val="55C6D609"/>
    <w:rsid w:val="55CD9BD6"/>
    <w:rsid w:val="55CEB268"/>
    <w:rsid w:val="55D61737"/>
    <w:rsid w:val="55DF3A91"/>
    <w:rsid w:val="55EF0DD8"/>
    <w:rsid w:val="55F2B4EA"/>
    <w:rsid w:val="56095BBF"/>
    <w:rsid w:val="561CA14E"/>
    <w:rsid w:val="5630A86E"/>
    <w:rsid w:val="5632D13F"/>
    <w:rsid w:val="563430F0"/>
    <w:rsid w:val="5644836A"/>
    <w:rsid w:val="5654DCC6"/>
    <w:rsid w:val="5656ACBD"/>
    <w:rsid w:val="565D471D"/>
    <w:rsid w:val="567BB01C"/>
    <w:rsid w:val="56803BF0"/>
    <w:rsid w:val="568402C4"/>
    <w:rsid w:val="5695406B"/>
    <w:rsid w:val="56A12911"/>
    <w:rsid w:val="56B0B12F"/>
    <w:rsid w:val="56B54814"/>
    <w:rsid w:val="56BCD51E"/>
    <w:rsid w:val="56BDF4F1"/>
    <w:rsid w:val="56C587EB"/>
    <w:rsid w:val="56D72205"/>
    <w:rsid w:val="56DB5CB3"/>
    <w:rsid w:val="56E25B48"/>
    <w:rsid w:val="56E9B465"/>
    <w:rsid w:val="56EAA106"/>
    <w:rsid w:val="570255D6"/>
    <w:rsid w:val="570A223E"/>
    <w:rsid w:val="5711F659"/>
    <w:rsid w:val="572FF42D"/>
    <w:rsid w:val="5736F3BB"/>
    <w:rsid w:val="573D079A"/>
    <w:rsid w:val="574D7709"/>
    <w:rsid w:val="575192FB"/>
    <w:rsid w:val="5761AA08"/>
    <w:rsid w:val="576A6CAA"/>
    <w:rsid w:val="576A9181"/>
    <w:rsid w:val="577ED28B"/>
    <w:rsid w:val="578F60CA"/>
    <w:rsid w:val="5796AF69"/>
    <w:rsid w:val="57A01CCD"/>
    <w:rsid w:val="57A06BBE"/>
    <w:rsid w:val="57B19CB1"/>
    <w:rsid w:val="57B386C9"/>
    <w:rsid w:val="57D5D17F"/>
    <w:rsid w:val="57DC9E01"/>
    <w:rsid w:val="57ED50E9"/>
    <w:rsid w:val="57ED6D64"/>
    <w:rsid w:val="57FD2599"/>
    <w:rsid w:val="57FF5DB4"/>
    <w:rsid w:val="5804CD9C"/>
    <w:rsid w:val="58073CD9"/>
    <w:rsid w:val="5807FECD"/>
    <w:rsid w:val="58088774"/>
    <w:rsid w:val="58133AFF"/>
    <w:rsid w:val="581FB6B2"/>
    <w:rsid w:val="5822C1D8"/>
    <w:rsid w:val="582C635C"/>
    <w:rsid w:val="584720AE"/>
    <w:rsid w:val="585309D9"/>
    <w:rsid w:val="5858A57F"/>
    <w:rsid w:val="5859AF07"/>
    <w:rsid w:val="585A5651"/>
    <w:rsid w:val="58633D17"/>
    <w:rsid w:val="58642029"/>
    <w:rsid w:val="586C6039"/>
    <w:rsid w:val="586F305F"/>
    <w:rsid w:val="58881C8B"/>
    <w:rsid w:val="5897CABC"/>
    <w:rsid w:val="589F2CAE"/>
    <w:rsid w:val="58A57364"/>
    <w:rsid w:val="58AF962C"/>
    <w:rsid w:val="58F020BA"/>
    <w:rsid w:val="58F91D4C"/>
    <w:rsid w:val="590054FC"/>
    <w:rsid w:val="59040020"/>
    <w:rsid w:val="59057CC6"/>
    <w:rsid w:val="5917235B"/>
    <w:rsid w:val="591C659B"/>
    <w:rsid w:val="591DFB08"/>
    <w:rsid w:val="59205440"/>
    <w:rsid w:val="592936B9"/>
    <w:rsid w:val="592EA88A"/>
    <w:rsid w:val="593C3C1F"/>
    <w:rsid w:val="593C772F"/>
    <w:rsid w:val="5945FBDE"/>
    <w:rsid w:val="5955BB42"/>
    <w:rsid w:val="595607BF"/>
    <w:rsid w:val="5958EC88"/>
    <w:rsid w:val="595A6BE5"/>
    <w:rsid w:val="5963B0E5"/>
    <w:rsid w:val="59650FA0"/>
    <w:rsid w:val="5969AD81"/>
    <w:rsid w:val="596E4DA9"/>
    <w:rsid w:val="596F301C"/>
    <w:rsid w:val="5985CF77"/>
    <w:rsid w:val="598A7686"/>
    <w:rsid w:val="59A004A1"/>
    <w:rsid w:val="59B0E666"/>
    <w:rsid w:val="59B1FC88"/>
    <w:rsid w:val="59B205CF"/>
    <w:rsid w:val="59D032B0"/>
    <w:rsid w:val="59DA3B4F"/>
    <w:rsid w:val="59DDA693"/>
    <w:rsid w:val="59E0FF37"/>
    <w:rsid w:val="59E7ACC7"/>
    <w:rsid w:val="59E83032"/>
    <w:rsid w:val="59EF5B5E"/>
    <w:rsid w:val="59FAFE61"/>
    <w:rsid w:val="59FBC913"/>
    <w:rsid w:val="5A09196B"/>
    <w:rsid w:val="5A0B49BC"/>
    <w:rsid w:val="5A1197C1"/>
    <w:rsid w:val="5A1D84F3"/>
    <w:rsid w:val="5A1FBA06"/>
    <w:rsid w:val="5A28A673"/>
    <w:rsid w:val="5A29E001"/>
    <w:rsid w:val="5A345696"/>
    <w:rsid w:val="5A61BD69"/>
    <w:rsid w:val="5A6D261E"/>
    <w:rsid w:val="5A772A13"/>
    <w:rsid w:val="5A869A3B"/>
    <w:rsid w:val="5AAA96B1"/>
    <w:rsid w:val="5AAFD443"/>
    <w:rsid w:val="5AB631C8"/>
    <w:rsid w:val="5AB63C79"/>
    <w:rsid w:val="5ABBCEEE"/>
    <w:rsid w:val="5AC15FE5"/>
    <w:rsid w:val="5AC1858B"/>
    <w:rsid w:val="5AC38FDD"/>
    <w:rsid w:val="5AC9B870"/>
    <w:rsid w:val="5ACA85EA"/>
    <w:rsid w:val="5AD3049A"/>
    <w:rsid w:val="5AD7C6DA"/>
    <w:rsid w:val="5AFBD6A4"/>
    <w:rsid w:val="5AFC199F"/>
    <w:rsid w:val="5AFC70FA"/>
    <w:rsid w:val="5B009DE8"/>
    <w:rsid w:val="5B037DF8"/>
    <w:rsid w:val="5B0C5CA2"/>
    <w:rsid w:val="5B0DAA1F"/>
    <w:rsid w:val="5B1D95B5"/>
    <w:rsid w:val="5B29781D"/>
    <w:rsid w:val="5B2F8531"/>
    <w:rsid w:val="5B4E5B9F"/>
    <w:rsid w:val="5B6EEECE"/>
    <w:rsid w:val="5B9797E4"/>
    <w:rsid w:val="5B97CA14"/>
    <w:rsid w:val="5B9D25FB"/>
    <w:rsid w:val="5BC0D4F0"/>
    <w:rsid w:val="5BC4BB75"/>
    <w:rsid w:val="5BD140D8"/>
    <w:rsid w:val="5BD28DC1"/>
    <w:rsid w:val="5BDFC002"/>
    <w:rsid w:val="5BEC7153"/>
    <w:rsid w:val="5BF42BEB"/>
    <w:rsid w:val="5BF6A9FD"/>
    <w:rsid w:val="5BF77D16"/>
    <w:rsid w:val="5C055EF8"/>
    <w:rsid w:val="5C094197"/>
    <w:rsid w:val="5C1381C4"/>
    <w:rsid w:val="5C260C4B"/>
    <w:rsid w:val="5C298AAF"/>
    <w:rsid w:val="5C3B869A"/>
    <w:rsid w:val="5C404788"/>
    <w:rsid w:val="5C464129"/>
    <w:rsid w:val="5C492044"/>
    <w:rsid w:val="5C5A0252"/>
    <w:rsid w:val="5C6B9B86"/>
    <w:rsid w:val="5C6E839B"/>
    <w:rsid w:val="5C71D1B3"/>
    <w:rsid w:val="5C75DB56"/>
    <w:rsid w:val="5C76F210"/>
    <w:rsid w:val="5C7AC3FD"/>
    <w:rsid w:val="5C7D3200"/>
    <w:rsid w:val="5C7D8DD3"/>
    <w:rsid w:val="5C89344C"/>
    <w:rsid w:val="5C985B03"/>
    <w:rsid w:val="5C9992E2"/>
    <w:rsid w:val="5CA4E048"/>
    <w:rsid w:val="5CAFD31C"/>
    <w:rsid w:val="5CB3B52D"/>
    <w:rsid w:val="5CCC7811"/>
    <w:rsid w:val="5CD2CED7"/>
    <w:rsid w:val="5CE56F76"/>
    <w:rsid w:val="5CF56407"/>
    <w:rsid w:val="5CF5B6B7"/>
    <w:rsid w:val="5CF93FA0"/>
    <w:rsid w:val="5CFBBE22"/>
    <w:rsid w:val="5D0D089C"/>
    <w:rsid w:val="5D0E6CB0"/>
    <w:rsid w:val="5D0FD5D8"/>
    <w:rsid w:val="5D20688F"/>
    <w:rsid w:val="5D319D0F"/>
    <w:rsid w:val="5D36CCB5"/>
    <w:rsid w:val="5D38B126"/>
    <w:rsid w:val="5D42658E"/>
    <w:rsid w:val="5D42A9C1"/>
    <w:rsid w:val="5D52D060"/>
    <w:rsid w:val="5D59816D"/>
    <w:rsid w:val="5D5B946F"/>
    <w:rsid w:val="5D63CE2A"/>
    <w:rsid w:val="5D68D29D"/>
    <w:rsid w:val="5D72D4AC"/>
    <w:rsid w:val="5D8D9647"/>
    <w:rsid w:val="5D9F522B"/>
    <w:rsid w:val="5DA14E5F"/>
    <w:rsid w:val="5DB088E6"/>
    <w:rsid w:val="5DB7C32F"/>
    <w:rsid w:val="5DC29201"/>
    <w:rsid w:val="5DC574D1"/>
    <w:rsid w:val="5DC71185"/>
    <w:rsid w:val="5DD0912B"/>
    <w:rsid w:val="5DDA7A09"/>
    <w:rsid w:val="5DE568EF"/>
    <w:rsid w:val="5DE826E6"/>
    <w:rsid w:val="5DF32211"/>
    <w:rsid w:val="5DFAD307"/>
    <w:rsid w:val="5DFC1D7D"/>
    <w:rsid w:val="5E0030ED"/>
    <w:rsid w:val="5E02DB2E"/>
    <w:rsid w:val="5E03B4E6"/>
    <w:rsid w:val="5E0C94EC"/>
    <w:rsid w:val="5E0E1AD5"/>
    <w:rsid w:val="5E12AB28"/>
    <w:rsid w:val="5E1AE0C4"/>
    <w:rsid w:val="5E2CB06C"/>
    <w:rsid w:val="5E2CD56F"/>
    <w:rsid w:val="5E2D8E44"/>
    <w:rsid w:val="5E350ACD"/>
    <w:rsid w:val="5E44860F"/>
    <w:rsid w:val="5E4F7558"/>
    <w:rsid w:val="5E4F858E"/>
    <w:rsid w:val="5E5FEEAB"/>
    <w:rsid w:val="5E673868"/>
    <w:rsid w:val="5E696E08"/>
    <w:rsid w:val="5E748D8A"/>
    <w:rsid w:val="5E7B64ED"/>
    <w:rsid w:val="5E7C3503"/>
    <w:rsid w:val="5E809368"/>
    <w:rsid w:val="5E951C84"/>
    <w:rsid w:val="5E975824"/>
    <w:rsid w:val="5EA88CEB"/>
    <w:rsid w:val="5EA9AAF7"/>
    <w:rsid w:val="5EABDE4E"/>
    <w:rsid w:val="5EAF9F1A"/>
    <w:rsid w:val="5EC46262"/>
    <w:rsid w:val="5EDBC7BB"/>
    <w:rsid w:val="5EDC8A8E"/>
    <w:rsid w:val="5EEBB030"/>
    <w:rsid w:val="5EF00922"/>
    <w:rsid w:val="5EFDCF47"/>
    <w:rsid w:val="5F084CF0"/>
    <w:rsid w:val="5F11BAB3"/>
    <w:rsid w:val="5F1E00E9"/>
    <w:rsid w:val="5F22408F"/>
    <w:rsid w:val="5F2726E9"/>
    <w:rsid w:val="5F2B79E4"/>
    <w:rsid w:val="5F3B0612"/>
    <w:rsid w:val="5F6471FD"/>
    <w:rsid w:val="5F66EB60"/>
    <w:rsid w:val="5F6CBBED"/>
    <w:rsid w:val="5F71708E"/>
    <w:rsid w:val="5F71BE00"/>
    <w:rsid w:val="5F74E12A"/>
    <w:rsid w:val="5F878721"/>
    <w:rsid w:val="5F87B706"/>
    <w:rsid w:val="5F943B9C"/>
    <w:rsid w:val="5F967AF9"/>
    <w:rsid w:val="5FA42927"/>
    <w:rsid w:val="5FA970A1"/>
    <w:rsid w:val="5FAAF447"/>
    <w:rsid w:val="5FDAE78D"/>
    <w:rsid w:val="5FE2D91E"/>
    <w:rsid w:val="5FE79A3C"/>
    <w:rsid w:val="5FF998A3"/>
    <w:rsid w:val="5FFBA399"/>
    <w:rsid w:val="601181AF"/>
    <w:rsid w:val="6012A040"/>
    <w:rsid w:val="6027F245"/>
    <w:rsid w:val="602E3980"/>
    <w:rsid w:val="602F062E"/>
    <w:rsid w:val="602F10C6"/>
    <w:rsid w:val="602F5708"/>
    <w:rsid w:val="602FF2C9"/>
    <w:rsid w:val="6030D88F"/>
    <w:rsid w:val="6034E34B"/>
    <w:rsid w:val="603CD9EA"/>
    <w:rsid w:val="604346B9"/>
    <w:rsid w:val="604B6F7B"/>
    <w:rsid w:val="60516D9D"/>
    <w:rsid w:val="605268E7"/>
    <w:rsid w:val="6056477A"/>
    <w:rsid w:val="6057E51F"/>
    <w:rsid w:val="605D96AE"/>
    <w:rsid w:val="6066FF7F"/>
    <w:rsid w:val="608A7122"/>
    <w:rsid w:val="6092CDE7"/>
    <w:rsid w:val="60D6D673"/>
    <w:rsid w:val="60D7D0DB"/>
    <w:rsid w:val="60DB0236"/>
    <w:rsid w:val="60E69791"/>
    <w:rsid w:val="60EF63F1"/>
    <w:rsid w:val="60F4C43E"/>
    <w:rsid w:val="60F732E8"/>
    <w:rsid w:val="60FDD72E"/>
    <w:rsid w:val="61086254"/>
    <w:rsid w:val="61088C4E"/>
    <w:rsid w:val="61092725"/>
    <w:rsid w:val="610DAC88"/>
    <w:rsid w:val="612280D7"/>
    <w:rsid w:val="6127D16F"/>
    <w:rsid w:val="6128ACE5"/>
    <w:rsid w:val="612D21FD"/>
    <w:rsid w:val="6136C905"/>
    <w:rsid w:val="613950C9"/>
    <w:rsid w:val="614835D9"/>
    <w:rsid w:val="615007BF"/>
    <w:rsid w:val="615490C1"/>
    <w:rsid w:val="6159706E"/>
    <w:rsid w:val="615D6E93"/>
    <w:rsid w:val="6160E8AA"/>
    <w:rsid w:val="616D4141"/>
    <w:rsid w:val="6171D753"/>
    <w:rsid w:val="6174E9FF"/>
    <w:rsid w:val="617A4201"/>
    <w:rsid w:val="61811D4C"/>
    <w:rsid w:val="619043CD"/>
    <w:rsid w:val="61B29F33"/>
    <w:rsid w:val="61DEE0F9"/>
    <w:rsid w:val="61DF8551"/>
    <w:rsid w:val="61E486CA"/>
    <w:rsid w:val="61EB4726"/>
    <w:rsid w:val="61EF9233"/>
    <w:rsid w:val="61F79E4B"/>
    <w:rsid w:val="62160641"/>
    <w:rsid w:val="621DB60F"/>
    <w:rsid w:val="622FD05C"/>
    <w:rsid w:val="6230A3D5"/>
    <w:rsid w:val="623C381F"/>
    <w:rsid w:val="624BF63E"/>
    <w:rsid w:val="62524E1E"/>
    <w:rsid w:val="625D93A8"/>
    <w:rsid w:val="62684B76"/>
    <w:rsid w:val="62745251"/>
    <w:rsid w:val="627C6577"/>
    <w:rsid w:val="6283EEBF"/>
    <w:rsid w:val="6287C332"/>
    <w:rsid w:val="62C140E2"/>
    <w:rsid w:val="62C81898"/>
    <w:rsid w:val="62E5A1A7"/>
    <w:rsid w:val="62EDC044"/>
    <w:rsid w:val="62FB9896"/>
    <w:rsid w:val="6311B52D"/>
    <w:rsid w:val="631FF425"/>
    <w:rsid w:val="6320BAA0"/>
    <w:rsid w:val="6326660F"/>
    <w:rsid w:val="63313965"/>
    <w:rsid w:val="63314D67"/>
    <w:rsid w:val="6341CF0C"/>
    <w:rsid w:val="635FE27C"/>
    <w:rsid w:val="63615A78"/>
    <w:rsid w:val="6371E39A"/>
    <w:rsid w:val="6381CF15"/>
    <w:rsid w:val="638AC5F3"/>
    <w:rsid w:val="63976F88"/>
    <w:rsid w:val="6399D617"/>
    <w:rsid w:val="639EE0A4"/>
    <w:rsid w:val="63A09C23"/>
    <w:rsid w:val="63B1CDDA"/>
    <w:rsid w:val="63B2F56D"/>
    <w:rsid w:val="63C4D8CA"/>
    <w:rsid w:val="63F058C5"/>
    <w:rsid w:val="6406C90F"/>
    <w:rsid w:val="640E7735"/>
    <w:rsid w:val="64150229"/>
    <w:rsid w:val="641664BB"/>
    <w:rsid w:val="642363A2"/>
    <w:rsid w:val="6425A5C2"/>
    <w:rsid w:val="642B1AAE"/>
    <w:rsid w:val="642E99E6"/>
    <w:rsid w:val="64339B0F"/>
    <w:rsid w:val="643BEC90"/>
    <w:rsid w:val="64407249"/>
    <w:rsid w:val="644A0937"/>
    <w:rsid w:val="644C5132"/>
    <w:rsid w:val="644E6A42"/>
    <w:rsid w:val="64576284"/>
    <w:rsid w:val="6458E077"/>
    <w:rsid w:val="646847BB"/>
    <w:rsid w:val="647DD5F9"/>
    <w:rsid w:val="648C3921"/>
    <w:rsid w:val="649551FB"/>
    <w:rsid w:val="6496F4F9"/>
    <w:rsid w:val="64A26FE7"/>
    <w:rsid w:val="64A38CB5"/>
    <w:rsid w:val="64A6F237"/>
    <w:rsid w:val="64AE613A"/>
    <w:rsid w:val="64B36ACA"/>
    <w:rsid w:val="64B86A46"/>
    <w:rsid w:val="64C23670"/>
    <w:rsid w:val="64CC3885"/>
    <w:rsid w:val="64D175BC"/>
    <w:rsid w:val="64D229F8"/>
    <w:rsid w:val="64D26D64"/>
    <w:rsid w:val="64DCE1BA"/>
    <w:rsid w:val="64E729CC"/>
    <w:rsid w:val="64EA3FF5"/>
    <w:rsid w:val="64FA2F4D"/>
    <w:rsid w:val="64FD1038"/>
    <w:rsid w:val="6509D956"/>
    <w:rsid w:val="6525BD78"/>
    <w:rsid w:val="6530BC1D"/>
    <w:rsid w:val="653E4A75"/>
    <w:rsid w:val="655678AF"/>
    <w:rsid w:val="655B0675"/>
    <w:rsid w:val="655D2567"/>
    <w:rsid w:val="655DBB07"/>
    <w:rsid w:val="6564C280"/>
    <w:rsid w:val="657234ED"/>
    <w:rsid w:val="65729101"/>
    <w:rsid w:val="6581B22D"/>
    <w:rsid w:val="6589E176"/>
    <w:rsid w:val="65B77753"/>
    <w:rsid w:val="65BAD18C"/>
    <w:rsid w:val="65C31F66"/>
    <w:rsid w:val="65CD81C4"/>
    <w:rsid w:val="65D0448C"/>
    <w:rsid w:val="65E13B5B"/>
    <w:rsid w:val="65E8EF7C"/>
    <w:rsid w:val="65F79B03"/>
    <w:rsid w:val="65FA4877"/>
    <w:rsid w:val="65FC9942"/>
    <w:rsid w:val="6608D2AB"/>
    <w:rsid w:val="660BD25D"/>
    <w:rsid w:val="661F8D9A"/>
    <w:rsid w:val="662BE07F"/>
    <w:rsid w:val="662F27FC"/>
    <w:rsid w:val="6639B032"/>
    <w:rsid w:val="6646B9CC"/>
    <w:rsid w:val="665154A1"/>
    <w:rsid w:val="665DBE50"/>
    <w:rsid w:val="6664E613"/>
    <w:rsid w:val="666DF013"/>
    <w:rsid w:val="667217CA"/>
    <w:rsid w:val="667842C1"/>
    <w:rsid w:val="668F4B29"/>
    <w:rsid w:val="6699339A"/>
    <w:rsid w:val="66A44E2E"/>
    <w:rsid w:val="66AE5B66"/>
    <w:rsid w:val="66B7AEDB"/>
    <w:rsid w:val="66E2AABB"/>
    <w:rsid w:val="66E6D9A0"/>
    <w:rsid w:val="66F18813"/>
    <w:rsid w:val="66F4C59B"/>
    <w:rsid w:val="66F6127C"/>
    <w:rsid w:val="6703FE36"/>
    <w:rsid w:val="6712DB03"/>
    <w:rsid w:val="67163D10"/>
    <w:rsid w:val="671C5E78"/>
    <w:rsid w:val="671C8BC2"/>
    <w:rsid w:val="671D9F30"/>
    <w:rsid w:val="672382E3"/>
    <w:rsid w:val="67269156"/>
    <w:rsid w:val="672AE6D6"/>
    <w:rsid w:val="674497EB"/>
    <w:rsid w:val="674617F7"/>
    <w:rsid w:val="6759DC83"/>
    <w:rsid w:val="676D7410"/>
    <w:rsid w:val="6789D766"/>
    <w:rsid w:val="679B621A"/>
    <w:rsid w:val="67A70378"/>
    <w:rsid w:val="67AFF978"/>
    <w:rsid w:val="67BC0CCA"/>
    <w:rsid w:val="67C7B0E0"/>
    <w:rsid w:val="67DA3C9D"/>
    <w:rsid w:val="67E2E32D"/>
    <w:rsid w:val="67F032D9"/>
    <w:rsid w:val="680A026C"/>
    <w:rsid w:val="6810AABE"/>
    <w:rsid w:val="68255F53"/>
    <w:rsid w:val="682F7610"/>
    <w:rsid w:val="68310AAB"/>
    <w:rsid w:val="6852739F"/>
    <w:rsid w:val="685B3626"/>
    <w:rsid w:val="685C9B2C"/>
    <w:rsid w:val="68600495"/>
    <w:rsid w:val="6869F281"/>
    <w:rsid w:val="687609B2"/>
    <w:rsid w:val="687D34DA"/>
    <w:rsid w:val="68869A90"/>
    <w:rsid w:val="688DFB7E"/>
    <w:rsid w:val="688EA163"/>
    <w:rsid w:val="689BBD1E"/>
    <w:rsid w:val="68A2CE83"/>
    <w:rsid w:val="68A6A2F1"/>
    <w:rsid w:val="68AEAB64"/>
    <w:rsid w:val="68BAADA4"/>
    <w:rsid w:val="68C78A5C"/>
    <w:rsid w:val="68DC6405"/>
    <w:rsid w:val="68E6F446"/>
    <w:rsid w:val="68EE047E"/>
    <w:rsid w:val="690402DC"/>
    <w:rsid w:val="691D638B"/>
    <w:rsid w:val="69229E8D"/>
    <w:rsid w:val="6935D490"/>
    <w:rsid w:val="69499E3B"/>
    <w:rsid w:val="6958FA0C"/>
    <w:rsid w:val="695C3BD5"/>
    <w:rsid w:val="69620283"/>
    <w:rsid w:val="69748846"/>
    <w:rsid w:val="69785598"/>
    <w:rsid w:val="697A51B3"/>
    <w:rsid w:val="697B2548"/>
    <w:rsid w:val="698CD34B"/>
    <w:rsid w:val="69943068"/>
    <w:rsid w:val="699C947C"/>
    <w:rsid w:val="699D38D6"/>
    <w:rsid w:val="69BE38D5"/>
    <w:rsid w:val="69C01F32"/>
    <w:rsid w:val="69C0F95F"/>
    <w:rsid w:val="69C56933"/>
    <w:rsid w:val="69CC5A7A"/>
    <w:rsid w:val="69CCE842"/>
    <w:rsid w:val="69D234DD"/>
    <w:rsid w:val="69D471C3"/>
    <w:rsid w:val="69F1195C"/>
    <w:rsid w:val="69F41131"/>
    <w:rsid w:val="69F5528E"/>
    <w:rsid w:val="69F7666B"/>
    <w:rsid w:val="6A069104"/>
    <w:rsid w:val="6A06B10C"/>
    <w:rsid w:val="6A0F65C6"/>
    <w:rsid w:val="6A23CEB4"/>
    <w:rsid w:val="6A33D204"/>
    <w:rsid w:val="6A378294"/>
    <w:rsid w:val="6A3B6E42"/>
    <w:rsid w:val="6A42AFB6"/>
    <w:rsid w:val="6A49B0F7"/>
    <w:rsid w:val="6A4BA50E"/>
    <w:rsid w:val="6A592A05"/>
    <w:rsid w:val="6A608EBA"/>
    <w:rsid w:val="6A64E545"/>
    <w:rsid w:val="6A6D28F6"/>
    <w:rsid w:val="6A7565F8"/>
    <w:rsid w:val="6A75D99F"/>
    <w:rsid w:val="6A7EAA40"/>
    <w:rsid w:val="6A80634F"/>
    <w:rsid w:val="6A87E8A6"/>
    <w:rsid w:val="6A9710ED"/>
    <w:rsid w:val="6AAF0B05"/>
    <w:rsid w:val="6AB46A3D"/>
    <w:rsid w:val="6ABDC82C"/>
    <w:rsid w:val="6AC286D1"/>
    <w:rsid w:val="6AD322A3"/>
    <w:rsid w:val="6ADED64A"/>
    <w:rsid w:val="6AE00024"/>
    <w:rsid w:val="6AEAB6D9"/>
    <w:rsid w:val="6AED0E20"/>
    <w:rsid w:val="6AED821E"/>
    <w:rsid w:val="6AFF51A2"/>
    <w:rsid w:val="6B017385"/>
    <w:rsid w:val="6B01D357"/>
    <w:rsid w:val="6B020974"/>
    <w:rsid w:val="6B0C7417"/>
    <w:rsid w:val="6B29E42E"/>
    <w:rsid w:val="6B2F9C87"/>
    <w:rsid w:val="6B3B9A01"/>
    <w:rsid w:val="6B4DDA49"/>
    <w:rsid w:val="6B50F0DC"/>
    <w:rsid w:val="6B576729"/>
    <w:rsid w:val="6B5E1A54"/>
    <w:rsid w:val="6B5EB374"/>
    <w:rsid w:val="6B647669"/>
    <w:rsid w:val="6B68CC3B"/>
    <w:rsid w:val="6B706FBA"/>
    <w:rsid w:val="6B76964E"/>
    <w:rsid w:val="6B90B810"/>
    <w:rsid w:val="6B9E1D17"/>
    <w:rsid w:val="6B9E8F47"/>
    <w:rsid w:val="6BB2699C"/>
    <w:rsid w:val="6BBE00FD"/>
    <w:rsid w:val="6BBE8844"/>
    <w:rsid w:val="6BC0164E"/>
    <w:rsid w:val="6BCD23C9"/>
    <w:rsid w:val="6BF6C16B"/>
    <w:rsid w:val="6C018B19"/>
    <w:rsid w:val="6C1F5847"/>
    <w:rsid w:val="6C3062AB"/>
    <w:rsid w:val="6C3348AF"/>
    <w:rsid w:val="6C64DA5D"/>
    <w:rsid w:val="6C735A24"/>
    <w:rsid w:val="6C789586"/>
    <w:rsid w:val="6C78EEA4"/>
    <w:rsid w:val="6C7AA6AB"/>
    <w:rsid w:val="6C95009D"/>
    <w:rsid w:val="6CABB9D1"/>
    <w:rsid w:val="6CB4BD22"/>
    <w:rsid w:val="6CC777C3"/>
    <w:rsid w:val="6CCA7595"/>
    <w:rsid w:val="6CD4DD65"/>
    <w:rsid w:val="6CE993CC"/>
    <w:rsid w:val="6CF1DF9E"/>
    <w:rsid w:val="6CF9A044"/>
    <w:rsid w:val="6D11A79E"/>
    <w:rsid w:val="6D151B53"/>
    <w:rsid w:val="6D16AD82"/>
    <w:rsid w:val="6D27922D"/>
    <w:rsid w:val="6D2ECDE3"/>
    <w:rsid w:val="6D341F23"/>
    <w:rsid w:val="6D37800F"/>
    <w:rsid w:val="6D3E51CE"/>
    <w:rsid w:val="6D3EDD2A"/>
    <w:rsid w:val="6D3F827D"/>
    <w:rsid w:val="6D425CCE"/>
    <w:rsid w:val="6D49FB2F"/>
    <w:rsid w:val="6D4FAAD1"/>
    <w:rsid w:val="6D559871"/>
    <w:rsid w:val="6D5ABE00"/>
    <w:rsid w:val="6D5B79B4"/>
    <w:rsid w:val="6D6364E0"/>
    <w:rsid w:val="6D661856"/>
    <w:rsid w:val="6D68D9F8"/>
    <w:rsid w:val="6D6D8CF3"/>
    <w:rsid w:val="6D6ED433"/>
    <w:rsid w:val="6D749675"/>
    <w:rsid w:val="6D78E5FB"/>
    <w:rsid w:val="6D8F41CD"/>
    <w:rsid w:val="6D91F036"/>
    <w:rsid w:val="6DA04143"/>
    <w:rsid w:val="6DAEA1F0"/>
    <w:rsid w:val="6DB4CA59"/>
    <w:rsid w:val="6DB67593"/>
    <w:rsid w:val="6DBBE47A"/>
    <w:rsid w:val="6DBD4701"/>
    <w:rsid w:val="6DBFCEF9"/>
    <w:rsid w:val="6DC5DD93"/>
    <w:rsid w:val="6DC6FF95"/>
    <w:rsid w:val="6DCA6312"/>
    <w:rsid w:val="6DE4B46E"/>
    <w:rsid w:val="6DE513BF"/>
    <w:rsid w:val="6DE63209"/>
    <w:rsid w:val="6DEA9ACD"/>
    <w:rsid w:val="6DF96D9E"/>
    <w:rsid w:val="6E065D8A"/>
    <w:rsid w:val="6E282C97"/>
    <w:rsid w:val="6E35C99A"/>
    <w:rsid w:val="6E36F264"/>
    <w:rsid w:val="6E37E076"/>
    <w:rsid w:val="6E4B3707"/>
    <w:rsid w:val="6E4D0F3E"/>
    <w:rsid w:val="6E508D83"/>
    <w:rsid w:val="6E52CD55"/>
    <w:rsid w:val="6E530F7C"/>
    <w:rsid w:val="6E72BB19"/>
    <w:rsid w:val="6E738002"/>
    <w:rsid w:val="6E744751"/>
    <w:rsid w:val="6E777EE2"/>
    <w:rsid w:val="6E95EE8C"/>
    <w:rsid w:val="6E9E516C"/>
    <w:rsid w:val="6EA04C2F"/>
    <w:rsid w:val="6EB842E6"/>
    <w:rsid w:val="6EC59E40"/>
    <w:rsid w:val="6ED2D7AC"/>
    <w:rsid w:val="6ED36B50"/>
    <w:rsid w:val="6EE8DCFA"/>
    <w:rsid w:val="6EE917C8"/>
    <w:rsid w:val="6EEB7C19"/>
    <w:rsid w:val="6EF2D80D"/>
    <w:rsid w:val="6EFFFC39"/>
    <w:rsid w:val="6F0748C3"/>
    <w:rsid w:val="6F097BB9"/>
    <w:rsid w:val="6F0AFB83"/>
    <w:rsid w:val="6F0CB211"/>
    <w:rsid w:val="6F107B46"/>
    <w:rsid w:val="6F13BDEB"/>
    <w:rsid w:val="6F190778"/>
    <w:rsid w:val="6F2BDB68"/>
    <w:rsid w:val="6F35446F"/>
    <w:rsid w:val="6F3C17AF"/>
    <w:rsid w:val="6F57B946"/>
    <w:rsid w:val="6F586890"/>
    <w:rsid w:val="6F6A900C"/>
    <w:rsid w:val="6F6AE3EC"/>
    <w:rsid w:val="6F7BB35E"/>
    <w:rsid w:val="6F7F2828"/>
    <w:rsid w:val="6F816BA0"/>
    <w:rsid w:val="6F832DC4"/>
    <w:rsid w:val="6F8C95B5"/>
    <w:rsid w:val="6F987F47"/>
    <w:rsid w:val="6FA16A66"/>
    <w:rsid w:val="6FA1DE5F"/>
    <w:rsid w:val="6FA2510C"/>
    <w:rsid w:val="6FA80B07"/>
    <w:rsid w:val="6FBC4DF4"/>
    <w:rsid w:val="6FBDFDBA"/>
    <w:rsid w:val="6FCA746F"/>
    <w:rsid w:val="6FCB8765"/>
    <w:rsid w:val="6FE10FFB"/>
    <w:rsid w:val="6FE8DF9F"/>
    <w:rsid w:val="6FFD6513"/>
    <w:rsid w:val="6FFF0583"/>
    <w:rsid w:val="7000A98E"/>
    <w:rsid w:val="7003CF3A"/>
    <w:rsid w:val="700A0FF4"/>
    <w:rsid w:val="70237227"/>
    <w:rsid w:val="703126BE"/>
    <w:rsid w:val="703C1C90"/>
    <w:rsid w:val="703EDCF9"/>
    <w:rsid w:val="7054D435"/>
    <w:rsid w:val="705DC443"/>
    <w:rsid w:val="7064DF95"/>
    <w:rsid w:val="708D435E"/>
    <w:rsid w:val="70A03C18"/>
    <w:rsid w:val="70A1BE23"/>
    <w:rsid w:val="70B14A20"/>
    <w:rsid w:val="70B5A285"/>
    <w:rsid w:val="70C07B6C"/>
    <w:rsid w:val="70C577D8"/>
    <w:rsid w:val="70D14660"/>
    <w:rsid w:val="70D214C9"/>
    <w:rsid w:val="70D38D64"/>
    <w:rsid w:val="70E0B078"/>
    <w:rsid w:val="70E7FC17"/>
    <w:rsid w:val="70EA1406"/>
    <w:rsid w:val="70FAC5D2"/>
    <w:rsid w:val="71059E6D"/>
    <w:rsid w:val="711CA351"/>
    <w:rsid w:val="711CFC2B"/>
    <w:rsid w:val="712EB10B"/>
    <w:rsid w:val="71353EF9"/>
    <w:rsid w:val="713BE9F7"/>
    <w:rsid w:val="714CEBF4"/>
    <w:rsid w:val="71527321"/>
    <w:rsid w:val="7156DC3B"/>
    <w:rsid w:val="715E6641"/>
    <w:rsid w:val="7161188C"/>
    <w:rsid w:val="716E4F48"/>
    <w:rsid w:val="716F2245"/>
    <w:rsid w:val="716F861D"/>
    <w:rsid w:val="716FAEB3"/>
    <w:rsid w:val="717CE58A"/>
    <w:rsid w:val="71922C21"/>
    <w:rsid w:val="719AAAF4"/>
    <w:rsid w:val="71A75121"/>
    <w:rsid w:val="71A95374"/>
    <w:rsid w:val="71B496BC"/>
    <w:rsid w:val="71C5D7BC"/>
    <w:rsid w:val="71CEAC65"/>
    <w:rsid w:val="71D4F4DD"/>
    <w:rsid w:val="71F07E4E"/>
    <w:rsid w:val="71F95AB5"/>
    <w:rsid w:val="7223DA5D"/>
    <w:rsid w:val="722AE1FE"/>
    <w:rsid w:val="722D6122"/>
    <w:rsid w:val="72323CA0"/>
    <w:rsid w:val="723461DE"/>
    <w:rsid w:val="72449483"/>
    <w:rsid w:val="724A4D8F"/>
    <w:rsid w:val="7253BCD4"/>
    <w:rsid w:val="72555F0C"/>
    <w:rsid w:val="72591265"/>
    <w:rsid w:val="726B96A2"/>
    <w:rsid w:val="72743EA7"/>
    <w:rsid w:val="7274764D"/>
    <w:rsid w:val="72778FC7"/>
    <w:rsid w:val="7285E951"/>
    <w:rsid w:val="7290B7D2"/>
    <w:rsid w:val="7297DACE"/>
    <w:rsid w:val="729ED317"/>
    <w:rsid w:val="72AB1D74"/>
    <w:rsid w:val="72B0B3E5"/>
    <w:rsid w:val="72B5F70E"/>
    <w:rsid w:val="72B7E117"/>
    <w:rsid w:val="72C0545A"/>
    <w:rsid w:val="72C6FD74"/>
    <w:rsid w:val="72CAAC70"/>
    <w:rsid w:val="72CF4C81"/>
    <w:rsid w:val="72D44EC3"/>
    <w:rsid w:val="72DB0594"/>
    <w:rsid w:val="72DC16F1"/>
    <w:rsid w:val="72F82E93"/>
    <w:rsid w:val="730563FB"/>
    <w:rsid w:val="730EB3F3"/>
    <w:rsid w:val="731468BC"/>
    <w:rsid w:val="7317960D"/>
    <w:rsid w:val="7318B5EB"/>
    <w:rsid w:val="731C2159"/>
    <w:rsid w:val="73202EED"/>
    <w:rsid w:val="733CF67C"/>
    <w:rsid w:val="734AF005"/>
    <w:rsid w:val="734C50DC"/>
    <w:rsid w:val="734C7137"/>
    <w:rsid w:val="7351048D"/>
    <w:rsid w:val="7362510E"/>
    <w:rsid w:val="73733B01"/>
    <w:rsid w:val="7373BD52"/>
    <w:rsid w:val="7378938A"/>
    <w:rsid w:val="738EBBA5"/>
    <w:rsid w:val="738F61F7"/>
    <w:rsid w:val="7397FD07"/>
    <w:rsid w:val="739A2574"/>
    <w:rsid w:val="739C8F29"/>
    <w:rsid w:val="73A54C42"/>
    <w:rsid w:val="73A66196"/>
    <w:rsid w:val="73A95FA5"/>
    <w:rsid w:val="73B6B187"/>
    <w:rsid w:val="73B9778D"/>
    <w:rsid w:val="73BC88EB"/>
    <w:rsid w:val="73C49748"/>
    <w:rsid w:val="73C57032"/>
    <w:rsid w:val="73CBD1D5"/>
    <w:rsid w:val="73D584A2"/>
    <w:rsid w:val="73DFB0C0"/>
    <w:rsid w:val="73E78821"/>
    <w:rsid w:val="73F8FCD2"/>
    <w:rsid w:val="74050123"/>
    <w:rsid w:val="740C3639"/>
    <w:rsid w:val="741DBC8E"/>
    <w:rsid w:val="742A2909"/>
    <w:rsid w:val="7432EA51"/>
    <w:rsid w:val="7443303A"/>
    <w:rsid w:val="744EE54C"/>
    <w:rsid w:val="74518748"/>
    <w:rsid w:val="7456C021"/>
    <w:rsid w:val="746ADF6C"/>
    <w:rsid w:val="7496AE1E"/>
    <w:rsid w:val="749CEFAD"/>
    <w:rsid w:val="749F982F"/>
    <w:rsid w:val="74A0BA11"/>
    <w:rsid w:val="74ADC130"/>
    <w:rsid w:val="74B94DD9"/>
    <w:rsid w:val="74BC80E9"/>
    <w:rsid w:val="74DEC7F1"/>
    <w:rsid w:val="74EE5003"/>
    <w:rsid w:val="74FA0BA5"/>
    <w:rsid w:val="74FBD5FE"/>
    <w:rsid w:val="750CBBA3"/>
    <w:rsid w:val="750CCC6D"/>
    <w:rsid w:val="751ED76B"/>
    <w:rsid w:val="7521BB3E"/>
    <w:rsid w:val="7545CAAA"/>
    <w:rsid w:val="754A30CA"/>
    <w:rsid w:val="755A38DC"/>
    <w:rsid w:val="75622FE2"/>
    <w:rsid w:val="75A015AE"/>
    <w:rsid w:val="75A3B35E"/>
    <w:rsid w:val="75A886AF"/>
    <w:rsid w:val="75BFEE8F"/>
    <w:rsid w:val="75CC5552"/>
    <w:rsid w:val="75D3979D"/>
    <w:rsid w:val="75D875F2"/>
    <w:rsid w:val="75E71B4E"/>
    <w:rsid w:val="75EDCE12"/>
    <w:rsid w:val="76024D32"/>
    <w:rsid w:val="7605D5A4"/>
    <w:rsid w:val="760AD180"/>
    <w:rsid w:val="761F4373"/>
    <w:rsid w:val="762DDCAD"/>
    <w:rsid w:val="76414369"/>
    <w:rsid w:val="7642B953"/>
    <w:rsid w:val="76440E39"/>
    <w:rsid w:val="76442EB9"/>
    <w:rsid w:val="764E500E"/>
    <w:rsid w:val="7667C3A3"/>
    <w:rsid w:val="766C5844"/>
    <w:rsid w:val="76785C7C"/>
    <w:rsid w:val="767BC527"/>
    <w:rsid w:val="767BD65B"/>
    <w:rsid w:val="767D6356"/>
    <w:rsid w:val="7684F5D2"/>
    <w:rsid w:val="768BD032"/>
    <w:rsid w:val="768E8B6F"/>
    <w:rsid w:val="7698C994"/>
    <w:rsid w:val="76A13BFE"/>
    <w:rsid w:val="76A7981A"/>
    <w:rsid w:val="76A89CCE"/>
    <w:rsid w:val="76B54519"/>
    <w:rsid w:val="76B73519"/>
    <w:rsid w:val="76DE2F15"/>
    <w:rsid w:val="76E96193"/>
    <w:rsid w:val="76F3BFB3"/>
    <w:rsid w:val="7700A4FE"/>
    <w:rsid w:val="7720CD61"/>
    <w:rsid w:val="77445122"/>
    <w:rsid w:val="77480C14"/>
    <w:rsid w:val="77642947"/>
    <w:rsid w:val="7769C8E0"/>
    <w:rsid w:val="7778D1DD"/>
    <w:rsid w:val="777A0A22"/>
    <w:rsid w:val="77813191"/>
    <w:rsid w:val="7783F64C"/>
    <w:rsid w:val="77A55252"/>
    <w:rsid w:val="77AFDB74"/>
    <w:rsid w:val="77B637D4"/>
    <w:rsid w:val="77C0E10D"/>
    <w:rsid w:val="77C822A5"/>
    <w:rsid w:val="77D0F920"/>
    <w:rsid w:val="77D1C781"/>
    <w:rsid w:val="77DED4E3"/>
    <w:rsid w:val="77DFDE9A"/>
    <w:rsid w:val="77F03751"/>
    <w:rsid w:val="78002970"/>
    <w:rsid w:val="7801108E"/>
    <w:rsid w:val="78049D4F"/>
    <w:rsid w:val="7804F599"/>
    <w:rsid w:val="780C3EED"/>
    <w:rsid w:val="781DAF7C"/>
    <w:rsid w:val="7820B3CE"/>
    <w:rsid w:val="783B8C52"/>
    <w:rsid w:val="78442648"/>
    <w:rsid w:val="784710CB"/>
    <w:rsid w:val="7848F4B6"/>
    <w:rsid w:val="784F63D5"/>
    <w:rsid w:val="7858BDEE"/>
    <w:rsid w:val="785F7FE5"/>
    <w:rsid w:val="786317E0"/>
    <w:rsid w:val="78658B44"/>
    <w:rsid w:val="786C48DE"/>
    <w:rsid w:val="786FCA8A"/>
    <w:rsid w:val="7873ADED"/>
    <w:rsid w:val="78753491"/>
    <w:rsid w:val="7876BC25"/>
    <w:rsid w:val="7884CDBD"/>
    <w:rsid w:val="788FFA0E"/>
    <w:rsid w:val="7895605D"/>
    <w:rsid w:val="789F3B0F"/>
    <w:rsid w:val="78A3BD9D"/>
    <w:rsid w:val="78A9226B"/>
    <w:rsid w:val="78AB69C4"/>
    <w:rsid w:val="78ABA6D1"/>
    <w:rsid w:val="78B39457"/>
    <w:rsid w:val="78B6A822"/>
    <w:rsid w:val="78B6B305"/>
    <w:rsid w:val="78D5CF18"/>
    <w:rsid w:val="78F74721"/>
    <w:rsid w:val="78FF8448"/>
    <w:rsid w:val="7929E4A2"/>
    <w:rsid w:val="79470B50"/>
    <w:rsid w:val="7953F583"/>
    <w:rsid w:val="795E9833"/>
    <w:rsid w:val="796153AA"/>
    <w:rsid w:val="797FDA44"/>
    <w:rsid w:val="798942F4"/>
    <w:rsid w:val="798D6A42"/>
    <w:rsid w:val="799E2ED9"/>
    <w:rsid w:val="799F0801"/>
    <w:rsid w:val="79A5249B"/>
    <w:rsid w:val="79BC21B5"/>
    <w:rsid w:val="79D0E9A1"/>
    <w:rsid w:val="79D9B121"/>
    <w:rsid w:val="79E7AB02"/>
    <w:rsid w:val="79EBEF40"/>
    <w:rsid w:val="79ECF51B"/>
    <w:rsid w:val="79EEF7A7"/>
    <w:rsid w:val="7A09F187"/>
    <w:rsid w:val="7A1C2BE4"/>
    <w:rsid w:val="7A2278CF"/>
    <w:rsid w:val="7A25F30B"/>
    <w:rsid w:val="7A2BCA6F"/>
    <w:rsid w:val="7A2EFC35"/>
    <w:rsid w:val="7A38340B"/>
    <w:rsid w:val="7A473A25"/>
    <w:rsid w:val="7A498922"/>
    <w:rsid w:val="7A59A783"/>
    <w:rsid w:val="7A68D3E9"/>
    <w:rsid w:val="7A6F3A72"/>
    <w:rsid w:val="7A7000F7"/>
    <w:rsid w:val="7A8C496A"/>
    <w:rsid w:val="7A97851A"/>
    <w:rsid w:val="7A9B9F96"/>
    <w:rsid w:val="7A9BCA09"/>
    <w:rsid w:val="7AB9813F"/>
    <w:rsid w:val="7ACCB4BB"/>
    <w:rsid w:val="7AD899B3"/>
    <w:rsid w:val="7AE9E595"/>
    <w:rsid w:val="7AF2B496"/>
    <w:rsid w:val="7AF3B227"/>
    <w:rsid w:val="7B02E998"/>
    <w:rsid w:val="7B09F48A"/>
    <w:rsid w:val="7B0FB9CD"/>
    <w:rsid w:val="7B100F06"/>
    <w:rsid w:val="7B18255F"/>
    <w:rsid w:val="7B376A62"/>
    <w:rsid w:val="7B4C23C6"/>
    <w:rsid w:val="7B4CEEAC"/>
    <w:rsid w:val="7B61FC92"/>
    <w:rsid w:val="7B7E3837"/>
    <w:rsid w:val="7B89C15E"/>
    <w:rsid w:val="7B96F9F9"/>
    <w:rsid w:val="7BADEBFD"/>
    <w:rsid w:val="7BB03A63"/>
    <w:rsid w:val="7BB3024D"/>
    <w:rsid w:val="7BB8E32E"/>
    <w:rsid w:val="7BC092BD"/>
    <w:rsid w:val="7BC1C36C"/>
    <w:rsid w:val="7BE14F55"/>
    <w:rsid w:val="7BE16707"/>
    <w:rsid w:val="7BFE5BAB"/>
    <w:rsid w:val="7C029CDA"/>
    <w:rsid w:val="7C058B6B"/>
    <w:rsid w:val="7C172B45"/>
    <w:rsid w:val="7C2119B0"/>
    <w:rsid w:val="7C233A63"/>
    <w:rsid w:val="7C2B24EB"/>
    <w:rsid w:val="7C30C8F0"/>
    <w:rsid w:val="7C3CDB0C"/>
    <w:rsid w:val="7C5EC2BA"/>
    <w:rsid w:val="7C84FA4E"/>
    <w:rsid w:val="7C92DB7D"/>
    <w:rsid w:val="7C984F4B"/>
    <w:rsid w:val="7C9D997B"/>
    <w:rsid w:val="7C9E78BF"/>
    <w:rsid w:val="7CC8E442"/>
    <w:rsid w:val="7CE16CD8"/>
    <w:rsid w:val="7CE323C8"/>
    <w:rsid w:val="7CE9C0CA"/>
    <w:rsid w:val="7CF870E3"/>
    <w:rsid w:val="7CFFFFA4"/>
    <w:rsid w:val="7D0B3F53"/>
    <w:rsid w:val="7D18FA88"/>
    <w:rsid w:val="7D1CE630"/>
    <w:rsid w:val="7D1EFE4D"/>
    <w:rsid w:val="7D22D4F8"/>
    <w:rsid w:val="7D369C37"/>
    <w:rsid w:val="7D387EDB"/>
    <w:rsid w:val="7D3F4AA6"/>
    <w:rsid w:val="7D4467F6"/>
    <w:rsid w:val="7D4641B2"/>
    <w:rsid w:val="7D46563C"/>
    <w:rsid w:val="7D675956"/>
    <w:rsid w:val="7D8205D6"/>
    <w:rsid w:val="7D87057A"/>
    <w:rsid w:val="7D92F272"/>
    <w:rsid w:val="7DA049EB"/>
    <w:rsid w:val="7DBC675C"/>
    <w:rsid w:val="7DC6FD79"/>
    <w:rsid w:val="7DD36ACB"/>
    <w:rsid w:val="7DD9DA13"/>
    <w:rsid w:val="7DF06B82"/>
    <w:rsid w:val="7E035CAA"/>
    <w:rsid w:val="7E20CAAF"/>
    <w:rsid w:val="7E2B1735"/>
    <w:rsid w:val="7E2B3A20"/>
    <w:rsid w:val="7E4CDF92"/>
    <w:rsid w:val="7E534B67"/>
    <w:rsid w:val="7E7429FB"/>
    <w:rsid w:val="7E771FBB"/>
    <w:rsid w:val="7E7C94C7"/>
    <w:rsid w:val="7E88753B"/>
    <w:rsid w:val="7E991747"/>
    <w:rsid w:val="7E9EBCAD"/>
    <w:rsid w:val="7EB5D8F9"/>
    <w:rsid w:val="7EBE5D7F"/>
    <w:rsid w:val="7EC0408C"/>
    <w:rsid w:val="7EEDCE89"/>
    <w:rsid w:val="7EF9642E"/>
    <w:rsid w:val="7EFD1B96"/>
    <w:rsid w:val="7EFEF30C"/>
    <w:rsid w:val="7EFF3B92"/>
    <w:rsid w:val="7F0708AC"/>
    <w:rsid w:val="7F087079"/>
    <w:rsid w:val="7F150B75"/>
    <w:rsid w:val="7F1AF322"/>
    <w:rsid w:val="7F2CBBB3"/>
    <w:rsid w:val="7F3040E0"/>
    <w:rsid w:val="7F3B2D5B"/>
    <w:rsid w:val="7F42F30D"/>
    <w:rsid w:val="7F4568B5"/>
    <w:rsid w:val="7F5AED14"/>
    <w:rsid w:val="7F72BE5A"/>
    <w:rsid w:val="7F7A9866"/>
    <w:rsid w:val="7F8F746C"/>
    <w:rsid w:val="7F94B0DE"/>
    <w:rsid w:val="7F96755B"/>
    <w:rsid w:val="7FB27383"/>
    <w:rsid w:val="7FD5FCD9"/>
    <w:rsid w:val="7FE00D58"/>
    <w:rsid w:val="7FEB10FF"/>
    <w:rsid w:val="7FF00628"/>
    <w:rsid w:val="7FFEF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4299A"/>
  <w15:chartTrackingRefBased/>
  <w15:docId w15:val="{D086A52F-E8D8-4D53-983C-509B2BF6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6DA"/>
  </w:style>
  <w:style w:type="paragraph" w:styleId="Heading1">
    <w:name w:val="heading 1"/>
    <w:basedOn w:val="Normal"/>
    <w:next w:val="Normal"/>
    <w:link w:val="Heading1Char"/>
    <w:uiPriority w:val="9"/>
    <w:qFormat/>
    <w:rsid w:val="263302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263302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263302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263302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263302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263302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263302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263302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263302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2633026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26330262"/>
    <w:rPr>
      <w:noProof w:val="0"/>
      <w:lang w:val="en-AU"/>
    </w:rPr>
  </w:style>
  <w:style w:type="paragraph" w:styleId="Footer">
    <w:name w:val="footer"/>
    <w:basedOn w:val="Normal"/>
    <w:link w:val="FooterChar"/>
    <w:uiPriority w:val="99"/>
    <w:unhideWhenUsed/>
    <w:rsid w:val="2633026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26330262"/>
    <w:rPr>
      <w:noProof w:val="0"/>
      <w:lang w:val="en-AU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263302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26330262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26330262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2633026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26330262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26330262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26330262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26330262"/>
    <w:rPr>
      <w:rFonts w:asciiTheme="majorHAnsi" w:eastAsiaTheme="majorEastAsia" w:hAnsiTheme="majorHAnsi" w:cstheme="majorBidi"/>
      <w:noProof w:val="0"/>
      <w:color w:val="1F3763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26330262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26330262"/>
    <w:rPr>
      <w:rFonts w:asciiTheme="majorHAnsi" w:eastAsiaTheme="majorEastAsia" w:hAnsiTheme="majorHAnsi" w:cstheme="majorBidi"/>
      <w:noProof w:val="0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26330262"/>
    <w:rPr>
      <w:rFonts w:asciiTheme="majorHAnsi" w:eastAsiaTheme="majorEastAsia" w:hAnsiTheme="majorHAnsi" w:cstheme="majorBidi"/>
      <w:noProof w:val="0"/>
      <w:color w:val="1F3763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26330262"/>
    <w:rPr>
      <w:rFonts w:asciiTheme="majorHAnsi" w:eastAsiaTheme="majorEastAsia" w:hAnsiTheme="majorHAnsi" w:cstheme="majorBidi"/>
      <w:i/>
      <w:iCs/>
      <w:noProof w:val="0"/>
      <w:color w:val="1F3763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26330262"/>
    <w:rPr>
      <w:rFonts w:asciiTheme="majorHAnsi" w:eastAsiaTheme="majorEastAsia" w:hAnsiTheme="majorHAnsi" w:cstheme="majorBidi"/>
      <w:noProof w:val="0"/>
      <w:color w:val="272727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rsid w:val="26330262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26330262"/>
    <w:rPr>
      <w:rFonts w:asciiTheme="majorHAnsi" w:eastAsiaTheme="majorEastAsia" w:hAnsiTheme="majorHAnsi" w:cstheme="majorBidi"/>
      <w:noProof w:val="0"/>
      <w:sz w:val="56"/>
      <w:szCs w:val="56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26330262"/>
    <w:rPr>
      <w:rFonts w:asciiTheme="minorHAnsi" w:eastAsiaTheme="minorEastAsia" w:hAnsiTheme="minorHAnsi" w:cstheme="minorBidi"/>
      <w:noProof w:val="0"/>
      <w:color w:val="5A5A5A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26330262"/>
    <w:rPr>
      <w:i/>
      <w:iCs/>
      <w:noProof w:val="0"/>
      <w:color w:val="404040" w:themeColor="text1" w:themeTint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26330262"/>
    <w:rPr>
      <w:i/>
      <w:iCs/>
      <w:noProof w:val="0"/>
      <w:color w:val="4472C4" w:themeColor="accent1"/>
      <w:lang w:val="en-AU"/>
    </w:rPr>
  </w:style>
  <w:style w:type="paragraph" w:styleId="TOC1">
    <w:name w:val="toc 1"/>
    <w:basedOn w:val="Normal"/>
    <w:next w:val="Normal"/>
    <w:uiPriority w:val="39"/>
    <w:unhideWhenUsed/>
    <w:rsid w:val="26330262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26330262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26330262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26330262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26330262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26330262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26330262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26330262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26330262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2633026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26330262"/>
    <w:rPr>
      <w:noProof w:val="0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2633026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26330262"/>
    <w:rPr>
      <w:noProof w:val="0"/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5D71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71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3342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62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6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103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031D"/>
  </w:style>
  <w:style w:type="character" w:customStyle="1" w:styleId="EndNoteBibliographyTitleChar">
    <w:name w:val="EndNote Bibliography Title Char"/>
    <w:basedOn w:val="ListParagraphChar"/>
    <w:link w:val="EndNoteBibliographyTitle"/>
    <w:rsid w:val="00F103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46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C46DA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CE19D4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microsoft.com/office/2020/10/relationships/intelligence" Target="intelligence2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microsoft.com/office/2011/relationships/people" Target="people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B597037BE9445B39F2DC8FBF28E35" ma:contentTypeVersion="9" ma:contentTypeDescription="Create a new document." ma:contentTypeScope="" ma:versionID="d636b21885df854cce9e8eb6bec8f462">
  <xsd:schema xmlns:xsd="http://www.w3.org/2001/XMLSchema" xmlns:xs="http://www.w3.org/2001/XMLSchema" xmlns:p="http://schemas.microsoft.com/office/2006/metadata/properties" xmlns:ns2="6dae0cd7-e066-4edb-879e-42b616fd549c" xmlns:ns3="e3f404a8-aa81-41f1-8af4-4b1b2b1d4d17" targetNamespace="http://schemas.microsoft.com/office/2006/metadata/properties" ma:root="true" ma:fieldsID="c9ea918f501376e704cb123c0e831f72" ns2:_="" ns3:_="">
    <xsd:import namespace="6dae0cd7-e066-4edb-879e-42b616fd549c"/>
    <xsd:import namespace="e3f404a8-aa81-41f1-8af4-4b1b2b1d4d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ae0cd7-e066-4edb-879e-42b616fd54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f404a8-aa81-41f1-8af4-4b1b2b1d4d1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bde71c3-ab12-4bec-89d8-65d7321a2df1}" ma:internalName="TaxCatchAll" ma:showField="CatchAllData" ma:web="e3f404a8-aa81-41f1-8af4-4b1b2b1d4d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ae0cd7-e066-4edb-879e-42b616fd549c">
      <Terms xmlns="http://schemas.microsoft.com/office/infopath/2007/PartnerControls"/>
    </lcf76f155ced4ddcb4097134ff3c332f>
    <TaxCatchAll xmlns="e3f404a8-aa81-41f1-8af4-4b1b2b1d4d17" xsi:nil="true"/>
  </documentManagement>
</p:properties>
</file>

<file path=customXml/itemProps1.xml><?xml version="1.0" encoding="utf-8"?>
<ds:datastoreItem xmlns:ds="http://schemas.openxmlformats.org/officeDocument/2006/customXml" ds:itemID="{B0293628-E037-45F7-AF48-11BD0A666A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6B9DF3-F382-4A6C-8C8A-69D58E66508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758C75-F144-4448-868E-CCF9EBD9FB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ae0cd7-e066-4edb-879e-42b616fd549c"/>
    <ds:schemaRef ds:uri="e3f404a8-aa81-41f1-8af4-4b1b2b1d4d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05E49D-DB01-4EEB-9828-7462272F52B6}">
  <ds:schemaRefs>
    <ds:schemaRef ds:uri="http://schemas.microsoft.com/office/2006/metadata/properties"/>
    <ds:schemaRef ds:uri="http://schemas.microsoft.com/office/infopath/2007/PartnerControls"/>
    <ds:schemaRef ds:uri="6dae0cd7-e066-4edb-879e-42b616fd549c"/>
    <ds:schemaRef ds:uri="e3f404a8-aa81-41f1-8af4-4b1b2b1d4d1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7</TotalTime>
  <Pages>3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a Roberts</dc:creator>
  <cp:keywords/>
  <dc:description/>
  <cp:lastModifiedBy>Eleonora Dal Grande</cp:lastModifiedBy>
  <cp:revision>1039</cp:revision>
  <cp:lastPrinted>2023-09-13T00:46:00Z</cp:lastPrinted>
  <dcterms:created xsi:type="dcterms:W3CDTF">2022-11-19T04:04:00Z</dcterms:created>
  <dcterms:modified xsi:type="dcterms:W3CDTF">2023-09-2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B597037BE9445B39F2DC8FBF28E35</vt:lpwstr>
  </property>
  <property fmtid="{D5CDD505-2E9C-101B-9397-08002B2CF9AE}" pid="3" name="MediaServiceImageTags">
    <vt:lpwstr/>
  </property>
</Properties>
</file>